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  <w:gridCol w:w="1813"/>
        <w:gridCol w:w="1813"/>
      </w:tblGrid>
      <w:tr w:rsidR="00527400" w:rsidRPr="00AD6A80" w14:paraId="10828095" w14:textId="77777777" w:rsidTr="002C5701">
        <w:tc>
          <w:tcPr>
            <w:tcW w:w="12688" w:type="dxa"/>
            <w:gridSpan w:val="7"/>
          </w:tcPr>
          <w:p w14:paraId="0E5FE936" w14:textId="6F914E9C" w:rsidR="00527400" w:rsidRPr="00330F24" w:rsidRDefault="00527400" w:rsidP="00330F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ry table</w:t>
            </w:r>
            <w:r w:rsidR="00B22C88" w:rsidRPr="00330F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 w:rsidRPr="00330F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Comparison of women and men attending </w:t>
            </w:r>
            <w:r w:rsidR="00810A81" w:rsidRPr="00330F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 examinations and extended examinations i</w:t>
            </w:r>
            <w:r w:rsidRPr="00330F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Tromsø 7: 2015-</w:t>
            </w:r>
            <w:r w:rsidR="00681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</w:tr>
      <w:tr w:rsidR="007A3F1A" w:rsidRPr="00330F24" w14:paraId="48E84406" w14:textId="5D80FDAD" w:rsidTr="00FA3D11">
        <w:tc>
          <w:tcPr>
            <w:tcW w:w="1812" w:type="dxa"/>
            <w:shd w:val="clear" w:color="auto" w:fill="D5DCE4" w:themeFill="text2" w:themeFillTint="33"/>
          </w:tcPr>
          <w:p w14:paraId="035A5E7A" w14:textId="77777777" w:rsidR="007A3F1A" w:rsidRPr="00330F24" w:rsidRDefault="007A3F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shd w:val="clear" w:color="auto" w:fill="D5DCE4" w:themeFill="text2" w:themeFillTint="33"/>
          </w:tcPr>
          <w:p w14:paraId="3CE72DEF" w14:textId="77777777" w:rsidR="007A3F1A" w:rsidRPr="009C073A" w:rsidRDefault="007A3F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C073A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3625" w:type="dxa"/>
            <w:gridSpan w:val="2"/>
            <w:tcBorders>
              <w:right w:val="single" w:sz="4" w:space="0" w:color="auto"/>
            </w:tcBorders>
            <w:shd w:val="clear" w:color="auto" w:fill="D5DCE4" w:themeFill="text2" w:themeFillTint="33"/>
          </w:tcPr>
          <w:p w14:paraId="322C4BAC" w14:textId="77777777" w:rsidR="007A3F1A" w:rsidRPr="009C073A" w:rsidRDefault="007A3F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3" w:type="dxa"/>
            <w:tcBorders>
              <w:left w:val="single" w:sz="4" w:space="0" w:color="auto"/>
            </w:tcBorders>
            <w:shd w:val="clear" w:color="auto" w:fill="D5DCE4" w:themeFill="text2" w:themeFillTint="33"/>
          </w:tcPr>
          <w:p w14:paraId="4704B455" w14:textId="1C81948B" w:rsidR="007A3F1A" w:rsidRPr="009C073A" w:rsidRDefault="007A3F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073A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1813" w:type="dxa"/>
            <w:shd w:val="clear" w:color="auto" w:fill="D5DCE4" w:themeFill="text2" w:themeFillTint="33"/>
          </w:tcPr>
          <w:p w14:paraId="1A87056F" w14:textId="77777777" w:rsidR="007A3F1A" w:rsidRPr="009C073A" w:rsidRDefault="007A3F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D5DCE4" w:themeFill="text2" w:themeFillTint="33"/>
          </w:tcPr>
          <w:p w14:paraId="3890BD53" w14:textId="77777777" w:rsidR="007A3F1A" w:rsidRPr="009C073A" w:rsidRDefault="007A3F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800A5" w:rsidRPr="00330F24" w14:paraId="4CAFF249" w14:textId="60932EF1" w:rsidTr="002C5701">
        <w:tc>
          <w:tcPr>
            <w:tcW w:w="1812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118665B6" w14:textId="77777777" w:rsidR="001800A5" w:rsidRPr="00330F24" w:rsidRDefault="001800A5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6BF8AE30" w14:textId="0F8D64AF" w:rsidR="00AA3753" w:rsidRPr="009C073A" w:rsidRDefault="00AA3753" w:rsidP="00D02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073A">
              <w:rPr>
                <w:rFonts w:ascii="Times New Roman" w:hAnsi="Times New Roman" w:cs="Times New Roman"/>
                <w:b/>
                <w:sz w:val="20"/>
                <w:szCs w:val="20"/>
              </w:rPr>
              <w:t>Basic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E3F54AF" w14:textId="4B478078" w:rsidR="00AA3753" w:rsidRPr="009C073A" w:rsidRDefault="00AA3753" w:rsidP="00D02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073A">
              <w:rPr>
                <w:rFonts w:ascii="Times New Roman" w:hAnsi="Times New Roman" w:cs="Times New Roman"/>
                <w:b/>
                <w:sz w:val="20"/>
                <w:szCs w:val="20"/>
              </w:rPr>
              <w:t>Extended</w:t>
            </w:r>
          </w:p>
        </w:tc>
        <w:tc>
          <w:tcPr>
            <w:tcW w:w="1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22C2682" w14:textId="666C672C" w:rsidR="001800A5" w:rsidRPr="009C073A" w:rsidRDefault="009C073A" w:rsidP="00D02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073A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1800A5" w:rsidRPr="009C073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="001800A5" w:rsidRPr="009C073A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13" w:type="dxa"/>
            <w:tcBorders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EA0911F" w14:textId="27AC7982" w:rsidR="00AA3753" w:rsidRPr="009C073A" w:rsidRDefault="00AA3753" w:rsidP="00D02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073A">
              <w:rPr>
                <w:rFonts w:ascii="Times New Roman" w:hAnsi="Times New Roman" w:cs="Times New Roman"/>
                <w:b/>
                <w:sz w:val="20"/>
                <w:szCs w:val="20"/>
              </w:rPr>
              <w:t>Basic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10EC1A0C" w14:textId="36E3A003" w:rsidR="00AA3753" w:rsidRPr="009C073A" w:rsidRDefault="00AA3753" w:rsidP="00D02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073A">
              <w:rPr>
                <w:rFonts w:ascii="Times New Roman" w:hAnsi="Times New Roman" w:cs="Times New Roman"/>
                <w:b/>
                <w:sz w:val="20"/>
                <w:szCs w:val="20"/>
              </w:rPr>
              <w:t>Extended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97CAAB2" w14:textId="25322263" w:rsidR="001800A5" w:rsidRPr="009C073A" w:rsidRDefault="009C073A" w:rsidP="00D02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073A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1800A5" w:rsidRPr="009C073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="001800A5" w:rsidRPr="009C073A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1800A5" w:rsidRPr="00330F24" w14:paraId="59100BD6" w14:textId="0FC37742" w:rsidTr="002C5701">
        <w:tc>
          <w:tcPr>
            <w:tcW w:w="1812" w:type="dxa"/>
            <w:tcBorders>
              <w:top w:val="single" w:sz="4" w:space="0" w:color="auto"/>
            </w:tcBorders>
          </w:tcPr>
          <w:p w14:paraId="28BC7816" w14:textId="16333591" w:rsidR="001800A5" w:rsidRPr="00330F24" w:rsidRDefault="001800A5" w:rsidP="00D02F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6157A34E" w14:textId="5D8BFEF6" w:rsidR="001800A5" w:rsidRPr="00330F24" w:rsidRDefault="001800A5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376F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7A20D3D4" w14:textId="5CDF18CC" w:rsidR="001800A5" w:rsidRPr="00330F24" w:rsidRDefault="001800A5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2152</w:t>
            </w:r>
          </w:p>
        </w:tc>
        <w:tc>
          <w:tcPr>
            <w:tcW w:w="1813" w:type="dxa"/>
            <w:tcBorders>
              <w:top w:val="single" w:sz="4" w:space="0" w:color="auto"/>
              <w:right w:val="single" w:sz="4" w:space="0" w:color="auto"/>
            </w:tcBorders>
          </w:tcPr>
          <w:p w14:paraId="0B1E0CD6" w14:textId="77777777" w:rsidR="001800A5" w:rsidRPr="00330F24" w:rsidRDefault="001800A5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</w:tcBorders>
          </w:tcPr>
          <w:p w14:paraId="586B6CD1" w14:textId="54458C23" w:rsidR="001800A5" w:rsidRPr="00330F24" w:rsidRDefault="001800A5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8486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2C3A710F" w14:textId="5A6DA720" w:rsidR="001800A5" w:rsidRPr="00330F24" w:rsidRDefault="001800A5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1523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58C2D00E" w14:textId="77777777" w:rsidR="001800A5" w:rsidRPr="00330F24" w:rsidRDefault="001800A5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0A5" w:rsidRPr="00330F24" w14:paraId="2C2A0713" w14:textId="4277F161" w:rsidTr="002C5701">
        <w:tc>
          <w:tcPr>
            <w:tcW w:w="1812" w:type="dxa"/>
          </w:tcPr>
          <w:p w14:paraId="14EEAFA4" w14:textId="26940D31" w:rsidR="001800A5" w:rsidRPr="00330F24" w:rsidRDefault="001800A5" w:rsidP="00D02F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bCs/>
                <w:sz w:val="20"/>
                <w:szCs w:val="20"/>
              </w:rPr>
              <w:t>Age (yr (</w:t>
            </w:r>
            <w:r w:rsidR="00C31FD6" w:rsidRPr="00330F24">
              <w:rPr>
                <w:rFonts w:ascii="Times New Roman" w:hAnsi="Times New Roman" w:cs="Times New Roman"/>
                <w:bCs/>
                <w:sz w:val="20"/>
                <w:szCs w:val="20"/>
              </w:rPr>
              <w:t>SD</w:t>
            </w:r>
            <w:r w:rsidRPr="00330F24">
              <w:rPr>
                <w:rFonts w:ascii="Times New Roman" w:hAnsi="Times New Roman" w:cs="Times New Roman"/>
                <w:bCs/>
                <w:sz w:val="20"/>
                <w:szCs w:val="20"/>
              </w:rPr>
              <w:t>))</w:t>
            </w:r>
          </w:p>
        </w:tc>
        <w:tc>
          <w:tcPr>
            <w:tcW w:w="1812" w:type="dxa"/>
          </w:tcPr>
          <w:p w14:paraId="23D4E73E" w14:textId="18346FAD" w:rsidR="001800A5" w:rsidRPr="00330F24" w:rsidRDefault="001800A5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55.1 (10.9)</w:t>
            </w:r>
          </w:p>
        </w:tc>
        <w:tc>
          <w:tcPr>
            <w:tcW w:w="1812" w:type="dxa"/>
          </w:tcPr>
          <w:p w14:paraId="39B805FF" w14:textId="191854E4" w:rsidR="001800A5" w:rsidRPr="00330F24" w:rsidRDefault="001800A5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66.2 (8.92)</w:t>
            </w:r>
          </w:p>
        </w:tc>
        <w:tc>
          <w:tcPr>
            <w:tcW w:w="1813" w:type="dxa"/>
            <w:tcBorders>
              <w:right w:val="single" w:sz="4" w:space="0" w:color="auto"/>
            </w:tcBorders>
          </w:tcPr>
          <w:p w14:paraId="4D7EAC2E" w14:textId="34F9EB47" w:rsidR="001800A5" w:rsidRPr="00330F24" w:rsidRDefault="001800A5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13" w:type="dxa"/>
            <w:tcBorders>
              <w:left w:val="single" w:sz="4" w:space="0" w:color="auto"/>
            </w:tcBorders>
          </w:tcPr>
          <w:p w14:paraId="63CAE49F" w14:textId="78DD9F35" w:rsidR="001800A5" w:rsidRPr="00330F24" w:rsidRDefault="001800A5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55.9 (11.1)</w:t>
            </w:r>
          </w:p>
        </w:tc>
        <w:tc>
          <w:tcPr>
            <w:tcW w:w="1813" w:type="dxa"/>
          </w:tcPr>
          <w:p w14:paraId="79B1918F" w14:textId="5050F210" w:rsidR="001800A5" w:rsidRPr="00330F24" w:rsidRDefault="001800A5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65.9 (9.13)</w:t>
            </w:r>
          </w:p>
        </w:tc>
        <w:tc>
          <w:tcPr>
            <w:tcW w:w="1813" w:type="dxa"/>
          </w:tcPr>
          <w:p w14:paraId="0E73DF99" w14:textId="384702E3" w:rsidR="001800A5" w:rsidRPr="00330F24" w:rsidRDefault="001800A5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800A5" w:rsidRPr="00330F24" w14:paraId="4FEF7891" w14:textId="2CE79F62" w:rsidTr="002C5701">
        <w:tc>
          <w:tcPr>
            <w:tcW w:w="1812" w:type="dxa"/>
          </w:tcPr>
          <w:p w14:paraId="635E1B92" w14:textId="77777777" w:rsidR="001800A5" w:rsidRPr="00330F24" w:rsidRDefault="001800A5" w:rsidP="00D02F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0F24">
              <w:rPr>
                <w:rFonts w:ascii="Times New Roman" w:hAnsi="Times New Roman" w:cs="Times New Roman"/>
                <w:bCs/>
                <w:sz w:val="20"/>
                <w:szCs w:val="20"/>
              </w:rPr>
              <w:t>Weight</w:t>
            </w:r>
            <w:proofErr w:type="spellEnd"/>
            <w:r w:rsidRPr="00330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kg)</w:t>
            </w:r>
          </w:p>
        </w:tc>
        <w:tc>
          <w:tcPr>
            <w:tcW w:w="1812" w:type="dxa"/>
          </w:tcPr>
          <w:p w14:paraId="2C54AEAB" w14:textId="16B332A7" w:rsidR="001800A5" w:rsidRPr="00330F24" w:rsidRDefault="00A03796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72.9 (14.1)</w:t>
            </w:r>
          </w:p>
        </w:tc>
        <w:tc>
          <w:tcPr>
            <w:tcW w:w="1812" w:type="dxa"/>
          </w:tcPr>
          <w:p w14:paraId="47BDAEE9" w14:textId="5247AE56" w:rsidR="001800A5" w:rsidRPr="00330F24" w:rsidRDefault="00A03796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71.3 (13.0)</w:t>
            </w:r>
          </w:p>
        </w:tc>
        <w:tc>
          <w:tcPr>
            <w:tcW w:w="1813" w:type="dxa"/>
            <w:tcBorders>
              <w:right w:val="single" w:sz="4" w:space="0" w:color="auto"/>
            </w:tcBorders>
          </w:tcPr>
          <w:p w14:paraId="3F2A383A" w14:textId="6FB56F47" w:rsidR="001800A5" w:rsidRPr="00330F24" w:rsidRDefault="00A03796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13" w:type="dxa"/>
            <w:tcBorders>
              <w:left w:val="single" w:sz="4" w:space="0" w:color="auto"/>
            </w:tcBorders>
          </w:tcPr>
          <w:p w14:paraId="52EC03D9" w14:textId="1523AC6B" w:rsidR="001800A5" w:rsidRPr="00330F24" w:rsidRDefault="00A03796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88.4 (14.3)</w:t>
            </w:r>
          </w:p>
        </w:tc>
        <w:tc>
          <w:tcPr>
            <w:tcW w:w="1813" w:type="dxa"/>
          </w:tcPr>
          <w:p w14:paraId="435C888E" w14:textId="7F4AE915" w:rsidR="001800A5" w:rsidRPr="00330F24" w:rsidRDefault="00A03796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86.0 (13.2)</w:t>
            </w:r>
          </w:p>
        </w:tc>
        <w:tc>
          <w:tcPr>
            <w:tcW w:w="1813" w:type="dxa"/>
          </w:tcPr>
          <w:p w14:paraId="4CDA45D9" w14:textId="77ADB712" w:rsidR="001800A5" w:rsidRPr="00330F24" w:rsidRDefault="00A03796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800A5" w:rsidRPr="00330F24" w14:paraId="2E442123" w14:textId="0D10700B" w:rsidTr="002C5701">
        <w:tc>
          <w:tcPr>
            <w:tcW w:w="1812" w:type="dxa"/>
          </w:tcPr>
          <w:p w14:paraId="30F1295E" w14:textId="77777777" w:rsidR="001800A5" w:rsidRPr="00330F24" w:rsidRDefault="001800A5" w:rsidP="00D02F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0F24">
              <w:rPr>
                <w:rFonts w:ascii="Times New Roman" w:hAnsi="Times New Roman" w:cs="Times New Roman"/>
                <w:bCs/>
                <w:sz w:val="20"/>
                <w:szCs w:val="20"/>
              </w:rPr>
              <w:t>Height</w:t>
            </w:r>
            <w:proofErr w:type="spellEnd"/>
            <w:r w:rsidRPr="00330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1812" w:type="dxa"/>
          </w:tcPr>
          <w:p w14:paraId="2ECCDB0F" w14:textId="16BD0F69" w:rsidR="001800A5" w:rsidRPr="00330F24" w:rsidRDefault="00A03796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164.6 (6.55)</w:t>
            </w:r>
          </w:p>
        </w:tc>
        <w:tc>
          <w:tcPr>
            <w:tcW w:w="1812" w:type="dxa"/>
          </w:tcPr>
          <w:p w14:paraId="03FC951C" w14:textId="60773466" w:rsidR="001800A5" w:rsidRPr="00330F24" w:rsidRDefault="00A03796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163.0 (6.25)</w:t>
            </w:r>
          </w:p>
        </w:tc>
        <w:tc>
          <w:tcPr>
            <w:tcW w:w="1813" w:type="dxa"/>
            <w:tcBorders>
              <w:right w:val="single" w:sz="4" w:space="0" w:color="auto"/>
            </w:tcBorders>
          </w:tcPr>
          <w:p w14:paraId="4BF044C0" w14:textId="2DE8FBA9" w:rsidR="001800A5" w:rsidRPr="00330F24" w:rsidRDefault="00A03796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13" w:type="dxa"/>
            <w:tcBorders>
              <w:left w:val="single" w:sz="4" w:space="0" w:color="auto"/>
            </w:tcBorders>
          </w:tcPr>
          <w:p w14:paraId="0BF111AA" w14:textId="19C48DF2" w:rsidR="001800A5" w:rsidRPr="00330F24" w:rsidRDefault="00A03796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178.0 (6.76)</w:t>
            </w:r>
          </w:p>
        </w:tc>
        <w:tc>
          <w:tcPr>
            <w:tcW w:w="1813" w:type="dxa"/>
          </w:tcPr>
          <w:p w14:paraId="3A3F6CF7" w14:textId="0103886F" w:rsidR="001800A5" w:rsidRPr="00330F24" w:rsidRDefault="0081374C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176.4 (6.70)</w:t>
            </w:r>
          </w:p>
        </w:tc>
        <w:tc>
          <w:tcPr>
            <w:tcW w:w="1813" w:type="dxa"/>
          </w:tcPr>
          <w:p w14:paraId="4AA7055A" w14:textId="26C53B67" w:rsidR="001800A5" w:rsidRPr="00330F24" w:rsidRDefault="0081374C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800A5" w:rsidRPr="00330F24" w14:paraId="3549F71B" w14:textId="102CB7D1" w:rsidTr="002C5701">
        <w:tc>
          <w:tcPr>
            <w:tcW w:w="1812" w:type="dxa"/>
          </w:tcPr>
          <w:p w14:paraId="06B81AA7" w14:textId="77777777" w:rsidR="001800A5" w:rsidRPr="00330F24" w:rsidRDefault="001800A5" w:rsidP="00D02F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bCs/>
                <w:sz w:val="20"/>
                <w:szCs w:val="20"/>
              </w:rPr>
              <w:t>BMI (kg/m</w:t>
            </w:r>
            <w:r w:rsidRPr="00330F2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330F24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12" w:type="dxa"/>
          </w:tcPr>
          <w:p w14:paraId="5FE33176" w14:textId="11401437" w:rsidR="001800A5" w:rsidRPr="00330F24" w:rsidRDefault="000C57A1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26.9 (5.00)</w:t>
            </w:r>
          </w:p>
        </w:tc>
        <w:tc>
          <w:tcPr>
            <w:tcW w:w="1812" w:type="dxa"/>
          </w:tcPr>
          <w:p w14:paraId="29ED6FEF" w14:textId="4ECCD8B5" w:rsidR="001800A5" w:rsidRPr="00330F24" w:rsidRDefault="000C57A1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26.8 (4.70)</w:t>
            </w:r>
          </w:p>
        </w:tc>
        <w:tc>
          <w:tcPr>
            <w:tcW w:w="1813" w:type="dxa"/>
            <w:tcBorders>
              <w:right w:val="single" w:sz="4" w:space="0" w:color="auto"/>
            </w:tcBorders>
          </w:tcPr>
          <w:p w14:paraId="4AFEBFAB" w14:textId="19D3D5D2" w:rsidR="001800A5" w:rsidRPr="00330F24" w:rsidRDefault="000C57A1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813" w:type="dxa"/>
            <w:tcBorders>
              <w:left w:val="single" w:sz="4" w:space="0" w:color="auto"/>
            </w:tcBorders>
          </w:tcPr>
          <w:p w14:paraId="14EBE52A" w14:textId="3E83EC7A" w:rsidR="001800A5" w:rsidRPr="00330F24" w:rsidRDefault="000C57A1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27.9 (4.05)</w:t>
            </w:r>
          </w:p>
        </w:tc>
        <w:tc>
          <w:tcPr>
            <w:tcW w:w="1813" w:type="dxa"/>
          </w:tcPr>
          <w:p w14:paraId="38C33EB8" w14:textId="3B2ADB5E" w:rsidR="001800A5" w:rsidRPr="00330F24" w:rsidRDefault="000C57A1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27.6 (3.71)</w:t>
            </w:r>
          </w:p>
        </w:tc>
        <w:tc>
          <w:tcPr>
            <w:tcW w:w="1813" w:type="dxa"/>
          </w:tcPr>
          <w:p w14:paraId="1E947431" w14:textId="0A9EDD5D" w:rsidR="001800A5" w:rsidRPr="00330F24" w:rsidRDefault="00624F7C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1800A5" w:rsidRPr="00330F24" w14:paraId="5BED3486" w14:textId="412320FF" w:rsidTr="002C5701">
        <w:tc>
          <w:tcPr>
            <w:tcW w:w="1812" w:type="dxa"/>
            <w:tcBorders>
              <w:bottom w:val="single" w:sz="4" w:space="0" w:color="auto"/>
            </w:tcBorders>
          </w:tcPr>
          <w:p w14:paraId="71998D9D" w14:textId="77777777" w:rsidR="001800A5" w:rsidRPr="00330F24" w:rsidRDefault="001800A5" w:rsidP="00D02F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0F24">
              <w:rPr>
                <w:rFonts w:ascii="Times New Roman" w:hAnsi="Times New Roman" w:cs="Times New Roman"/>
                <w:bCs/>
                <w:sz w:val="20"/>
                <w:szCs w:val="20"/>
              </w:rPr>
              <w:t>Waist</w:t>
            </w:r>
            <w:proofErr w:type="spellEnd"/>
            <w:r w:rsidRPr="00330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ADAB2D4" w14:textId="3C809204" w:rsidR="001800A5" w:rsidRPr="00330F24" w:rsidRDefault="00393277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90.7 (13.0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30B2CFC" w14:textId="56EF33AF" w:rsidR="001800A5" w:rsidRPr="00330F24" w:rsidRDefault="00393277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91.2 (12.4)</w:t>
            </w:r>
          </w:p>
        </w:tc>
        <w:tc>
          <w:tcPr>
            <w:tcW w:w="1813" w:type="dxa"/>
            <w:tcBorders>
              <w:bottom w:val="single" w:sz="4" w:space="0" w:color="auto"/>
              <w:right w:val="single" w:sz="4" w:space="0" w:color="auto"/>
            </w:tcBorders>
          </w:tcPr>
          <w:p w14:paraId="05CE0B07" w14:textId="5752F4C5" w:rsidR="001800A5" w:rsidRPr="00330F24" w:rsidRDefault="00393277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813" w:type="dxa"/>
            <w:tcBorders>
              <w:left w:val="single" w:sz="4" w:space="0" w:color="auto"/>
              <w:bottom w:val="single" w:sz="4" w:space="0" w:color="auto"/>
            </w:tcBorders>
          </w:tcPr>
          <w:p w14:paraId="7EC97B56" w14:textId="0D9FF836" w:rsidR="001800A5" w:rsidRPr="00330F24" w:rsidRDefault="00393277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100.2 (</w:t>
            </w:r>
            <w:r w:rsidR="0078302A" w:rsidRPr="00330F24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28D9080" w14:textId="747E8CE8" w:rsidR="001800A5" w:rsidRPr="00330F24" w:rsidRDefault="0078302A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100.5 (10.5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BB5A0E3" w14:textId="45E5D21B" w:rsidR="001800A5" w:rsidRPr="00330F24" w:rsidRDefault="0078302A" w:rsidP="00D0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2C5701" w:rsidRPr="00330F24" w14:paraId="56426414" w14:textId="77777777" w:rsidTr="002C5701">
        <w:tc>
          <w:tcPr>
            <w:tcW w:w="12688" w:type="dxa"/>
            <w:gridSpan w:val="7"/>
          </w:tcPr>
          <w:p w14:paraId="55EF3EA0" w14:textId="5C0DA9F6" w:rsidR="002C5701" w:rsidRPr="00330F24" w:rsidRDefault="002C5701" w:rsidP="00D02F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6F7DBA" w:rsidRPr="00330F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; Body mass index</w:t>
            </w:r>
          </w:p>
        </w:tc>
      </w:tr>
    </w:tbl>
    <w:p w14:paraId="1C7F04B5" w14:textId="55F60CAB" w:rsidR="00CE14A0" w:rsidRPr="00330F24" w:rsidRDefault="00CE14A0">
      <w:pPr>
        <w:rPr>
          <w:rFonts w:ascii="Times New Roman" w:hAnsi="Times New Roman" w:cs="Times New Roman"/>
          <w:lang w:val="en-US"/>
        </w:rPr>
      </w:pPr>
    </w:p>
    <w:p w14:paraId="5B50E83E" w14:textId="700BE58D" w:rsidR="0008740D" w:rsidRDefault="0008740D">
      <w:pPr>
        <w:rPr>
          <w:rFonts w:ascii="Times New Roman" w:hAnsi="Times New Roman" w:cs="Times New Roman"/>
          <w:lang w:val="en-US"/>
        </w:rPr>
      </w:pPr>
    </w:p>
    <w:p w14:paraId="13724ED5" w14:textId="2346F78E" w:rsidR="00535107" w:rsidRDefault="00535107">
      <w:pPr>
        <w:rPr>
          <w:rFonts w:ascii="Times New Roman" w:hAnsi="Times New Roman" w:cs="Times New Roman"/>
          <w:lang w:val="en-US"/>
        </w:rPr>
      </w:pPr>
    </w:p>
    <w:p w14:paraId="7493C292" w14:textId="77777777" w:rsidR="00535107" w:rsidRPr="00330F24" w:rsidRDefault="00535107">
      <w:pPr>
        <w:rPr>
          <w:rFonts w:ascii="Times New Roman" w:hAnsi="Times New Roman" w:cs="Times New Roman"/>
          <w:lang w:val="en-US"/>
        </w:rPr>
      </w:pPr>
    </w:p>
    <w:p w14:paraId="4524F2F5" w14:textId="4CE46462" w:rsidR="0008740D" w:rsidRPr="00330F24" w:rsidRDefault="0008740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533"/>
        <w:gridCol w:w="1570"/>
        <w:gridCol w:w="1184"/>
        <w:gridCol w:w="1186"/>
        <w:gridCol w:w="1186"/>
        <w:gridCol w:w="1025"/>
        <w:gridCol w:w="1025"/>
      </w:tblGrid>
      <w:tr w:rsidR="00535107" w:rsidRPr="00AD6A80" w14:paraId="656C6F89" w14:textId="77777777" w:rsidTr="007D3011">
        <w:tc>
          <w:tcPr>
            <w:tcW w:w="9586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4A52CC17" w14:textId="5EC0FF27" w:rsidR="00535107" w:rsidRPr="00167581" w:rsidRDefault="00303D0E" w:rsidP="007D30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535107" w:rsidRPr="001675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le 2: Sex specific percentiles of VAT (g) by 10-year age groups</w:t>
            </w:r>
          </w:p>
        </w:tc>
      </w:tr>
      <w:tr w:rsidR="00535107" w:rsidRPr="008C3EE9" w14:paraId="252288DD" w14:textId="77777777" w:rsidTr="007D3011"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0BFFCB2A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6F21CF6A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7F1F0872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’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6493EFD4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A647FF2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C8D17EB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6BDB6444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5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5AA272FF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535107" w:rsidRPr="008C3EE9" w14:paraId="7643ED86" w14:textId="77777777" w:rsidTr="007D3011">
        <w:tc>
          <w:tcPr>
            <w:tcW w:w="877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38E9532A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6A2833AB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7 (633)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235316EB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0 – 963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45A2E92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15D71DF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78A63BD0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2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1C5190A7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3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00271457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4</w:t>
            </w:r>
          </w:p>
        </w:tc>
      </w:tr>
      <w:tr w:rsidR="00535107" w:rsidRPr="008C3EE9" w14:paraId="5E583A14" w14:textId="77777777" w:rsidTr="007D3011">
        <w:tc>
          <w:tcPr>
            <w:tcW w:w="877" w:type="dxa"/>
          </w:tcPr>
          <w:p w14:paraId="26FC160F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-49</w:t>
            </w:r>
          </w:p>
        </w:tc>
        <w:tc>
          <w:tcPr>
            <w:tcW w:w="1533" w:type="dxa"/>
          </w:tcPr>
          <w:p w14:paraId="2FE7005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5 (435)</w:t>
            </w:r>
          </w:p>
        </w:tc>
        <w:tc>
          <w:tcPr>
            <w:tcW w:w="1570" w:type="dxa"/>
          </w:tcPr>
          <w:p w14:paraId="4C05AB2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 – 591</w:t>
            </w:r>
          </w:p>
        </w:tc>
        <w:tc>
          <w:tcPr>
            <w:tcW w:w="1184" w:type="dxa"/>
          </w:tcPr>
          <w:p w14:paraId="1082E570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86" w:type="dxa"/>
          </w:tcPr>
          <w:p w14:paraId="08A8A20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186" w:type="dxa"/>
          </w:tcPr>
          <w:p w14:paraId="485BA93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</w:t>
            </w:r>
          </w:p>
        </w:tc>
        <w:tc>
          <w:tcPr>
            <w:tcW w:w="1025" w:type="dxa"/>
          </w:tcPr>
          <w:p w14:paraId="7F76E32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</w:t>
            </w:r>
          </w:p>
        </w:tc>
        <w:tc>
          <w:tcPr>
            <w:tcW w:w="1025" w:type="dxa"/>
          </w:tcPr>
          <w:p w14:paraId="0EF4BF3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5</w:t>
            </w:r>
          </w:p>
        </w:tc>
      </w:tr>
      <w:tr w:rsidR="00535107" w:rsidRPr="008C3EE9" w14:paraId="6407A29D" w14:textId="77777777" w:rsidTr="007D3011">
        <w:tc>
          <w:tcPr>
            <w:tcW w:w="877" w:type="dxa"/>
          </w:tcPr>
          <w:p w14:paraId="79B90BB2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533" w:type="dxa"/>
          </w:tcPr>
          <w:p w14:paraId="4B02A43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2 (651)</w:t>
            </w:r>
          </w:p>
        </w:tc>
        <w:tc>
          <w:tcPr>
            <w:tcW w:w="1570" w:type="dxa"/>
          </w:tcPr>
          <w:p w14:paraId="3F63029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 – 908</w:t>
            </w:r>
          </w:p>
        </w:tc>
        <w:tc>
          <w:tcPr>
            <w:tcW w:w="1184" w:type="dxa"/>
          </w:tcPr>
          <w:p w14:paraId="5467133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186" w:type="dxa"/>
          </w:tcPr>
          <w:p w14:paraId="11587C2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</w:p>
        </w:tc>
        <w:tc>
          <w:tcPr>
            <w:tcW w:w="1186" w:type="dxa"/>
          </w:tcPr>
          <w:p w14:paraId="0A9F718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3</w:t>
            </w:r>
          </w:p>
        </w:tc>
        <w:tc>
          <w:tcPr>
            <w:tcW w:w="1025" w:type="dxa"/>
          </w:tcPr>
          <w:p w14:paraId="21D2487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4</w:t>
            </w:r>
          </w:p>
        </w:tc>
        <w:tc>
          <w:tcPr>
            <w:tcW w:w="1025" w:type="dxa"/>
          </w:tcPr>
          <w:p w14:paraId="1B31E41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4</w:t>
            </w:r>
          </w:p>
        </w:tc>
      </w:tr>
      <w:tr w:rsidR="00535107" w:rsidRPr="008C3EE9" w14:paraId="49C837E0" w14:textId="77777777" w:rsidTr="007D3011">
        <w:tc>
          <w:tcPr>
            <w:tcW w:w="877" w:type="dxa"/>
          </w:tcPr>
          <w:p w14:paraId="13F64897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533" w:type="dxa"/>
          </w:tcPr>
          <w:p w14:paraId="6A4B7D6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5 (636)</w:t>
            </w:r>
          </w:p>
        </w:tc>
        <w:tc>
          <w:tcPr>
            <w:tcW w:w="1570" w:type="dxa"/>
          </w:tcPr>
          <w:p w14:paraId="6D15D8B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4 – 976</w:t>
            </w:r>
          </w:p>
        </w:tc>
        <w:tc>
          <w:tcPr>
            <w:tcW w:w="1184" w:type="dxa"/>
          </w:tcPr>
          <w:p w14:paraId="7A28B71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1186" w:type="dxa"/>
          </w:tcPr>
          <w:p w14:paraId="0704742E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</w:t>
            </w:r>
          </w:p>
        </w:tc>
        <w:tc>
          <w:tcPr>
            <w:tcW w:w="1186" w:type="dxa"/>
          </w:tcPr>
          <w:p w14:paraId="50E9AA3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7</w:t>
            </w:r>
          </w:p>
        </w:tc>
        <w:tc>
          <w:tcPr>
            <w:tcW w:w="1025" w:type="dxa"/>
          </w:tcPr>
          <w:p w14:paraId="2F336E2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7</w:t>
            </w:r>
          </w:p>
        </w:tc>
        <w:tc>
          <w:tcPr>
            <w:tcW w:w="1025" w:type="dxa"/>
          </w:tcPr>
          <w:p w14:paraId="631578C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4</w:t>
            </w:r>
          </w:p>
        </w:tc>
      </w:tr>
      <w:tr w:rsidR="00535107" w:rsidRPr="008C3EE9" w14:paraId="225EE392" w14:textId="77777777" w:rsidTr="007D3011">
        <w:tc>
          <w:tcPr>
            <w:tcW w:w="877" w:type="dxa"/>
          </w:tcPr>
          <w:p w14:paraId="21145954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-79</w:t>
            </w:r>
          </w:p>
        </w:tc>
        <w:tc>
          <w:tcPr>
            <w:tcW w:w="1533" w:type="dxa"/>
          </w:tcPr>
          <w:p w14:paraId="24B3B3E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3 (625)</w:t>
            </w:r>
          </w:p>
        </w:tc>
        <w:tc>
          <w:tcPr>
            <w:tcW w:w="1570" w:type="dxa"/>
          </w:tcPr>
          <w:p w14:paraId="1D0943DE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6 -1110</w:t>
            </w:r>
          </w:p>
        </w:tc>
        <w:tc>
          <w:tcPr>
            <w:tcW w:w="1184" w:type="dxa"/>
          </w:tcPr>
          <w:p w14:paraId="077D4FC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1186" w:type="dxa"/>
          </w:tcPr>
          <w:p w14:paraId="6D6B2F2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6</w:t>
            </w:r>
          </w:p>
        </w:tc>
        <w:tc>
          <w:tcPr>
            <w:tcW w:w="1186" w:type="dxa"/>
          </w:tcPr>
          <w:p w14:paraId="43FC060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1</w:t>
            </w:r>
          </w:p>
        </w:tc>
        <w:tc>
          <w:tcPr>
            <w:tcW w:w="1025" w:type="dxa"/>
          </w:tcPr>
          <w:p w14:paraId="367F993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1</w:t>
            </w:r>
          </w:p>
        </w:tc>
        <w:tc>
          <w:tcPr>
            <w:tcW w:w="1025" w:type="dxa"/>
          </w:tcPr>
          <w:p w14:paraId="582519E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2</w:t>
            </w:r>
          </w:p>
        </w:tc>
      </w:tr>
      <w:tr w:rsidR="00535107" w:rsidRPr="008C3EE9" w14:paraId="397DB5ED" w14:textId="77777777" w:rsidTr="007D3011">
        <w:tc>
          <w:tcPr>
            <w:tcW w:w="877" w:type="dxa"/>
          </w:tcPr>
          <w:p w14:paraId="2D4D242B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+</w:t>
            </w:r>
          </w:p>
        </w:tc>
        <w:tc>
          <w:tcPr>
            <w:tcW w:w="1533" w:type="dxa"/>
          </w:tcPr>
          <w:p w14:paraId="03714E15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0 (542)</w:t>
            </w:r>
          </w:p>
        </w:tc>
        <w:tc>
          <w:tcPr>
            <w:tcW w:w="1570" w:type="dxa"/>
          </w:tcPr>
          <w:p w14:paraId="2CCD218B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0 – 1019</w:t>
            </w:r>
          </w:p>
        </w:tc>
        <w:tc>
          <w:tcPr>
            <w:tcW w:w="1184" w:type="dxa"/>
          </w:tcPr>
          <w:p w14:paraId="548CA7E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1186" w:type="dxa"/>
          </w:tcPr>
          <w:p w14:paraId="331199D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</w:t>
            </w:r>
          </w:p>
        </w:tc>
        <w:tc>
          <w:tcPr>
            <w:tcW w:w="1186" w:type="dxa"/>
          </w:tcPr>
          <w:p w14:paraId="45488A6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8</w:t>
            </w:r>
          </w:p>
        </w:tc>
        <w:tc>
          <w:tcPr>
            <w:tcW w:w="1025" w:type="dxa"/>
          </w:tcPr>
          <w:p w14:paraId="0AF35AF5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7</w:t>
            </w:r>
          </w:p>
        </w:tc>
        <w:tc>
          <w:tcPr>
            <w:tcW w:w="1025" w:type="dxa"/>
          </w:tcPr>
          <w:p w14:paraId="34F516F0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6</w:t>
            </w:r>
          </w:p>
        </w:tc>
      </w:tr>
      <w:tr w:rsidR="00535107" w:rsidRPr="008C3EE9" w14:paraId="4064FFD5" w14:textId="77777777" w:rsidTr="007D3011">
        <w:tc>
          <w:tcPr>
            <w:tcW w:w="877" w:type="dxa"/>
            <w:shd w:val="clear" w:color="auto" w:fill="D5DCE4" w:themeFill="text2" w:themeFillTint="33"/>
          </w:tcPr>
          <w:p w14:paraId="26B91C8A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1533" w:type="dxa"/>
            <w:shd w:val="clear" w:color="auto" w:fill="D5DCE4" w:themeFill="text2" w:themeFillTint="33"/>
          </w:tcPr>
          <w:p w14:paraId="2688B300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1 (877)</w:t>
            </w:r>
          </w:p>
        </w:tc>
        <w:tc>
          <w:tcPr>
            <w:tcW w:w="1570" w:type="dxa"/>
            <w:shd w:val="clear" w:color="auto" w:fill="D5DCE4" w:themeFill="text2" w:themeFillTint="33"/>
          </w:tcPr>
          <w:p w14:paraId="6547CAC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7 – 1705</w:t>
            </w:r>
          </w:p>
        </w:tc>
        <w:tc>
          <w:tcPr>
            <w:tcW w:w="1184" w:type="dxa"/>
            <w:shd w:val="clear" w:color="auto" w:fill="D5DCE4" w:themeFill="text2" w:themeFillTint="33"/>
          </w:tcPr>
          <w:p w14:paraId="0E3C4FC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</w:p>
        </w:tc>
        <w:tc>
          <w:tcPr>
            <w:tcW w:w="1186" w:type="dxa"/>
            <w:shd w:val="clear" w:color="auto" w:fill="D5DCE4" w:themeFill="text2" w:themeFillTint="33"/>
          </w:tcPr>
          <w:p w14:paraId="3ACE34D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4</w:t>
            </w:r>
          </w:p>
        </w:tc>
        <w:tc>
          <w:tcPr>
            <w:tcW w:w="1186" w:type="dxa"/>
            <w:shd w:val="clear" w:color="auto" w:fill="D5DCE4" w:themeFill="text2" w:themeFillTint="33"/>
          </w:tcPr>
          <w:p w14:paraId="13CD7C30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8</w:t>
            </w:r>
          </w:p>
        </w:tc>
        <w:tc>
          <w:tcPr>
            <w:tcW w:w="1025" w:type="dxa"/>
            <w:shd w:val="clear" w:color="auto" w:fill="D5DCE4" w:themeFill="text2" w:themeFillTint="33"/>
          </w:tcPr>
          <w:p w14:paraId="4D2208B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2</w:t>
            </w:r>
          </w:p>
        </w:tc>
        <w:tc>
          <w:tcPr>
            <w:tcW w:w="1025" w:type="dxa"/>
            <w:shd w:val="clear" w:color="auto" w:fill="D5DCE4" w:themeFill="text2" w:themeFillTint="33"/>
          </w:tcPr>
          <w:p w14:paraId="2DB6298E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8</w:t>
            </w:r>
          </w:p>
        </w:tc>
      </w:tr>
      <w:tr w:rsidR="00535107" w:rsidRPr="008C3EE9" w14:paraId="689EE91F" w14:textId="77777777" w:rsidTr="007D3011">
        <w:tc>
          <w:tcPr>
            <w:tcW w:w="877" w:type="dxa"/>
          </w:tcPr>
          <w:p w14:paraId="7DB760A6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-49</w:t>
            </w:r>
          </w:p>
        </w:tc>
        <w:tc>
          <w:tcPr>
            <w:tcW w:w="1533" w:type="dxa"/>
          </w:tcPr>
          <w:p w14:paraId="7F03AB1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1 (919)</w:t>
            </w:r>
          </w:p>
        </w:tc>
        <w:tc>
          <w:tcPr>
            <w:tcW w:w="1570" w:type="dxa"/>
          </w:tcPr>
          <w:p w14:paraId="4AC6F1F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1 – 1652</w:t>
            </w:r>
          </w:p>
        </w:tc>
        <w:tc>
          <w:tcPr>
            <w:tcW w:w="1184" w:type="dxa"/>
          </w:tcPr>
          <w:p w14:paraId="4D3D402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1186" w:type="dxa"/>
          </w:tcPr>
          <w:p w14:paraId="41D33DE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4</w:t>
            </w:r>
          </w:p>
        </w:tc>
        <w:tc>
          <w:tcPr>
            <w:tcW w:w="1186" w:type="dxa"/>
          </w:tcPr>
          <w:p w14:paraId="5FFAE56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5</w:t>
            </w:r>
          </w:p>
        </w:tc>
        <w:tc>
          <w:tcPr>
            <w:tcW w:w="1025" w:type="dxa"/>
          </w:tcPr>
          <w:p w14:paraId="373F0DB0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0</w:t>
            </w:r>
          </w:p>
        </w:tc>
        <w:tc>
          <w:tcPr>
            <w:tcW w:w="1025" w:type="dxa"/>
          </w:tcPr>
          <w:p w14:paraId="08FCE30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5</w:t>
            </w:r>
          </w:p>
        </w:tc>
      </w:tr>
      <w:tr w:rsidR="00535107" w:rsidRPr="008C3EE9" w14:paraId="65DEC02A" w14:textId="77777777" w:rsidTr="007D3011">
        <w:tc>
          <w:tcPr>
            <w:tcW w:w="877" w:type="dxa"/>
          </w:tcPr>
          <w:p w14:paraId="33623915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533" w:type="dxa"/>
          </w:tcPr>
          <w:p w14:paraId="5A34A6E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8 (744)</w:t>
            </w:r>
          </w:p>
        </w:tc>
        <w:tc>
          <w:tcPr>
            <w:tcW w:w="1570" w:type="dxa"/>
          </w:tcPr>
          <w:p w14:paraId="30F3E8A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1 - 1556</w:t>
            </w:r>
          </w:p>
        </w:tc>
        <w:tc>
          <w:tcPr>
            <w:tcW w:w="1184" w:type="dxa"/>
          </w:tcPr>
          <w:p w14:paraId="1831F8E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</w:t>
            </w:r>
          </w:p>
        </w:tc>
        <w:tc>
          <w:tcPr>
            <w:tcW w:w="1186" w:type="dxa"/>
          </w:tcPr>
          <w:p w14:paraId="5025CD3E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6</w:t>
            </w:r>
          </w:p>
        </w:tc>
        <w:tc>
          <w:tcPr>
            <w:tcW w:w="1186" w:type="dxa"/>
          </w:tcPr>
          <w:p w14:paraId="553FA6E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8</w:t>
            </w:r>
          </w:p>
        </w:tc>
        <w:tc>
          <w:tcPr>
            <w:tcW w:w="1025" w:type="dxa"/>
          </w:tcPr>
          <w:p w14:paraId="05F1DA0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1</w:t>
            </w:r>
          </w:p>
        </w:tc>
        <w:tc>
          <w:tcPr>
            <w:tcW w:w="1025" w:type="dxa"/>
          </w:tcPr>
          <w:p w14:paraId="2A464C0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2</w:t>
            </w:r>
          </w:p>
        </w:tc>
      </w:tr>
      <w:tr w:rsidR="00535107" w:rsidRPr="008C3EE9" w14:paraId="45EADE43" w14:textId="77777777" w:rsidTr="007D3011">
        <w:tc>
          <w:tcPr>
            <w:tcW w:w="877" w:type="dxa"/>
          </w:tcPr>
          <w:p w14:paraId="2D7F0A7D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533" w:type="dxa"/>
          </w:tcPr>
          <w:p w14:paraId="7DC2213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7 (891)</w:t>
            </w:r>
          </w:p>
        </w:tc>
        <w:tc>
          <w:tcPr>
            <w:tcW w:w="1570" w:type="dxa"/>
          </w:tcPr>
          <w:p w14:paraId="1B8149F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2 – 1753</w:t>
            </w:r>
          </w:p>
        </w:tc>
        <w:tc>
          <w:tcPr>
            <w:tcW w:w="1184" w:type="dxa"/>
          </w:tcPr>
          <w:p w14:paraId="49FE9245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</w:t>
            </w:r>
          </w:p>
        </w:tc>
        <w:tc>
          <w:tcPr>
            <w:tcW w:w="1186" w:type="dxa"/>
          </w:tcPr>
          <w:p w14:paraId="463E343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3</w:t>
            </w:r>
          </w:p>
        </w:tc>
        <w:tc>
          <w:tcPr>
            <w:tcW w:w="1186" w:type="dxa"/>
          </w:tcPr>
          <w:p w14:paraId="5B66D37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7</w:t>
            </w:r>
          </w:p>
        </w:tc>
        <w:tc>
          <w:tcPr>
            <w:tcW w:w="1025" w:type="dxa"/>
          </w:tcPr>
          <w:p w14:paraId="12CB44C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6</w:t>
            </w:r>
          </w:p>
        </w:tc>
        <w:tc>
          <w:tcPr>
            <w:tcW w:w="1025" w:type="dxa"/>
          </w:tcPr>
          <w:p w14:paraId="1B19C01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7</w:t>
            </w:r>
          </w:p>
        </w:tc>
      </w:tr>
      <w:tr w:rsidR="00535107" w:rsidRPr="008C3EE9" w14:paraId="5179399C" w14:textId="77777777" w:rsidTr="007D3011">
        <w:tc>
          <w:tcPr>
            <w:tcW w:w="877" w:type="dxa"/>
          </w:tcPr>
          <w:p w14:paraId="5E5D9B1C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-79</w:t>
            </w:r>
          </w:p>
        </w:tc>
        <w:tc>
          <w:tcPr>
            <w:tcW w:w="1533" w:type="dxa"/>
          </w:tcPr>
          <w:p w14:paraId="48147B2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7 (886)</w:t>
            </w:r>
          </w:p>
        </w:tc>
        <w:tc>
          <w:tcPr>
            <w:tcW w:w="1570" w:type="dxa"/>
          </w:tcPr>
          <w:p w14:paraId="54C57C4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2 – 1862</w:t>
            </w:r>
          </w:p>
        </w:tc>
        <w:tc>
          <w:tcPr>
            <w:tcW w:w="1184" w:type="dxa"/>
          </w:tcPr>
          <w:p w14:paraId="373DAC5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</w:t>
            </w:r>
          </w:p>
        </w:tc>
        <w:tc>
          <w:tcPr>
            <w:tcW w:w="1186" w:type="dxa"/>
          </w:tcPr>
          <w:p w14:paraId="5408C1A5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1</w:t>
            </w:r>
          </w:p>
        </w:tc>
        <w:tc>
          <w:tcPr>
            <w:tcW w:w="1186" w:type="dxa"/>
          </w:tcPr>
          <w:p w14:paraId="6EF9BA7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2</w:t>
            </w:r>
          </w:p>
        </w:tc>
        <w:tc>
          <w:tcPr>
            <w:tcW w:w="1025" w:type="dxa"/>
          </w:tcPr>
          <w:p w14:paraId="7D7289A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0</w:t>
            </w:r>
          </w:p>
        </w:tc>
        <w:tc>
          <w:tcPr>
            <w:tcW w:w="1025" w:type="dxa"/>
          </w:tcPr>
          <w:p w14:paraId="2E175DE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6</w:t>
            </w:r>
          </w:p>
        </w:tc>
      </w:tr>
      <w:tr w:rsidR="00535107" w:rsidRPr="008C3EE9" w14:paraId="29BBFDD6" w14:textId="77777777" w:rsidTr="007D3011">
        <w:tc>
          <w:tcPr>
            <w:tcW w:w="877" w:type="dxa"/>
            <w:tcBorders>
              <w:bottom w:val="single" w:sz="4" w:space="0" w:color="auto"/>
            </w:tcBorders>
          </w:tcPr>
          <w:p w14:paraId="32A3EA58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+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5561EF2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8 (823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2921C74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0 - 1737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0FE6A32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1E0E8130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5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2D7EDCB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76E7116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8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1992A47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8</w:t>
            </w:r>
          </w:p>
        </w:tc>
      </w:tr>
    </w:tbl>
    <w:p w14:paraId="2C05D2B6" w14:textId="6687A9F2" w:rsidR="00535107" w:rsidRDefault="00535107" w:rsidP="005351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8F9AE0" w14:textId="09358E25" w:rsidR="00535107" w:rsidRDefault="00535107" w:rsidP="005351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9AE433" w14:textId="5F3172A9" w:rsidR="00535107" w:rsidRDefault="00535107" w:rsidP="005351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089A16" w14:textId="77777777" w:rsidR="00535107" w:rsidRPr="008C3EE9" w:rsidRDefault="00535107" w:rsidP="005351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714D08" w14:textId="77777777" w:rsidR="00535107" w:rsidRPr="008C3EE9" w:rsidRDefault="00535107" w:rsidP="0053510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533"/>
        <w:gridCol w:w="1570"/>
        <w:gridCol w:w="1184"/>
        <w:gridCol w:w="1186"/>
        <w:gridCol w:w="1186"/>
        <w:gridCol w:w="1025"/>
        <w:gridCol w:w="1025"/>
      </w:tblGrid>
      <w:tr w:rsidR="00535107" w:rsidRPr="00AD6A80" w14:paraId="20B9F572" w14:textId="77777777" w:rsidTr="007D3011">
        <w:tc>
          <w:tcPr>
            <w:tcW w:w="9586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73A51F98" w14:textId="2D096891" w:rsidR="00535107" w:rsidRPr="00167581" w:rsidRDefault="00303D0E" w:rsidP="007D30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</w:t>
            </w:r>
            <w:r w:rsidR="00535107" w:rsidRPr="001675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le 3: Sex specific percentiles of VAT index by 10-year age groups</w:t>
            </w:r>
          </w:p>
        </w:tc>
      </w:tr>
      <w:tr w:rsidR="00535107" w:rsidRPr="008C3EE9" w14:paraId="4EBECC18" w14:textId="77777777" w:rsidTr="007D3011"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909C732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272B8628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4BC680D3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’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94905C2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216E948F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2A45E474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5659F9F3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5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54D6C7E0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535107" w:rsidRPr="008C3EE9" w14:paraId="00C0305B" w14:textId="77777777" w:rsidTr="007D3011">
        <w:tc>
          <w:tcPr>
            <w:tcW w:w="877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08A887E5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4472012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0.24)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64A23DE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– 0.36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3F2CDA5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36C15A9B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32BDB0B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32315677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29CEE1FB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535107" w:rsidRPr="008C3EE9" w14:paraId="73F1FFF1" w14:textId="77777777" w:rsidTr="007D3011">
        <w:tc>
          <w:tcPr>
            <w:tcW w:w="877" w:type="dxa"/>
          </w:tcPr>
          <w:p w14:paraId="680BC230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-49</w:t>
            </w:r>
          </w:p>
        </w:tc>
        <w:tc>
          <w:tcPr>
            <w:tcW w:w="1533" w:type="dxa"/>
          </w:tcPr>
          <w:p w14:paraId="26258EF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16)</w:t>
            </w:r>
          </w:p>
        </w:tc>
        <w:tc>
          <w:tcPr>
            <w:tcW w:w="1570" w:type="dxa"/>
          </w:tcPr>
          <w:p w14:paraId="09E9A140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– 0.21</w:t>
            </w:r>
          </w:p>
        </w:tc>
        <w:tc>
          <w:tcPr>
            <w:tcW w:w="1184" w:type="dxa"/>
          </w:tcPr>
          <w:p w14:paraId="62DBC4BA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86" w:type="dxa"/>
          </w:tcPr>
          <w:p w14:paraId="2417016B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86" w:type="dxa"/>
          </w:tcPr>
          <w:p w14:paraId="219E244A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25" w:type="dxa"/>
          </w:tcPr>
          <w:p w14:paraId="4AE2EA1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25" w:type="dxa"/>
          </w:tcPr>
          <w:p w14:paraId="7E3C8CC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535107" w:rsidRPr="008C3EE9" w14:paraId="2E8961CC" w14:textId="77777777" w:rsidTr="007D3011">
        <w:tc>
          <w:tcPr>
            <w:tcW w:w="877" w:type="dxa"/>
          </w:tcPr>
          <w:p w14:paraId="25F4A362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533" w:type="dxa"/>
          </w:tcPr>
          <w:p w14:paraId="352CB08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0.24)</w:t>
            </w:r>
          </w:p>
        </w:tc>
        <w:tc>
          <w:tcPr>
            <w:tcW w:w="1570" w:type="dxa"/>
          </w:tcPr>
          <w:p w14:paraId="0E7E1C25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– 0.34</w:t>
            </w:r>
          </w:p>
        </w:tc>
        <w:tc>
          <w:tcPr>
            <w:tcW w:w="1184" w:type="dxa"/>
          </w:tcPr>
          <w:p w14:paraId="170A61C7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86" w:type="dxa"/>
          </w:tcPr>
          <w:p w14:paraId="0455DAD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86" w:type="dxa"/>
          </w:tcPr>
          <w:p w14:paraId="6CB887B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25" w:type="dxa"/>
          </w:tcPr>
          <w:p w14:paraId="7E3BB17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025" w:type="dxa"/>
          </w:tcPr>
          <w:p w14:paraId="531382A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535107" w:rsidRPr="008C3EE9" w14:paraId="03B752D3" w14:textId="77777777" w:rsidTr="007D3011">
        <w:tc>
          <w:tcPr>
            <w:tcW w:w="877" w:type="dxa"/>
          </w:tcPr>
          <w:p w14:paraId="67798A00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533" w:type="dxa"/>
          </w:tcPr>
          <w:p w14:paraId="3CB0195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0.24)</w:t>
            </w:r>
          </w:p>
        </w:tc>
        <w:tc>
          <w:tcPr>
            <w:tcW w:w="1570" w:type="dxa"/>
          </w:tcPr>
          <w:p w14:paraId="4AC9C5D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– 0.37</w:t>
            </w:r>
          </w:p>
        </w:tc>
        <w:tc>
          <w:tcPr>
            <w:tcW w:w="1184" w:type="dxa"/>
          </w:tcPr>
          <w:p w14:paraId="39B6FC9B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86" w:type="dxa"/>
          </w:tcPr>
          <w:p w14:paraId="3C058EB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86" w:type="dxa"/>
          </w:tcPr>
          <w:p w14:paraId="3C3FE19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25" w:type="dxa"/>
          </w:tcPr>
          <w:p w14:paraId="79BEF82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25" w:type="dxa"/>
          </w:tcPr>
          <w:p w14:paraId="2E440D1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535107" w:rsidRPr="008C3EE9" w14:paraId="75FD7481" w14:textId="77777777" w:rsidTr="007D3011">
        <w:tc>
          <w:tcPr>
            <w:tcW w:w="877" w:type="dxa"/>
          </w:tcPr>
          <w:p w14:paraId="2AF11ADB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-79</w:t>
            </w:r>
          </w:p>
        </w:tc>
        <w:tc>
          <w:tcPr>
            <w:tcW w:w="1533" w:type="dxa"/>
          </w:tcPr>
          <w:p w14:paraId="7EA011DB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24)</w:t>
            </w:r>
          </w:p>
        </w:tc>
        <w:tc>
          <w:tcPr>
            <w:tcW w:w="1570" w:type="dxa"/>
          </w:tcPr>
          <w:p w14:paraId="5DD9F7A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– 0.42</w:t>
            </w:r>
          </w:p>
        </w:tc>
        <w:tc>
          <w:tcPr>
            <w:tcW w:w="1184" w:type="dxa"/>
          </w:tcPr>
          <w:p w14:paraId="0DFE3CC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86" w:type="dxa"/>
          </w:tcPr>
          <w:p w14:paraId="6D6F3F5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186" w:type="dxa"/>
          </w:tcPr>
          <w:p w14:paraId="5FDECA25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025" w:type="dxa"/>
          </w:tcPr>
          <w:p w14:paraId="00FDD4E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025" w:type="dxa"/>
          </w:tcPr>
          <w:p w14:paraId="24DE0F4B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535107" w:rsidRPr="008C3EE9" w14:paraId="6AF3202A" w14:textId="77777777" w:rsidTr="007D3011">
        <w:tc>
          <w:tcPr>
            <w:tcW w:w="877" w:type="dxa"/>
          </w:tcPr>
          <w:p w14:paraId="176B706A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+</w:t>
            </w:r>
          </w:p>
        </w:tc>
        <w:tc>
          <w:tcPr>
            <w:tcW w:w="1533" w:type="dxa"/>
          </w:tcPr>
          <w:p w14:paraId="0FC451D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21)</w:t>
            </w:r>
          </w:p>
        </w:tc>
        <w:tc>
          <w:tcPr>
            <w:tcW w:w="1570" w:type="dxa"/>
          </w:tcPr>
          <w:p w14:paraId="7983D1C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– 0.40</w:t>
            </w:r>
          </w:p>
        </w:tc>
        <w:tc>
          <w:tcPr>
            <w:tcW w:w="1184" w:type="dxa"/>
          </w:tcPr>
          <w:p w14:paraId="5113E675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86" w:type="dxa"/>
          </w:tcPr>
          <w:p w14:paraId="037CF9A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86" w:type="dxa"/>
          </w:tcPr>
          <w:p w14:paraId="6C81A19A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025" w:type="dxa"/>
          </w:tcPr>
          <w:p w14:paraId="4421846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25" w:type="dxa"/>
          </w:tcPr>
          <w:p w14:paraId="54E1868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535107" w:rsidRPr="008C3EE9" w14:paraId="1494C5D7" w14:textId="77777777" w:rsidTr="007D3011">
        <w:tc>
          <w:tcPr>
            <w:tcW w:w="877" w:type="dxa"/>
            <w:shd w:val="clear" w:color="auto" w:fill="D5DCE4" w:themeFill="text2" w:themeFillTint="33"/>
          </w:tcPr>
          <w:p w14:paraId="0C25E8C4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1533" w:type="dxa"/>
            <w:shd w:val="clear" w:color="auto" w:fill="D5DCE4" w:themeFill="text2" w:themeFillTint="33"/>
          </w:tcPr>
          <w:p w14:paraId="255F644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(0.28)</w:t>
            </w:r>
          </w:p>
        </w:tc>
        <w:tc>
          <w:tcPr>
            <w:tcW w:w="1570" w:type="dxa"/>
            <w:shd w:val="clear" w:color="auto" w:fill="D5DCE4" w:themeFill="text2" w:themeFillTint="33"/>
          </w:tcPr>
          <w:p w14:paraId="5796865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 – 0.55</w:t>
            </w:r>
          </w:p>
        </w:tc>
        <w:tc>
          <w:tcPr>
            <w:tcW w:w="1184" w:type="dxa"/>
            <w:shd w:val="clear" w:color="auto" w:fill="D5DCE4" w:themeFill="text2" w:themeFillTint="33"/>
          </w:tcPr>
          <w:p w14:paraId="44AC277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86" w:type="dxa"/>
            <w:shd w:val="clear" w:color="auto" w:fill="D5DCE4" w:themeFill="text2" w:themeFillTint="33"/>
          </w:tcPr>
          <w:p w14:paraId="1B740AF5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186" w:type="dxa"/>
            <w:shd w:val="clear" w:color="auto" w:fill="D5DCE4" w:themeFill="text2" w:themeFillTint="33"/>
          </w:tcPr>
          <w:p w14:paraId="4DD507F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25" w:type="dxa"/>
            <w:shd w:val="clear" w:color="auto" w:fill="D5DCE4" w:themeFill="text2" w:themeFillTint="33"/>
          </w:tcPr>
          <w:p w14:paraId="00A0241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25" w:type="dxa"/>
            <w:shd w:val="clear" w:color="auto" w:fill="D5DCE4" w:themeFill="text2" w:themeFillTint="33"/>
          </w:tcPr>
          <w:p w14:paraId="1A96570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</w:tr>
      <w:tr w:rsidR="00535107" w:rsidRPr="008C3EE9" w14:paraId="6C52916C" w14:textId="77777777" w:rsidTr="007D3011">
        <w:tc>
          <w:tcPr>
            <w:tcW w:w="877" w:type="dxa"/>
          </w:tcPr>
          <w:p w14:paraId="2A768D7B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-49</w:t>
            </w:r>
          </w:p>
        </w:tc>
        <w:tc>
          <w:tcPr>
            <w:tcW w:w="1533" w:type="dxa"/>
          </w:tcPr>
          <w:p w14:paraId="211E64A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0.28)</w:t>
            </w:r>
          </w:p>
        </w:tc>
        <w:tc>
          <w:tcPr>
            <w:tcW w:w="1570" w:type="dxa"/>
          </w:tcPr>
          <w:p w14:paraId="2607A535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– 0.51</w:t>
            </w:r>
          </w:p>
        </w:tc>
        <w:tc>
          <w:tcPr>
            <w:tcW w:w="1184" w:type="dxa"/>
          </w:tcPr>
          <w:p w14:paraId="0E59B83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86" w:type="dxa"/>
          </w:tcPr>
          <w:p w14:paraId="22FDAD0E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86" w:type="dxa"/>
          </w:tcPr>
          <w:p w14:paraId="78E4A65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025" w:type="dxa"/>
          </w:tcPr>
          <w:p w14:paraId="76CE85A0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25" w:type="dxa"/>
          </w:tcPr>
          <w:p w14:paraId="6BE932E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535107" w:rsidRPr="008C3EE9" w14:paraId="61DF5D5F" w14:textId="77777777" w:rsidTr="007D3011">
        <w:tc>
          <w:tcPr>
            <w:tcW w:w="877" w:type="dxa"/>
          </w:tcPr>
          <w:p w14:paraId="36A1BD6B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533" w:type="dxa"/>
          </w:tcPr>
          <w:p w14:paraId="75EC7BF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24)</w:t>
            </w:r>
          </w:p>
        </w:tc>
        <w:tc>
          <w:tcPr>
            <w:tcW w:w="1570" w:type="dxa"/>
          </w:tcPr>
          <w:p w14:paraId="0C5CF1F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– 0.49</w:t>
            </w:r>
          </w:p>
        </w:tc>
        <w:tc>
          <w:tcPr>
            <w:tcW w:w="1184" w:type="dxa"/>
          </w:tcPr>
          <w:p w14:paraId="64BABFBB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86" w:type="dxa"/>
          </w:tcPr>
          <w:p w14:paraId="6B5A5B9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86" w:type="dxa"/>
          </w:tcPr>
          <w:p w14:paraId="0477ECC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025" w:type="dxa"/>
          </w:tcPr>
          <w:p w14:paraId="07C4123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025" w:type="dxa"/>
          </w:tcPr>
          <w:p w14:paraId="07FBCC75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535107" w:rsidRPr="008C3EE9" w14:paraId="57E4ABD5" w14:textId="77777777" w:rsidTr="007D3011">
        <w:tc>
          <w:tcPr>
            <w:tcW w:w="877" w:type="dxa"/>
          </w:tcPr>
          <w:p w14:paraId="510E008B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533" w:type="dxa"/>
          </w:tcPr>
          <w:p w14:paraId="2137B81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28)</w:t>
            </w:r>
          </w:p>
        </w:tc>
        <w:tc>
          <w:tcPr>
            <w:tcW w:w="1570" w:type="dxa"/>
          </w:tcPr>
          <w:p w14:paraId="719D9A1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 – 0.56</w:t>
            </w:r>
          </w:p>
        </w:tc>
        <w:tc>
          <w:tcPr>
            <w:tcW w:w="1184" w:type="dxa"/>
          </w:tcPr>
          <w:p w14:paraId="462DB22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86" w:type="dxa"/>
          </w:tcPr>
          <w:p w14:paraId="62198DB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186" w:type="dxa"/>
          </w:tcPr>
          <w:p w14:paraId="095E7AC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25" w:type="dxa"/>
          </w:tcPr>
          <w:p w14:paraId="0897E65A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25" w:type="dxa"/>
          </w:tcPr>
          <w:p w14:paraId="466CD2E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</w:tr>
      <w:tr w:rsidR="00535107" w:rsidRPr="008C3EE9" w14:paraId="3B851DBD" w14:textId="77777777" w:rsidTr="007D3011">
        <w:tc>
          <w:tcPr>
            <w:tcW w:w="877" w:type="dxa"/>
          </w:tcPr>
          <w:p w14:paraId="7AA0ED22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-79</w:t>
            </w:r>
          </w:p>
        </w:tc>
        <w:tc>
          <w:tcPr>
            <w:tcW w:w="1533" w:type="dxa"/>
          </w:tcPr>
          <w:p w14:paraId="0AB61AA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29)</w:t>
            </w:r>
          </w:p>
        </w:tc>
        <w:tc>
          <w:tcPr>
            <w:tcW w:w="1570" w:type="dxa"/>
          </w:tcPr>
          <w:p w14:paraId="07284DE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– 0.61</w:t>
            </w:r>
          </w:p>
        </w:tc>
        <w:tc>
          <w:tcPr>
            <w:tcW w:w="1184" w:type="dxa"/>
          </w:tcPr>
          <w:p w14:paraId="304198B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86" w:type="dxa"/>
          </w:tcPr>
          <w:p w14:paraId="5F8BAF37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86" w:type="dxa"/>
          </w:tcPr>
          <w:p w14:paraId="0CCDC6E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25" w:type="dxa"/>
          </w:tcPr>
          <w:p w14:paraId="4D54FB77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25" w:type="dxa"/>
          </w:tcPr>
          <w:p w14:paraId="503FD2C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</w:tr>
      <w:tr w:rsidR="00535107" w:rsidRPr="008C3EE9" w14:paraId="57A88A3A" w14:textId="77777777" w:rsidTr="007D3011">
        <w:tc>
          <w:tcPr>
            <w:tcW w:w="877" w:type="dxa"/>
            <w:tcBorders>
              <w:bottom w:val="single" w:sz="4" w:space="0" w:color="auto"/>
            </w:tcBorders>
          </w:tcPr>
          <w:p w14:paraId="7CD2BD83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+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BBD535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 (0.27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6932D0B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– 0.58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5D7F2CAA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72E16A9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4CC243B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3ABE9CA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0534DA5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</w:tr>
    </w:tbl>
    <w:p w14:paraId="77CBB85F" w14:textId="77777777" w:rsidR="00535107" w:rsidRPr="008C3EE9" w:rsidRDefault="00535107" w:rsidP="005351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E7730C" w14:textId="77777777" w:rsidR="00535107" w:rsidRPr="008C3EE9" w:rsidRDefault="00535107" w:rsidP="005351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355945" w14:textId="77777777" w:rsidR="00535107" w:rsidRPr="008C3EE9" w:rsidRDefault="00535107" w:rsidP="0053510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1267"/>
        <w:gridCol w:w="1202"/>
        <w:gridCol w:w="1186"/>
        <w:gridCol w:w="1187"/>
        <w:gridCol w:w="1187"/>
        <w:gridCol w:w="1026"/>
        <w:gridCol w:w="1026"/>
      </w:tblGrid>
      <w:tr w:rsidR="00535107" w:rsidRPr="00AD6A80" w14:paraId="7248E9FF" w14:textId="77777777" w:rsidTr="007D3011">
        <w:tc>
          <w:tcPr>
            <w:tcW w:w="957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4FAE7199" w14:textId="5CFD3DA5" w:rsidR="00535107" w:rsidRPr="006F773D" w:rsidRDefault="00303D0E" w:rsidP="007D30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535107" w:rsidRPr="006F773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le 4: Sex specific percentiles of VAT % by 10-year age groups</w:t>
            </w:r>
          </w:p>
        </w:tc>
      </w:tr>
      <w:tr w:rsidR="00535107" w:rsidRPr="008C3EE9" w14:paraId="6EEB33A3" w14:textId="77777777" w:rsidTr="007D3011"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7245DFA8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7DA23254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5271BBEC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’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70432CDD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5C1D1C36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63D01C41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41D8E53F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5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38DF707D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535107" w:rsidRPr="008C3EE9" w14:paraId="12281E21" w14:textId="77777777" w:rsidTr="007D3011">
        <w:tc>
          <w:tcPr>
            <w:tcW w:w="1489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5028F850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4ECAF7E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 (13.6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5B94D61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 - 37.7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77E54E1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32F2F67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2DE53E9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4E9E21A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7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237D1F57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</w:p>
        </w:tc>
      </w:tr>
      <w:tr w:rsidR="00535107" w:rsidRPr="008C3EE9" w14:paraId="37F171C6" w14:textId="77777777" w:rsidTr="007D3011">
        <w:tc>
          <w:tcPr>
            <w:tcW w:w="1489" w:type="dxa"/>
          </w:tcPr>
          <w:p w14:paraId="2818A371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-49</w:t>
            </w:r>
          </w:p>
        </w:tc>
        <w:tc>
          <w:tcPr>
            <w:tcW w:w="1267" w:type="dxa"/>
          </w:tcPr>
          <w:p w14:paraId="5442FC8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 (11.1)</w:t>
            </w:r>
          </w:p>
        </w:tc>
        <w:tc>
          <w:tcPr>
            <w:tcW w:w="1202" w:type="dxa"/>
          </w:tcPr>
          <w:p w14:paraId="28DE455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- 24.7</w:t>
            </w:r>
          </w:p>
        </w:tc>
        <w:tc>
          <w:tcPr>
            <w:tcW w:w="1186" w:type="dxa"/>
          </w:tcPr>
          <w:p w14:paraId="72162DC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5</w:t>
            </w:r>
          </w:p>
        </w:tc>
        <w:tc>
          <w:tcPr>
            <w:tcW w:w="1187" w:type="dxa"/>
          </w:tcPr>
          <w:p w14:paraId="57E841ED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187" w:type="dxa"/>
          </w:tcPr>
          <w:p w14:paraId="04361850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</w:t>
            </w:r>
          </w:p>
        </w:tc>
        <w:tc>
          <w:tcPr>
            <w:tcW w:w="1026" w:type="dxa"/>
          </w:tcPr>
          <w:p w14:paraId="2A4F682A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</w:t>
            </w:r>
          </w:p>
        </w:tc>
        <w:tc>
          <w:tcPr>
            <w:tcW w:w="1026" w:type="dxa"/>
          </w:tcPr>
          <w:p w14:paraId="435BE87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</w:t>
            </w:r>
          </w:p>
        </w:tc>
      </w:tr>
      <w:tr w:rsidR="00535107" w:rsidRPr="008C3EE9" w14:paraId="66CEB6B5" w14:textId="77777777" w:rsidTr="007D3011">
        <w:tc>
          <w:tcPr>
            <w:tcW w:w="1489" w:type="dxa"/>
          </w:tcPr>
          <w:p w14:paraId="44A68548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267" w:type="dxa"/>
          </w:tcPr>
          <w:p w14:paraId="4353F88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 (13.2)</w:t>
            </w:r>
          </w:p>
        </w:tc>
        <w:tc>
          <w:tcPr>
            <w:tcW w:w="1202" w:type="dxa"/>
          </w:tcPr>
          <w:p w14:paraId="0771C63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 - 34.2</w:t>
            </w:r>
          </w:p>
        </w:tc>
        <w:tc>
          <w:tcPr>
            <w:tcW w:w="1186" w:type="dxa"/>
          </w:tcPr>
          <w:p w14:paraId="32CE9CF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187" w:type="dxa"/>
          </w:tcPr>
          <w:p w14:paraId="3B67F61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</w:t>
            </w:r>
          </w:p>
        </w:tc>
        <w:tc>
          <w:tcPr>
            <w:tcW w:w="1187" w:type="dxa"/>
          </w:tcPr>
          <w:p w14:paraId="1E59763A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026" w:type="dxa"/>
          </w:tcPr>
          <w:p w14:paraId="691951AE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4</w:t>
            </w:r>
          </w:p>
        </w:tc>
        <w:tc>
          <w:tcPr>
            <w:tcW w:w="1026" w:type="dxa"/>
          </w:tcPr>
          <w:p w14:paraId="0B5F6C6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6</w:t>
            </w:r>
          </w:p>
        </w:tc>
      </w:tr>
      <w:tr w:rsidR="00535107" w:rsidRPr="008C3EE9" w14:paraId="5015BFAC" w14:textId="77777777" w:rsidTr="007D3011">
        <w:tc>
          <w:tcPr>
            <w:tcW w:w="1489" w:type="dxa"/>
          </w:tcPr>
          <w:p w14:paraId="2344314C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267" w:type="dxa"/>
          </w:tcPr>
          <w:p w14:paraId="0A23E78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 (13.5)</w:t>
            </w:r>
          </w:p>
        </w:tc>
        <w:tc>
          <w:tcPr>
            <w:tcW w:w="1202" w:type="dxa"/>
          </w:tcPr>
          <w:p w14:paraId="1E762BB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 - 37.4</w:t>
            </w:r>
          </w:p>
        </w:tc>
        <w:tc>
          <w:tcPr>
            <w:tcW w:w="1186" w:type="dxa"/>
          </w:tcPr>
          <w:p w14:paraId="3677E71E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187" w:type="dxa"/>
          </w:tcPr>
          <w:p w14:paraId="30EA495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187" w:type="dxa"/>
          </w:tcPr>
          <w:p w14:paraId="270D11A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</w:t>
            </w:r>
          </w:p>
        </w:tc>
        <w:tc>
          <w:tcPr>
            <w:tcW w:w="1026" w:type="dxa"/>
          </w:tcPr>
          <w:p w14:paraId="3B6A4B1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</w:t>
            </w:r>
          </w:p>
        </w:tc>
        <w:tc>
          <w:tcPr>
            <w:tcW w:w="1026" w:type="dxa"/>
          </w:tcPr>
          <w:p w14:paraId="77CEB57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</w:p>
        </w:tc>
      </w:tr>
      <w:tr w:rsidR="00535107" w:rsidRPr="008C3EE9" w14:paraId="57B7DF02" w14:textId="77777777" w:rsidTr="007D3011">
        <w:tc>
          <w:tcPr>
            <w:tcW w:w="1489" w:type="dxa"/>
          </w:tcPr>
          <w:p w14:paraId="6D67111C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-79</w:t>
            </w:r>
          </w:p>
        </w:tc>
        <w:tc>
          <w:tcPr>
            <w:tcW w:w="1267" w:type="dxa"/>
          </w:tcPr>
          <w:p w14:paraId="2608410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 (11.8)</w:t>
            </w:r>
          </w:p>
        </w:tc>
        <w:tc>
          <w:tcPr>
            <w:tcW w:w="1202" w:type="dxa"/>
          </w:tcPr>
          <w:p w14:paraId="25B38C1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 - 42.2</w:t>
            </w:r>
          </w:p>
        </w:tc>
        <w:tc>
          <w:tcPr>
            <w:tcW w:w="1186" w:type="dxa"/>
          </w:tcPr>
          <w:p w14:paraId="74118945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</w:t>
            </w:r>
          </w:p>
        </w:tc>
        <w:tc>
          <w:tcPr>
            <w:tcW w:w="1187" w:type="dxa"/>
          </w:tcPr>
          <w:p w14:paraId="5FCC0A2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</w:t>
            </w:r>
          </w:p>
        </w:tc>
        <w:tc>
          <w:tcPr>
            <w:tcW w:w="1187" w:type="dxa"/>
          </w:tcPr>
          <w:p w14:paraId="31ADB41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</w:t>
            </w:r>
          </w:p>
        </w:tc>
        <w:tc>
          <w:tcPr>
            <w:tcW w:w="1026" w:type="dxa"/>
          </w:tcPr>
          <w:p w14:paraId="6FE3766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</w:t>
            </w:r>
          </w:p>
        </w:tc>
        <w:tc>
          <w:tcPr>
            <w:tcW w:w="1026" w:type="dxa"/>
          </w:tcPr>
          <w:p w14:paraId="044149C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4</w:t>
            </w:r>
          </w:p>
        </w:tc>
      </w:tr>
      <w:tr w:rsidR="00535107" w:rsidRPr="008C3EE9" w14:paraId="69CDF098" w14:textId="77777777" w:rsidTr="007D3011">
        <w:tc>
          <w:tcPr>
            <w:tcW w:w="1489" w:type="dxa"/>
          </w:tcPr>
          <w:p w14:paraId="43F344C4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+</w:t>
            </w:r>
          </w:p>
        </w:tc>
        <w:tc>
          <w:tcPr>
            <w:tcW w:w="1267" w:type="dxa"/>
          </w:tcPr>
          <w:p w14:paraId="66A1E26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 (12.8)</w:t>
            </w:r>
          </w:p>
        </w:tc>
        <w:tc>
          <w:tcPr>
            <w:tcW w:w="1202" w:type="dxa"/>
          </w:tcPr>
          <w:p w14:paraId="6B77630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 - 45.4</w:t>
            </w:r>
          </w:p>
        </w:tc>
        <w:tc>
          <w:tcPr>
            <w:tcW w:w="1186" w:type="dxa"/>
          </w:tcPr>
          <w:p w14:paraId="5E1F0D0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187" w:type="dxa"/>
          </w:tcPr>
          <w:p w14:paraId="6843F81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</w:t>
            </w:r>
          </w:p>
        </w:tc>
        <w:tc>
          <w:tcPr>
            <w:tcW w:w="1187" w:type="dxa"/>
          </w:tcPr>
          <w:p w14:paraId="1291AB2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</w:t>
            </w:r>
          </w:p>
        </w:tc>
        <w:tc>
          <w:tcPr>
            <w:tcW w:w="1026" w:type="dxa"/>
          </w:tcPr>
          <w:p w14:paraId="795FC95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7</w:t>
            </w:r>
          </w:p>
        </w:tc>
        <w:tc>
          <w:tcPr>
            <w:tcW w:w="1026" w:type="dxa"/>
          </w:tcPr>
          <w:p w14:paraId="6ABCD89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</w:t>
            </w:r>
          </w:p>
        </w:tc>
      </w:tr>
      <w:tr w:rsidR="00535107" w:rsidRPr="008C3EE9" w14:paraId="48E32847" w14:textId="77777777" w:rsidTr="007D3011">
        <w:tc>
          <w:tcPr>
            <w:tcW w:w="1489" w:type="dxa"/>
            <w:shd w:val="clear" w:color="auto" w:fill="D5DCE4" w:themeFill="text2" w:themeFillTint="33"/>
          </w:tcPr>
          <w:p w14:paraId="1C93EBF6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1267" w:type="dxa"/>
            <w:shd w:val="clear" w:color="auto" w:fill="D5DCE4" w:themeFill="text2" w:themeFillTint="33"/>
          </w:tcPr>
          <w:p w14:paraId="71CFEFB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2 (14.2)</w:t>
            </w:r>
          </w:p>
        </w:tc>
        <w:tc>
          <w:tcPr>
            <w:tcW w:w="1202" w:type="dxa"/>
            <w:shd w:val="clear" w:color="auto" w:fill="D5DCE4" w:themeFill="text2" w:themeFillTint="33"/>
          </w:tcPr>
          <w:p w14:paraId="512B436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 - 60.9</w:t>
            </w:r>
          </w:p>
        </w:tc>
        <w:tc>
          <w:tcPr>
            <w:tcW w:w="1186" w:type="dxa"/>
            <w:shd w:val="clear" w:color="auto" w:fill="D5DCE4" w:themeFill="text2" w:themeFillTint="33"/>
          </w:tcPr>
          <w:p w14:paraId="03C581B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</w:t>
            </w:r>
          </w:p>
        </w:tc>
        <w:tc>
          <w:tcPr>
            <w:tcW w:w="1187" w:type="dxa"/>
            <w:shd w:val="clear" w:color="auto" w:fill="D5DCE4" w:themeFill="text2" w:themeFillTint="33"/>
          </w:tcPr>
          <w:p w14:paraId="4B0D0A6A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</w:t>
            </w:r>
          </w:p>
        </w:tc>
        <w:tc>
          <w:tcPr>
            <w:tcW w:w="1187" w:type="dxa"/>
            <w:shd w:val="clear" w:color="auto" w:fill="D5DCE4" w:themeFill="text2" w:themeFillTint="33"/>
          </w:tcPr>
          <w:p w14:paraId="4E55574E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2</w:t>
            </w:r>
          </w:p>
        </w:tc>
        <w:tc>
          <w:tcPr>
            <w:tcW w:w="1026" w:type="dxa"/>
            <w:shd w:val="clear" w:color="auto" w:fill="D5DCE4" w:themeFill="text2" w:themeFillTint="33"/>
          </w:tcPr>
          <w:p w14:paraId="3B031A2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9</w:t>
            </w:r>
          </w:p>
        </w:tc>
        <w:tc>
          <w:tcPr>
            <w:tcW w:w="1026" w:type="dxa"/>
            <w:shd w:val="clear" w:color="auto" w:fill="D5DCE4" w:themeFill="text2" w:themeFillTint="33"/>
          </w:tcPr>
          <w:p w14:paraId="010F740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9</w:t>
            </w:r>
          </w:p>
        </w:tc>
      </w:tr>
      <w:tr w:rsidR="00535107" w:rsidRPr="008C3EE9" w14:paraId="676D78D1" w14:textId="77777777" w:rsidTr="007D3011">
        <w:tc>
          <w:tcPr>
            <w:tcW w:w="1489" w:type="dxa"/>
          </w:tcPr>
          <w:p w14:paraId="4D8D0FAC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-49</w:t>
            </w:r>
          </w:p>
        </w:tc>
        <w:tc>
          <w:tcPr>
            <w:tcW w:w="1267" w:type="dxa"/>
          </w:tcPr>
          <w:p w14:paraId="379F23A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 (14.3)</w:t>
            </w:r>
          </w:p>
        </w:tc>
        <w:tc>
          <w:tcPr>
            <w:tcW w:w="1202" w:type="dxa"/>
          </w:tcPr>
          <w:p w14:paraId="6F27CCA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9 - 51.5</w:t>
            </w:r>
          </w:p>
        </w:tc>
        <w:tc>
          <w:tcPr>
            <w:tcW w:w="1186" w:type="dxa"/>
          </w:tcPr>
          <w:p w14:paraId="64E22C3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</w:t>
            </w:r>
          </w:p>
        </w:tc>
        <w:tc>
          <w:tcPr>
            <w:tcW w:w="1187" w:type="dxa"/>
          </w:tcPr>
          <w:p w14:paraId="53C6C080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</w:t>
            </w:r>
          </w:p>
        </w:tc>
        <w:tc>
          <w:tcPr>
            <w:tcW w:w="1187" w:type="dxa"/>
          </w:tcPr>
          <w:p w14:paraId="0AD3C0C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8</w:t>
            </w:r>
          </w:p>
        </w:tc>
        <w:tc>
          <w:tcPr>
            <w:tcW w:w="1026" w:type="dxa"/>
          </w:tcPr>
          <w:p w14:paraId="7897305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</w:t>
            </w:r>
          </w:p>
        </w:tc>
        <w:tc>
          <w:tcPr>
            <w:tcW w:w="1026" w:type="dxa"/>
          </w:tcPr>
          <w:p w14:paraId="5B264D3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6</w:t>
            </w:r>
          </w:p>
        </w:tc>
      </w:tr>
      <w:tr w:rsidR="00535107" w:rsidRPr="008C3EE9" w14:paraId="4C3C7305" w14:textId="77777777" w:rsidTr="007D3011">
        <w:tc>
          <w:tcPr>
            <w:tcW w:w="1489" w:type="dxa"/>
          </w:tcPr>
          <w:p w14:paraId="6DC0E674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267" w:type="dxa"/>
          </w:tcPr>
          <w:p w14:paraId="1C55EC00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 (13.0)</w:t>
            </w:r>
          </w:p>
        </w:tc>
        <w:tc>
          <w:tcPr>
            <w:tcW w:w="1202" w:type="dxa"/>
          </w:tcPr>
          <w:p w14:paraId="274B793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 - 57.4</w:t>
            </w:r>
          </w:p>
        </w:tc>
        <w:tc>
          <w:tcPr>
            <w:tcW w:w="1186" w:type="dxa"/>
          </w:tcPr>
          <w:p w14:paraId="15761C2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187" w:type="dxa"/>
          </w:tcPr>
          <w:p w14:paraId="6F23EB7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</w:t>
            </w:r>
          </w:p>
        </w:tc>
        <w:tc>
          <w:tcPr>
            <w:tcW w:w="1187" w:type="dxa"/>
          </w:tcPr>
          <w:p w14:paraId="500C735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9</w:t>
            </w:r>
          </w:p>
        </w:tc>
        <w:tc>
          <w:tcPr>
            <w:tcW w:w="1026" w:type="dxa"/>
          </w:tcPr>
          <w:p w14:paraId="08B1C56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5</w:t>
            </w:r>
          </w:p>
        </w:tc>
        <w:tc>
          <w:tcPr>
            <w:tcW w:w="1026" w:type="dxa"/>
          </w:tcPr>
          <w:p w14:paraId="26EF7A88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0</w:t>
            </w:r>
          </w:p>
        </w:tc>
      </w:tr>
      <w:tr w:rsidR="00535107" w:rsidRPr="008C3EE9" w14:paraId="63A0FD69" w14:textId="77777777" w:rsidTr="007D3011">
        <w:tc>
          <w:tcPr>
            <w:tcW w:w="1489" w:type="dxa"/>
          </w:tcPr>
          <w:p w14:paraId="461568D3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267" w:type="dxa"/>
          </w:tcPr>
          <w:p w14:paraId="3E63309B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5 (13.7)</w:t>
            </w:r>
          </w:p>
        </w:tc>
        <w:tc>
          <w:tcPr>
            <w:tcW w:w="1202" w:type="dxa"/>
          </w:tcPr>
          <w:p w14:paraId="7E4C8EDC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5 - 61.4</w:t>
            </w:r>
          </w:p>
        </w:tc>
        <w:tc>
          <w:tcPr>
            <w:tcW w:w="1186" w:type="dxa"/>
          </w:tcPr>
          <w:p w14:paraId="5A1184FB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</w:t>
            </w:r>
          </w:p>
        </w:tc>
        <w:tc>
          <w:tcPr>
            <w:tcW w:w="1187" w:type="dxa"/>
          </w:tcPr>
          <w:p w14:paraId="6D27832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7</w:t>
            </w:r>
          </w:p>
        </w:tc>
        <w:tc>
          <w:tcPr>
            <w:tcW w:w="1187" w:type="dxa"/>
          </w:tcPr>
          <w:p w14:paraId="1FDF2D3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</w:t>
            </w:r>
          </w:p>
        </w:tc>
        <w:tc>
          <w:tcPr>
            <w:tcW w:w="1026" w:type="dxa"/>
          </w:tcPr>
          <w:p w14:paraId="4FD6336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</w:t>
            </w:r>
          </w:p>
        </w:tc>
        <w:tc>
          <w:tcPr>
            <w:tcW w:w="1026" w:type="dxa"/>
          </w:tcPr>
          <w:p w14:paraId="677DE40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3</w:t>
            </w:r>
          </w:p>
        </w:tc>
      </w:tr>
      <w:tr w:rsidR="00535107" w:rsidRPr="008C3EE9" w14:paraId="351A1F8B" w14:textId="77777777" w:rsidTr="007D3011">
        <w:tc>
          <w:tcPr>
            <w:tcW w:w="1489" w:type="dxa"/>
          </w:tcPr>
          <w:p w14:paraId="3226996F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-79</w:t>
            </w:r>
          </w:p>
        </w:tc>
        <w:tc>
          <w:tcPr>
            <w:tcW w:w="1267" w:type="dxa"/>
          </w:tcPr>
          <w:p w14:paraId="0DD90D92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 (14.0)</w:t>
            </w:r>
          </w:p>
        </w:tc>
        <w:tc>
          <w:tcPr>
            <w:tcW w:w="1202" w:type="dxa"/>
          </w:tcPr>
          <w:p w14:paraId="5AEA5023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 - 65.2</w:t>
            </w:r>
          </w:p>
        </w:tc>
        <w:tc>
          <w:tcPr>
            <w:tcW w:w="1186" w:type="dxa"/>
          </w:tcPr>
          <w:p w14:paraId="6A112E1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</w:t>
            </w:r>
          </w:p>
        </w:tc>
        <w:tc>
          <w:tcPr>
            <w:tcW w:w="1187" w:type="dxa"/>
          </w:tcPr>
          <w:p w14:paraId="302257B0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9</w:t>
            </w:r>
          </w:p>
        </w:tc>
        <w:tc>
          <w:tcPr>
            <w:tcW w:w="1187" w:type="dxa"/>
          </w:tcPr>
          <w:p w14:paraId="308AD647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</w:t>
            </w:r>
          </w:p>
        </w:tc>
        <w:tc>
          <w:tcPr>
            <w:tcW w:w="1026" w:type="dxa"/>
          </w:tcPr>
          <w:p w14:paraId="594B256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2</w:t>
            </w:r>
          </w:p>
        </w:tc>
        <w:tc>
          <w:tcPr>
            <w:tcW w:w="1026" w:type="dxa"/>
          </w:tcPr>
          <w:p w14:paraId="32E5CDEF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0</w:t>
            </w:r>
          </w:p>
        </w:tc>
      </w:tr>
      <w:tr w:rsidR="00535107" w:rsidRPr="008C3EE9" w14:paraId="0EA3C08A" w14:textId="77777777" w:rsidTr="007D3011">
        <w:tc>
          <w:tcPr>
            <w:tcW w:w="1489" w:type="dxa"/>
            <w:tcBorders>
              <w:bottom w:val="single" w:sz="4" w:space="0" w:color="auto"/>
            </w:tcBorders>
          </w:tcPr>
          <w:p w14:paraId="4638E98B" w14:textId="77777777" w:rsidR="00535107" w:rsidRPr="008C3EE9" w:rsidRDefault="00535107" w:rsidP="007D3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+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10644F5E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0 (13.2)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734582C4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 - 65.7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4CB68D31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12537189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4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26375B5B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8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34B86995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1B74376" w14:textId="77777777" w:rsidR="00535107" w:rsidRPr="008C3EE9" w:rsidRDefault="00535107" w:rsidP="007D3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</w:t>
            </w:r>
          </w:p>
        </w:tc>
      </w:tr>
    </w:tbl>
    <w:p w14:paraId="3B1E2A3A" w14:textId="77777777" w:rsidR="00535107" w:rsidRPr="008C3EE9" w:rsidRDefault="00535107" w:rsidP="005351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9CDA1D" w14:textId="77777777" w:rsidR="009C44F6" w:rsidRPr="00330F24" w:rsidRDefault="009C44F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2688"/>
        <w:gridCol w:w="2668"/>
        <w:gridCol w:w="2668"/>
        <w:gridCol w:w="2670"/>
      </w:tblGrid>
      <w:tr w:rsidR="00E5376B" w:rsidRPr="00AD6A80" w14:paraId="6F183CC3" w14:textId="77777777" w:rsidTr="007F418F">
        <w:trPr>
          <w:trHeight w:val="284"/>
        </w:trPr>
        <w:tc>
          <w:tcPr>
            <w:tcW w:w="13469" w:type="dxa"/>
            <w:gridSpan w:val="5"/>
            <w:shd w:val="clear" w:color="auto" w:fill="auto"/>
          </w:tcPr>
          <w:p w14:paraId="5FAC4677" w14:textId="7A32BAE7" w:rsidR="00E5376B" w:rsidRPr="008D2D64" w:rsidRDefault="00E5376B" w:rsidP="008D2D64">
            <w:pPr>
              <w:tabs>
                <w:tab w:val="left" w:pos="8630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upplementary table </w:t>
            </w:r>
            <w:r w:rsidR="00303D0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  <w:r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: Comparison of fit of models (log likelihood test)</w:t>
            </w:r>
            <w:r w:rsidR="00992FFD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385565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y</w:t>
            </w:r>
            <w:r w:rsidR="00992FFD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adding </w:t>
            </w:r>
            <w:r w:rsidR="00385565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VAT % </w:t>
            </w:r>
            <w:r w:rsidR="00A81D85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and VATindex </w:t>
            </w:r>
            <w:r w:rsidR="00385565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o the model with </w:t>
            </w:r>
            <w:r w:rsidR="00992FFD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ATg: the Tromsø Study 2015-</w:t>
            </w:r>
            <w:r w:rsidR="007F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</w:tr>
      <w:tr w:rsidR="00E5376B" w:rsidRPr="00330F24" w14:paraId="7FCB89D8" w14:textId="64508960" w:rsidTr="00584AE0">
        <w:trPr>
          <w:trHeight w:val="182"/>
        </w:trPr>
        <w:tc>
          <w:tcPr>
            <w:tcW w:w="2775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022E3505" w14:textId="77777777" w:rsidR="00E5376B" w:rsidRPr="00330F24" w:rsidRDefault="00E5376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pendent variables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41B4C467" w14:textId="77777777" w:rsidR="00E5376B" w:rsidRPr="00330F24" w:rsidRDefault="00E5376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2668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4EDF771D" w14:textId="77777777" w:rsidR="00E5376B" w:rsidRPr="00330F24" w:rsidRDefault="00E5376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668" w:type="dxa"/>
            <w:tcBorders>
              <w:top w:val="single" w:sz="4" w:space="0" w:color="auto"/>
              <w:left w:val="single" w:sz="4" w:space="0" w:color="auto"/>
            </w:tcBorders>
            <w:shd w:val="clear" w:color="auto" w:fill="D5DCE4" w:themeFill="text2" w:themeFillTint="33"/>
          </w:tcPr>
          <w:p w14:paraId="6DE98041" w14:textId="211BA2D6" w:rsidR="00E5376B" w:rsidRPr="00330F24" w:rsidRDefault="00E5376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2668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31EA2CF5" w14:textId="77777777" w:rsidR="00E5376B" w:rsidRPr="00330F24" w:rsidRDefault="00E5376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E5376B" w:rsidRPr="00AD6A80" w14:paraId="275EF1E7" w14:textId="0A2E83D9" w:rsidTr="00584AE0">
        <w:trPr>
          <w:trHeight w:val="189"/>
        </w:trPr>
        <w:tc>
          <w:tcPr>
            <w:tcW w:w="2775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E741150" w14:textId="77777777" w:rsidR="00E5376B" w:rsidRPr="00330F24" w:rsidRDefault="00E5376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5C90EFF" w14:textId="77777777" w:rsidR="00E5376B" w:rsidRPr="00330F24" w:rsidRDefault="00E5376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M1 vs. M2)</w:t>
            </w:r>
          </w:p>
        </w:tc>
        <w:tc>
          <w:tcPr>
            <w:tcW w:w="2668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D50F374" w14:textId="77777777" w:rsidR="00E5376B" w:rsidRPr="00330F24" w:rsidRDefault="00E5376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M2 vs. M3)</w:t>
            </w:r>
          </w:p>
        </w:tc>
        <w:tc>
          <w:tcPr>
            <w:tcW w:w="26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7598600F" w14:textId="7AB83822" w:rsidR="00E5376B" w:rsidRPr="00330F24" w:rsidRDefault="00E5376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M1 vs. M2)</w:t>
            </w:r>
          </w:p>
        </w:tc>
        <w:tc>
          <w:tcPr>
            <w:tcW w:w="2668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71AA251E" w14:textId="77777777" w:rsidR="00E5376B" w:rsidRPr="00330F24" w:rsidRDefault="00E5376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M2 vs. M3)</w:t>
            </w:r>
          </w:p>
        </w:tc>
      </w:tr>
      <w:tr w:rsidR="00E5376B" w:rsidRPr="00330F24" w14:paraId="571D2AAB" w14:textId="75222BE7" w:rsidTr="00584AE0">
        <w:trPr>
          <w:trHeight w:val="182"/>
        </w:trPr>
        <w:tc>
          <w:tcPr>
            <w:tcW w:w="2775" w:type="dxa"/>
            <w:tcBorders>
              <w:top w:val="single" w:sz="4" w:space="0" w:color="auto"/>
            </w:tcBorders>
          </w:tcPr>
          <w:p w14:paraId="0072E418" w14:textId="77777777" w:rsidR="00E5376B" w:rsidRPr="00330F24" w:rsidRDefault="00E5376B" w:rsidP="003D20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52A51089" w14:textId="07393991" w:rsidR="00E5376B" w:rsidRPr="00330F24" w:rsidRDefault="00026074" w:rsidP="003D20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CE50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668" w:type="dxa"/>
            <w:tcBorders>
              <w:top w:val="single" w:sz="4" w:space="0" w:color="auto"/>
            </w:tcBorders>
          </w:tcPr>
          <w:p w14:paraId="21782ADE" w14:textId="6BDDF1F0" w:rsidR="00E5376B" w:rsidRPr="00330F24" w:rsidRDefault="00721AAF" w:rsidP="003D20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668" w:type="dxa"/>
            <w:tcBorders>
              <w:top w:val="single" w:sz="4" w:space="0" w:color="auto"/>
              <w:left w:val="single" w:sz="4" w:space="0" w:color="auto"/>
            </w:tcBorders>
          </w:tcPr>
          <w:p w14:paraId="1A115673" w14:textId="396216B7" w:rsidR="00E5376B" w:rsidRPr="00330F24" w:rsidRDefault="00F7665C" w:rsidP="003D20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6B0E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68" w:type="dxa"/>
            <w:tcBorders>
              <w:top w:val="single" w:sz="4" w:space="0" w:color="auto"/>
            </w:tcBorders>
          </w:tcPr>
          <w:p w14:paraId="262E3E6A" w14:textId="030E3650" w:rsidR="00E5376B" w:rsidRPr="00330F24" w:rsidRDefault="00A12A31" w:rsidP="003D20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643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E5376B" w:rsidRPr="00330F24" w14:paraId="6A36A220" w14:textId="78222750" w:rsidTr="00584AE0">
        <w:trPr>
          <w:trHeight w:val="189"/>
        </w:trPr>
        <w:tc>
          <w:tcPr>
            <w:tcW w:w="2775" w:type="dxa"/>
          </w:tcPr>
          <w:p w14:paraId="14FACAE0" w14:textId="77777777" w:rsidR="00E5376B" w:rsidRPr="00330F24" w:rsidRDefault="00E5376B" w:rsidP="003D20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688" w:type="dxa"/>
          </w:tcPr>
          <w:p w14:paraId="7445A44D" w14:textId="534647A5" w:rsidR="00E5376B" w:rsidRPr="00330F24" w:rsidRDefault="00183AC9" w:rsidP="003D20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2F3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668" w:type="dxa"/>
          </w:tcPr>
          <w:p w14:paraId="2EBD0F44" w14:textId="4A3761B4" w:rsidR="00E5376B" w:rsidRPr="00330F24" w:rsidRDefault="00BC4F7E" w:rsidP="003D20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266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668" w:type="dxa"/>
            <w:tcBorders>
              <w:left w:val="single" w:sz="4" w:space="0" w:color="auto"/>
            </w:tcBorders>
          </w:tcPr>
          <w:p w14:paraId="25FF6FC2" w14:textId="30EBE036" w:rsidR="00E5376B" w:rsidRPr="00330F24" w:rsidRDefault="00686243" w:rsidP="003D20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2668" w:type="dxa"/>
          </w:tcPr>
          <w:p w14:paraId="536F26F7" w14:textId="75886FDF" w:rsidR="00E5376B" w:rsidRPr="00330F24" w:rsidRDefault="00A17167" w:rsidP="003D20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F86DB1" w:rsidRPr="00330F24" w14:paraId="661B3E45" w14:textId="4B3EC0EB" w:rsidTr="00584AE0">
        <w:trPr>
          <w:trHeight w:val="182"/>
        </w:trPr>
        <w:tc>
          <w:tcPr>
            <w:tcW w:w="2775" w:type="dxa"/>
          </w:tcPr>
          <w:p w14:paraId="1FA8F122" w14:textId="440E65E9" w:rsidR="00F86DB1" w:rsidRPr="00330F24" w:rsidRDefault="00F15ACF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evated </w:t>
            </w:r>
            <w:r w:rsidR="00024EDB"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glycerides</w:t>
            </w:r>
          </w:p>
        </w:tc>
        <w:tc>
          <w:tcPr>
            <w:tcW w:w="2688" w:type="dxa"/>
          </w:tcPr>
          <w:p w14:paraId="2F377766" w14:textId="703BF6A5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668" w:type="dxa"/>
          </w:tcPr>
          <w:p w14:paraId="7DEC59EB" w14:textId="49AC2249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F70D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668" w:type="dxa"/>
            <w:tcBorders>
              <w:left w:val="single" w:sz="4" w:space="0" w:color="auto"/>
            </w:tcBorders>
          </w:tcPr>
          <w:p w14:paraId="6F4292B7" w14:textId="6BAC39F0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F71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668" w:type="dxa"/>
          </w:tcPr>
          <w:p w14:paraId="68036A8B" w14:textId="493789D9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DE19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F86DB1" w:rsidRPr="00330F24" w14:paraId="01E0C0A5" w14:textId="16441529" w:rsidTr="00584AE0">
        <w:trPr>
          <w:trHeight w:val="189"/>
        </w:trPr>
        <w:tc>
          <w:tcPr>
            <w:tcW w:w="2775" w:type="dxa"/>
          </w:tcPr>
          <w:p w14:paraId="2A0F1128" w14:textId="61AB7238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HDL</w:t>
            </w:r>
          </w:p>
        </w:tc>
        <w:tc>
          <w:tcPr>
            <w:tcW w:w="2688" w:type="dxa"/>
          </w:tcPr>
          <w:p w14:paraId="1F11F291" w14:textId="72B025C4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 w:rsidR="00227C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668" w:type="dxa"/>
          </w:tcPr>
          <w:p w14:paraId="0E935FA6" w14:textId="6AA5CB88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F32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668" w:type="dxa"/>
            <w:tcBorders>
              <w:left w:val="single" w:sz="4" w:space="0" w:color="auto"/>
            </w:tcBorders>
          </w:tcPr>
          <w:p w14:paraId="46C914E8" w14:textId="757E2002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D1B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668" w:type="dxa"/>
          </w:tcPr>
          <w:p w14:paraId="2B33EB90" w14:textId="029ED362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A34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</w:tr>
      <w:tr w:rsidR="00220B3D" w:rsidRPr="00330F24" w14:paraId="009945BE" w14:textId="77777777" w:rsidTr="00584AE0">
        <w:trPr>
          <w:trHeight w:val="189"/>
        </w:trPr>
        <w:tc>
          <w:tcPr>
            <w:tcW w:w="2775" w:type="dxa"/>
          </w:tcPr>
          <w:p w14:paraId="75BB8347" w14:textId="319D8E4D" w:rsidR="00220B3D" w:rsidRPr="00330F24" w:rsidRDefault="00220B3D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bolic syndrome</w:t>
            </w:r>
          </w:p>
        </w:tc>
        <w:tc>
          <w:tcPr>
            <w:tcW w:w="2688" w:type="dxa"/>
          </w:tcPr>
          <w:p w14:paraId="35A8287D" w14:textId="481FD180" w:rsidR="00220B3D" w:rsidRPr="00330F24" w:rsidRDefault="00A07F88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2668" w:type="dxa"/>
          </w:tcPr>
          <w:p w14:paraId="0F261A41" w14:textId="47F6BAB3" w:rsidR="00220B3D" w:rsidRPr="00330F24" w:rsidRDefault="00651D12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668" w:type="dxa"/>
            <w:tcBorders>
              <w:left w:val="single" w:sz="4" w:space="0" w:color="auto"/>
            </w:tcBorders>
          </w:tcPr>
          <w:p w14:paraId="43C9F718" w14:textId="17186E1E" w:rsidR="00220B3D" w:rsidRPr="00330F24" w:rsidRDefault="00CE7758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668" w:type="dxa"/>
          </w:tcPr>
          <w:p w14:paraId="36193880" w14:textId="020E2A13" w:rsidR="00220B3D" w:rsidRPr="00330F24" w:rsidRDefault="00A401F8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</w:tr>
      <w:tr w:rsidR="00132E56" w:rsidRPr="00AD6A80" w14:paraId="306A45DB" w14:textId="77777777" w:rsidTr="00584AE0">
        <w:trPr>
          <w:trHeight w:val="554"/>
        </w:trPr>
        <w:tc>
          <w:tcPr>
            <w:tcW w:w="13469" w:type="dxa"/>
            <w:gridSpan w:val="5"/>
            <w:tcBorders>
              <w:top w:val="single" w:sz="4" w:space="0" w:color="auto"/>
            </w:tcBorders>
          </w:tcPr>
          <w:p w14:paraId="7AE05D4A" w14:textId="5C80E261" w:rsidR="00132E56" w:rsidRPr="00330F24" w:rsidRDefault="00132E56" w:rsidP="00132E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pendent: Model 1: age and VATg, Model 2: age, VATg and VAT%</w:t>
            </w:r>
            <w:r w:rsidR="000C35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del 3: age, VATg, VAT% and VATindex</w:t>
            </w:r>
          </w:p>
          <w:p w14:paraId="0C67E1D0" w14:textId="77777777" w:rsidR="00132E56" w:rsidRPr="00330F24" w:rsidRDefault="00132E56" w:rsidP="00132E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p-value indicating whether adding variables significantly improve the fit of the model. </w:t>
            </w:r>
          </w:p>
          <w:p w14:paraId="7060109D" w14:textId="34E07E1B" w:rsidR="00132E56" w:rsidRPr="00330F24" w:rsidRDefault="00132E56" w:rsidP="00132E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6F85F362" w14:textId="77777777" w:rsidR="00BD3A7F" w:rsidRPr="00330F24" w:rsidRDefault="00BD3A7F" w:rsidP="00BD3A7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04"/>
        <w:gridCol w:w="2684"/>
        <w:gridCol w:w="2684"/>
        <w:gridCol w:w="2684"/>
      </w:tblGrid>
      <w:tr w:rsidR="00D278CB" w:rsidRPr="00AD6A80" w14:paraId="6EB9F837" w14:textId="77777777" w:rsidTr="007F418F">
        <w:trPr>
          <w:trHeight w:val="216"/>
        </w:trPr>
        <w:tc>
          <w:tcPr>
            <w:tcW w:w="13545" w:type="dxa"/>
            <w:gridSpan w:val="5"/>
            <w:shd w:val="clear" w:color="auto" w:fill="auto"/>
          </w:tcPr>
          <w:p w14:paraId="56ED754D" w14:textId="22200463" w:rsidR="00D278CB" w:rsidRPr="008D2D64" w:rsidRDefault="00992FFD" w:rsidP="008D2D6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nt.</w:t>
            </w:r>
            <w:r w:rsidR="00D278CB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Supplementary table </w:t>
            </w:r>
            <w:r w:rsidR="00303D0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  <w:r w:rsidR="00D278CB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: Comparison of fit of models (log likelihood test)</w:t>
            </w:r>
            <w:r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when adding </w:t>
            </w:r>
            <w:r w:rsidR="00584AE0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VATg and VATindex to the model with </w:t>
            </w:r>
            <w:r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AT%</w:t>
            </w:r>
            <w:r w:rsidR="00DD438B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: the Tromsø Study 2015-</w:t>
            </w:r>
            <w:r w:rsidR="007F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</w:tr>
      <w:tr w:rsidR="00D278CB" w:rsidRPr="00330F24" w14:paraId="0E324955" w14:textId="4C6DCCE5" w:rsidTr="00584AE0">
        <w:trPr>
          <w:trHeight w:val="182"/>
        </w:trPr>
        <w:tc>
          <w:tcPr>
            <w:tcW w:w="2789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50649EAF" w14:textId="77777777" w:rsidR="00D278CB" w:rsidRPr="00330F24" w:rsidRDefault="00D278C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pendent variables</w:t>
            </w:r>
          </w:p>
        </w:tc>
        <w:tc>
          <w:tcPr>
            <w:tcW w:w="2704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3F287E82" w14:textId="77777777" w:rsidR="00D278CB" w:rsidRPr="00330F24" w:rsidRDefault="00D278C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2684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0F8A2064" w14:textId="77777777" w:rsidR="00D278CB" w:rsidRPr="00330F24" w:rsidRDefault="00D278C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</w:tcBorders>
            <w:shd w:val="clear" w:color="auto" w:fill="D5DCE4" w:themeFill="text2" w:themeFillTint="33"/>
          </w:tcPr>
          <w:p w14:paraId="410943AA" w14:textId="54DB8460" w:rsidR="00D278CB" w:rsidRPr="00330F24" w:rsidRDefault="00D278C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2684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1B75B876" w14:textId="77777777" w:rsidR="00D278CB" w:rsidRPr="00330F24" w:rsidRDefault="00D278CB" w:rsidP="003D20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D278CB" w:rsidRPr="00AD6A80" w14:paraId="761059BA" w14:textId="1A2DCE8A" w:rsidTr="00584AE0">
        <w:trPr>
          <w:trHeight w:val="189"/>
        </w:trPr>
        <w:tc>
          <w:tcPr>
            <w:tcW w:w="2789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A33F9C7" w14:textId="77777777" w:rsidR="00D278CB" w:rsidRPr="00330F24" w:rsidRDefault="00D278CB" w:rsidP="00954ED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04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77020E19" w14:textId="77777777" w:rsidR="00D278CB" w:rsidRPr="00330F24" w:rsidRDefault="00D278CB" w:rsidP="00954ED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M1 vs. M2)</w:t>
            </w:r>
          </w:p>
        </w:tc>
        <w:tc>
          <w:tcPr>
            <w:tcW w:w="2684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24E3C7E0" w14:textId="77777777" w:rsidR="00D278CB" w:rsidRPr="00330F24" w:rsidRDefault="00D278CB" w:rsidP="00954ED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M2 vs. M3)</w:t>
            </w:r>
          </w:p>
        </w:tc>
        <w:tc>
          <w:tcPr>
            <w:tcW w:w="26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51779A57" w14:textId="4C2E5E41" w:rsidR="00D278CB" w:rsidRPr="00330F24" w:rsidRDefault="00D278CB" w:rsidP="00954ED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M1 vs. M2)</w:t>
            </w:r>
          </w:p>
        </w:tc>
        <w:tc>
          <w:tcPr>
            <w:tcW w:w="2684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7468DDC2" w14:textId="77777777" w:rsidR="00D278CB" w:rsidRPr="00330F24" w:rsidRDefault="00D278CB" w:rsidP="00954ED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M2 vs. M3)</w:t>
            </w:r>
          </w:p>
        </w:tc>
      </w:tr>
      <w:tr w:rsidR="00A65030" w:rsidRPr="00330F24" w14:paraId="198742C7" w14:textId="1B5D6F4B" w:rsidTr="00584AE0">
        <w:trPr>
          <w:trHeight w:val="182"/>
        </w:trPr>
        <w:tc>
          <w:tcPr>
            <w:tcW w:w="2789" w:type="dxa"/>
            <w:tcBorders>
              <w:top w:val="single" w:sz="4" w:space="0" w:color="auto"/>
            </w:tcBorders>
          </w:tcPr>
          <w:p w14:paraId="6C4F3751" w14:textId="77777777" w:rsidR="00A65030" w:rsidRPr="00330F24" w:rsidRDefault="00A65030" w:rsidP="00A65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704" w:type="dxa"/>
            <w:tcBorders>
              <w:top w:val="single" w:sz="4" w:space="0" w:color="auto"/>
            </w:tcBorders>
          </w:tcPr>
          <w:p w14:paraId="360A1D48" w14:textId="72EA3A6A" w:rsidR="00A65030" w:rsidRPr="00330F24" w:rsidRDefault="00A65030" w:rsidP="00A65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3D121A90" w14:textId="1D0AADC7" w:rsidR="00A65030" w:rsidRPr="00330F24" w:rsidRDefault="00A65030" w:rsidP="00A65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</w:tcBorders>
          </w:tcPr>
          <w:p w14:paraId="7A91E41F" w14:textId="522B8696" w:rsidR="00A65030" w:rsidRPr="00330F24" w:rsidRDefault="00A65030" w:rsidP="00A65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49E962FC" w14:textId="4154FCC5" w:rsidR="00A65030" w:rsidRPr="00330F24" w:rsidRDefault="00A65030" w:rsidP="00A65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C03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A65030" w:rsidRPr="00330F24" w14:paraId="375BB27C" w14:textId="674F9D7E" w:rsidTr="00584AE0">
        <w:trPr>
          <w:trHeight w:val="189"/>
        </w:trPr>
        <w:tc>
          <w:tcPr>
            <w:tcW w:w="2789" w:type="dxa"/>
          </w:tcPr>
          <w:p w14:paraId="75198EFA" w14:textId="77777777" w:rsidR="00A65030" w:rsidRPr="00330F24" w:rsidRDefault="00A65030" w:rsidP="00A65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704" w:type="dxa"/>
          </w:tcPr>
          <w:p w14:paraId="708EFFFC" w14:textId="0CD3F855" w:rsidR="00A65030" w:rsidRPr="00330F24" w:rsidRDefault="00A65030" w:rsidP="00A65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684" w:type="dxa"/>
          </w:tcPr>
          <w:p w14:paraId="38FF476E" w14:textId="7471E1E3" w:rsidR="00A65030" w:rsidRPr="00330F24" w:rsidRDefault="00A65030" w:rsidP="00A65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EF24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684" w:type="dxa"/>
            <w:tcBorders>
              <w:left w:val="single" w:sz="4" w:space="0" w:color="auto"/>
            </w:tcBorders>
          </w:tcPr>
          <w:p w14:paraId="34641B8E" w14:textId="72DDDE58" w:rsidR="00A65030" w:rsidRPr="00330F24" w:rsidRDefault="00DC571E" w:rsidP="00A65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684" w:type="dxa"/>
          </w:tcPr>
          <w:p w14:paraId="7F81F332" w14:textId="5D236232" w:rsidR="00A65030" w:rsidRPr="00330F24" w:rsidRDefault="00A65030" w:rsidP="00A65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F86DB1" w:rsidRPr="00330F24" w14:paraId="5E02F824" w14:textId="1BFB45FF" w:rsidTr="00584AE0">
        <w:trPr>
          <w:trHeight w:val="182"/>
        </w:trPr>
        <w:tc>
          <w:tcPr>
            <w:tcW w:w="2789" w:type="dxa"/>
          </w:tcPr>
          <w:p w14:paraId="60B8186D" w14:textId="7EC3983C" w:rsidR="00F86DB1" w:rsidRPr="00330F24" w:rsidRDefault="00F15ACF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evated </w:t>
            </w:r>
            <w:r w:rsidR="006A73CE"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glycerides</w:t>
            </w:r>
          </w:p>
        </w:tc>
        <w:tc>
          <w:tcPr>
            <w:tcW w:w="2704" w:type="dxa"/>
          </w:tcPr>
          <w:p w14:paraId="118DEF28" w14:textId="14242C27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684" w:type="dxa"/>
          </w:tcPr>
          <w:p w14:paraId="0D1C980B" w14:textId="4FF3B6E0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366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684" w:type="dxa"/>
            <w:tcBorders>
              <w:left w:val="single" w:sz="4" w:space="0" w:color="auto"/>
            </w:tcBorders>
          </w:tcPr>
          <w:p w14:paraId="1D018E8D" w14:textId="773A2B56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684" w:type="dxa"/>
          </w:tcPr>
          <w:p w14:paraId="5FC685AC" w14:textId="53BBA17D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9543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F86DB1" w:rsidRPr="00330F24" w14:paraId="02B51727" w14:textId="0327D27E" w:rsidTr="00584AE0">
        <w:trPr>
          <w:trHeight w:val="189"/>
        </w:trPr>
        <w:tc>
          <w:tcPr>
            <w:tcW w:w="2789" w:type="dxa"/>
          </w:tcPr>
          <w:p w14:paraId="32F6630F" w14:textId="5E52606C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HDL</w:t>
            </w:r>
          </w:p>
        </w:tc>
        <w:tc>
          <w:tcPr>
            <w:tcW w:w="2704" w:type="dxa"/>
          </w:tcPr>
          <w:p w14:paraId="3142F218" w14:textId="602F2AC0" w:rsidR="00F86DB1" w:rsidRPr="00330F24" w:rsidRDefault="008166CE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F86DB1"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84" w:type="dxa"/>
          </w:tcPr>
          <w:p w14:paraId="704E4CAC" w14:textId="0C87E8A3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FC6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84" w:type="dxa"/>
            <w:tcBorders>
              <w:left w:val="single" w:sz="4" w:space="0" w:color="auto"/>
            </w:tcBorders>
          </w:tcPr>
          <w:p w14:paraId="06E0470B" w14:textId="0F566ABF" w:rsidR="00F86DB1" w:rsidRPr="00330F24" w:rsidRDefault="00492845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F86DB1"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684" w:type="dxa"/>
          </w:tcPr>
          <w:p w14:paraId="65121B7A" w14:textId="54F4635F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037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</w:tr>
      <w:tr w:rsidR="00FC65C7" w:rsidRPr="00330F24" w14:paraId="7B2BC825" w14:textId="77777777" w:rsidTr="00584AE0">
        <w:trPr>
          <w:trHeight w:val="189"/>
        </w:trPr>
        <w:tc>
          <w:tcPr>
            <w:tcW w:w="2789" w:type="dxa"/>
          </w:tcPr>
          <w:p w14:paraId="717E2B85" w14:textId="63C94C53" w:rsidR="00FC65C7" w:rsidRPr="00330F24" w:rsidRDefault="00FC65C7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bolic syndrome</w:t>
            </w:r>
          </w:p>
        </w:tc>
        <w:tc>
          <w:tcPr>
            <w:tcW w:w="2704" w:type="dxa"/>
          </w:tcPr>
          <w:p w14:paraId="105891B8" w14:textId="484821F4" w:rsidR="00FC65C7" w:rsidRPr="00330F24" w:rsidRDefault="00D63D64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684" w:type="dxa"/>
          </w:tcPr>
          <w:p w14:paraId="30DAF1D2" w14:textId="6C20E42A" w:rsidR="00FC65C7" w:rsidRPr="00330F24" w:rsidRDefault="001C7807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684" w:type="dxa"/>
            <w:tcBorders>
              <w:left w:val="single" w:sz="4" w:space="0" w:color="auto"/>
            </w:tcBorders>
          </w:tcPr>
          <w:p w14:paraId="5A7BE50C" w14:textId="0C651720" w:rsidR="00FC65C7" w:rsidRPr="00330F24" w:rsidRDefault="00797FEB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684" w:type="dxa"/>
          </w:tcPr>
          <w:p w14:paraId="5E0EDC71" w14:textId="679A7E86" w:rsidR="00FC65C7" w:rsidRPr="00330F24" w:rsidRDefault="00EC025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</w:tr>
      <w:tr w:rsidR="00A65030" w:rsidRPr="00AD6A80" w14:paraId="6AB7BBC2" w14:textId="77777777" w:rsidTr="00584AE0">
        <w:trPr>
          <w:trHeight w:val="554"/>
        </w:trPr>
        <w:tc>
          <w:tcPr>
            <w:tcW w:w="13545" w:type="dxa"/>
            <w:gridSpan w:val="5"/>
            <w:tcBorders>
              <w:top w:val="single" w:sz="4" w:space="0" w:color="auto"/>
            </w:tcBorders>
          </w:tcPr>
          <w:p w14:paraId="7737027F" w14:textId="53681F2D" w:rsidR="00A65030" w:rsidRPr="00330F24" w:rsidRDefault="00A65030" w:rsidP="00A65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pendent: Model 1: age and VAT%, Model 2: age, VAT% and VATg</w:t>
            </w:r>
            <w:r w:rsidR="000C35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del 3: age, VAT%, VATg and VATindex</w:t>
            </w:r>
          </w:p>
          <w:p w14:paraId="1467B42E" w14:textId="77777777" w:rsidR="00A65030" w:rsidRPr="00330F24" w:rsidRDefault="00A65030" w:rsidP="00A65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p-value indicating whether adding variables significantly improve the fit of the model. </w:t>
            </w:r>
          </w:p>
          <w:p w14:paraId="650422CB" w14:textId="16580EF7" w:rsidR="00A65030" w:rsidRPr="00330F24" w:rsidRDefault="00A65030" w:rsidP="00A65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6884E09" w14:textId="77777777" w:rsidR="00737E09" w:rsidRPr="00330F24" w:rsidRDefault="00737E09" w:rsidP="00BD3A7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2717"/>
        <w:gridCol w:w="2697"/>
        <w:gridCol w:w="2697"/>
        <w:gridCol w:w="2698"/>
      </w:tblGrid>
      <w:tr w:rsidR="00737E09" w:rsidRPr="00AD6A80" w14:paraId="0B2A1E26" w14:textId="77777777" w:rsidTr="00584AE0">
        <w:trPr>
          <w:trHeight w:val="222"/>
        </w:trPr>
        <w:tc>
          <w:tcPr>
            <w:tcW w:w="13612" w:type="dxa"/>
            <w:gridSpan w:val="5"/>
            <w:shd w:val="clear" w:color="auto" w:fill="auto"/>
          </w:tcPr>
          <w:p w14:paraId="30FD942C" w14:textId="3E950928" w:rsidR="00737E09" w:rsidRPr="008D2D64" w:rsidRDefault="00DD438B" w:rsidP="008D2D6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nt.</w:t>
            </w:r>
            <w:r w:rsidR="00737E09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Supplementary table </w:t>
            </w:r>
            <w:r w:rsidR="00303D0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  <w:r w:rsidR="00737E09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: Comparison of fit of models (log likelihood test)</w:t>
            </w:r>
            <w:r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when adding </w:t>
            </w:r>
            <w:r w:rsidR="00CB72DF"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VATg and VAT% to the model with </w:t>
            </w:r>
            <w:r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ATindex: the Tromsø Study 2015-</w:t>
            </w:r>
            <w:r w:rsidR="007F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</w:tr>
      <w:tr w:rsidR="00737E09" w:rsidRPr="00330F24" w14:paraId="3BAF8931" w14:textId="77777777" w:rsidTr="00584AE0">
        <w:trPr>
          <w:trHeight w:val="231"/>
        </w:trPr>
        <w:tc>
          <w:tcPr>
            <w:tcW w:w="2803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69D35A30" w14:textId="77777777" w:rsidR="00737E09" w:rsidRPr="00330F24" w:rsidRDefault="00737E09" w:rsidP="0046726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pendent variables</w:t>
            </w:r>
          </w:p>
        </w:tc>
        <w:tc>
          <w:tcPr>
            <w:tcW w:w="2717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6C37E117" w14:textId="77777777" w:rsidR="00737E09" w:rsidRPr="00330F24" w:rsidRDefault="00737E09" w:rsidP="0046726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36C320A6" w14:textId="77777777" w:rsidR="00737E09" w:rsidRPr="00330F24" w:rsidRDefault="00737E09" w:rsidP="0046726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</w:tcBorders>
            <w:shd w:val="clear" w:color="auto" w:fill="D5DCE4" w:themeFill="text2" w:themeFillTint="33"/>
          </w:tcPr>
          <w:p w14:paraId="76C84C5B" w14:textId="77777777" w:rsidR="00737E09" w:rsidRPr="00330F24" w:rsidRDefault="00737E09" w:rsidP="0046726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7D2626E8" w14:textId="77777777" w:rsidR="00737E09" w:rsidRPr="00330F24" w:rsidRDefault="00737E09" w:rsidP="0046726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737E09" w:rsidRPr="00AD6A80" w14:paraId="3BC2462F" w14:textId="77777777" w:rsidTr="00584AE0">
        <w:trPr>
          <w:trHeight w:val="222"/>
        </w:trPr>
        <w:tc>
          <w:tcPr>
            <w:tcW w:w="2803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582F00D4" w14:textId="77777777" w:rsidR="00737E09" w:rsidRPr="00330F24" w:rsidRDefault="00737E09" w:rsidP="0046726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17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1E3FB1AA" w14:textId="77777777" w:rsidR="00737E09" w:rsidRPr="00330F24" w:rsidRDefault="00737E09" w:rsidP="0046726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M1 vs. M2)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C8F88C6" w14:textId="77777777" w:rsidR="00737E09" w:rsidRPr="00330F24" w:rsidRDefault="00737E09" w:rsidP="0046726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M2 vs. M3)</w:t>
            </w:r>
          </w:p>
        </w:tc>
        <w:tc>
          <w:tcPr>
            <w:tcW w:w="26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797EC860" w14:textId="77777777" w:rsidR="00737E09" w:rsidRPr="00330F24" w:rsidRDefault="00737E09" w:rsidP="0046726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M1 vs. M2)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FDA10C6" w14:textId="77777777" w:rsidR="00737E09" w:rsidRPr="00330F24" w:rsidRDefault="00737E09" w:rsidP="0046726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M2 vs. M3)</w:t>
            </w:r>
          </w:p>
        </w:tc>
      </w:tr>
      <w:tr w:rsidR="00737E09" w:rsidRPr="00330F24" w14:paraId="71FA585B" w14:textId="77777777" w:rsidTr="00584AE0">
        <w:trPr>
          <w:trHeight w:val="231"/>
        </w:trPr>
        <w:tc>
          <w:tcPr>
            <w:tcW w:w="2803" w:type="dxa"/>
            <w:tcBorders>
              <w:top w:val="single" w:sz="4" w:space="0" w:color="auto"/>
            </w:tcBorders>
          </w:tcPr>
          <w:p w14:paraId="270B5324" w14:textId="77777777" w:rsidR="00737E09" w:rsidRPr="00330F24" w:rsidRDefault="00737E09" w:rsidP="004672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717" w:type="dxa"/>
            <w:tcBorders>
              <w:top w:val="single" w:sz="4" w:space="0" w:color="auto"/>
            </w:tcBorders>
          </w:tcPr>
          <w:p w14:paraId="78814C4A" w14:textId="768D0E9B" w:rsidR="00737E09" w:rsidRPr="00330F24" w:rsidRDefault="00FB2811" w:rsidP="004672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1111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1358A647" w14:textId="1C7650AA" w:rsidR="00737E09" w:rsidRPr="00330F24" w:rsidRDefault="00ED5D13" w:rsidP="004672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62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</w:tcBorders>
          </w:tcPr>
          <w:p w14:paraId="4AEF9AC7" w14:textId="02014315" w:rsidR="00737E09" w:rsidRPr="00330F24" w:rsidRDefault="005349FE" w:rsidP="004672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237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6511ABD8" w14:textId="05772E63" w:rsidR="00737E09" w:rsidRPr="00330F24" w:rsidRDefault="007961F3" w:rsidP="004672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237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</w:tr>
      <w:tr w:rsidR="00737E09" w:rsidRPr="00330F24" w14:paraId="3F6620FE" w14:textId="77777777" w:rsidTr="00584AE0">
        <w:trPr>
          <w:trHeight w:val="222"/>
        </w:trPr>
        <w:tc>
          <w:tcPr>
            <w:tcW w:w="2803" w:type="dxa"/>
          </w:tcPr>
          <w:p w14:paraId="2C1C8190" w14:textId="77777777" w:rsidR="00737E09" w:rsidRPr="00330F24" w:rsidRDefault="00737E09" w:rsidP="004672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717" w:type="dxa"/>
          </w:tcPr>
          <w:p w14:paraId="5CA3375E" w14:textId="483B3075" w:rsidR="00737E09" w:rsidRPr="00330F24" w:rsidRDefault="00385126" w:rsidP="004672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FD16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697" w:type="dxa"/>
          </w:tcPr>
          <w:p w14:paraId="7C900AFA" w14:textId="65656DC9" w:rsidR="00737E09" w:rsidRPr="00330F24" w:rsidRDefault="000D6C3A" w:rsidP="004672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E65B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97" w:type="dxa"/>
            <w:tcBorders>
              <w:left w:val="single" w:sz="4" w:space="0" w:color="auto"/>
            </w:tcBorders>
          </w:tcPr>
          <w:p w14:paraId="3D02265C" w14:textId="64957AF3" w:rsidR="00737E09" w:rsidRPr="00330F24" w:rsidRDefault="00CA31C0" w:rsidP="004672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697" w:type="dxa"/>
          </w:tcPr>
          <w:p w14:paraId="168675E9" w14:textId="2A17A49F" w:rsidR="00737E09" w:rsidRPr="00330F24" w:rsidRDefault="00CE1F64" w:rsidP="004672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F86DB1" w:rsidRPr="00330F24" w14:paraId="725B179E" w14:textId="77777777" w:rsidTr="00584AE0">
        <w:trPr>
          <w:trHeight w:val="231"/>
        </w:trPr>
        <w:tc>
          <w:tcPr>
            <w:tcW w:w="2803" w:type="dxa"/>
          </w:tcPr>
          <w:p w14:paraId="09EB1FE9" w14:textId="5354A314" w:rsidR="00F86DB1" w:rsidRPr="00330F24" w:rsidRDefault="00F15ACF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evated </w:t>
            </w:r>
            <w:r w:rsidR="006A73CE"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glycerides</w:t>
            </w:r>
          </w:p>
        </w:tc>
        <w:tc>
          <w:tcPr>
            <w:tcW w:w="2717" w:type="dxa"/>
          </w:tcPr>
          <w:p w14:paraId="1C33D7E8" w14:textId="7F31AA35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358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2697" w:type="dxa"/>
          </w:tcPr>
          <w:p w14:paraId="0BEEA3D8" w14:textId="2F5BAC90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 w:rsidR="00D833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97" w:type="dxa"/>
            <w:tcBorders>
              <w:left w:val="single" w:sz="4" w:space="0" w:color="auto"/>
            </w:tcBorders>
          </w:tcPr>
          <w:p w14:paraId="5D1050A9" w14:textId="6AF7ED25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E70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697" w:type="dxa"/>
          </w:tcPr>
          <w:p w14:paraId="55F35044" w14:textId="4451A6AB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A6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</w:tr>
      <w:tr w:rsidR="00F86DB1" w:rsidRPr="00330F24" w14:paraId="30F8212B" w14:textId="77777777" w:rsidTr="00584AE0">
        <w:trPr>
          <w:trHeight w:val="222"/>
        </w:trPr>
        <w:tc>
          <w:tcPr>
            <w:tcW w:w="2803" w:type="dxa"/>
          </w:tcPr>
          <w:p w14:paraId="2BA5FD37" w14:textId="66B67AAD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HDL</w:t>
            </w:r>
          </w:p>
        </w:tc>
        <w:tc>
          <w:tcPr>
            <w:tcW w:w="2717" w:type="dxa"/>
          </w:tcPr>
          <w:p w14:paraId="19EFE15A" w14:textId="0B73BC46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A42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697" w:type="dxa"/>
          </w:tcPr>
          <w:p w14:paraId="22A50048" w14:textId="720A8E36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D02C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97" w:type="dxa"/>
            <w:tcBorders>
              <w:left w:val="single" w:sz="4" w:space="0" w:color="auto"/>
            </w:tcBorders>
          </w:tcPr>
          <w:p w14:paraId="2F0881AE" w14:textId="19FEA415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A6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2697" w:type="dxa"/>
          </w:tcPr>
          <w:p w14:paraId="7463BA89" w14:textId="58E973D9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726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D02CD5" w:rsidRPr="00330F24" w14:paraId="50975845" w14:textId="77777777" w:rsidTr="00584AE0">
        <w:trPr>
          <w:trHeight w:val="222"/>
        </w:trPr>
        <w:tc>
          <w:tcPr>
            <w:tcW w:w="2803" w:type="dxa"/>
          </w:tcPr>
          <w:p w14:paraId="6B8D8DCE" w14:textId="18F6C3E7" w:rsidR="00D02CD5" w:rsidRPr="00330F24" w:rsidRDefault="00D02CD5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bolic syndrome</w:t>
            </w:r>
          </w:p>
        </w:tc>
        <w:tc>
          <w:tcPr>
            <w:tcW w:w="2717" w:type="dxa"/>
          </w:tcPr>
          <w:p w14:paraId="308602C3" w14:textId="0A221657" w:rsidR="00D02CD5" w:rsidRPr="00330F24" w:rsidRDefault="00732F43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2697" w:type="dxa"/>
          </w:tcPr>
          <w:p w14:paraId="2024AE1C" w14:textId="29DE585B" w:rsidR="00D02CD5" w:rsidRPr="00330F24" w:rsidRDefault="00732F43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697" w:type="dxa"/>
            <w:tcBorders>
              <w:left w:val="single" w:sz="4" w:space="0" w:color="auto"/>
            </w:tcBorders>
          </w:tcPr>
          <w:p w14:paraId="3A3835A6" w14:textId="48F60BC5" w:rsidR="00D02CD5" w:rsidRPr="00330F24" w:rsidRDefault="00C726DF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2697" w:type="dxa"/>
          </w:tcPr>
          <w:p w14:paraId="196EF41A" w14:textId="67E005F9" w:rsidR="00D02CD5" w:rsidRPr="00330F24" w:rsidRDefault="00C726DF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</w:tr>
      <w:tr w:rsidR="00737E09" w:rsidRPr="00F93949" w14:paraId="30F07900" w14:textId="77777777" w:rsidTr="00584AE0">
        <w:trPr>
          <w:trHeight w:val="453"/>
        </w:trPr>
        <w:tc>
          <w:tcPr>
            <w:tcW w:w="13612" w:type="dxa"/>
            <w:gridSpan w:val="5"/>
            <w:tcBorders>
              <w:top w:val="single" w:sz="4" w:space="0" w:color="auto"/>
            </w:tcBorders>
          </w:tcPr>
          <w:p w14:paraId="6CC3CA24" w14:textId="72B88776" w:rsidR="00737E09" w:rsidRPr="00330F24" w:rsidRDefault="00737E09" w:rsidP="004672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dependent: Model 1: age and </w:t>
            </w:r>
            <w:r w:rsidR="00250D0C"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Tindex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odel 2: age, VAT</w:t>
            </w:r>
            <w:r w:rsidR="00250D0C"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x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VATg</w:t>
            </w:r>
            <w:r w:rsidR="00CC31D3"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 3: age, </w:t>
            </w:r>
            <w:r w:rsidR="00250D0C"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Tindex, 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Tg</w:t>
            </w:r>
            <w:r w:rsidR="00250D0C"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T% </w:t>
            </w:r>
          </w:p>
          <w:p w14:paraId="51472202" w14:textId="234D90BA" w:rsidR="00737E09" w:rsidRPr="00330F24" w:rsidRDefault="00737E09" w:rsidP="004672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p-value indicating whether adding variables significantly improve the fit of the model. </w:t>
            </w:r>
          </w:p>
        </w:tc>
      </w:tr>
    </w:tbl>
    <w:p w14:paraId="31A837D8" w14:textId="1D731A82" w:rsidR="001B7917" w:rsidRPr="00330F24" w:rsidRDefault="001B7917" w:rsidP="00BD3A7F">
      <w:pPr>
        <w:rPr>
          <w:rFonts w:ascii="Times New Roman" w:hAnsi="Times New Roman" w:cs="Times New Roman"/>
          <w:lang w:val="en-US"/>
        </w:rPr>
      </w:pPr>
    </w:p>
    <w:p w14:paraId="5E3224AF" w14:textId="71B5E524" w:rsidR="000B7FBE" w:rsidRPr="00330F24" w:rsidRDefault="000B7FBE" w:rsidP="00BD3A7F">
      <w:pPr>
        <w:rPr>
          <w:rFonts w:ascii="Times New Roman" w:hAnsi="Times New Roman" w:cs="Times New Roman"/>
          <w:lang w:val="en-US"/>
        </w:rPr>
      </w:pPr>
    </w:p>
    <w:p w14:paraId="6A249168" w14:textId="77777777" w:rsidR="00F86DB1" w:rsidRPr="00330F24" w:rsidRDefault="00F86DB1" w:rsidP="00BD3A7F">
      <w:pPr>
        <w:rPr>
          <w:rFonts w:ascii="Times New Roman" w:hAnsi="Times New Roman" w:cs="Times New Roman"/>
          <w:lang w:val="en-US"/>
        </w:rPr>
      </w:pPr>
    </w:p>
    <w:p w14:paraId="12770E36" w14:textId="7C68FBEA" w:rsidR="001B7917" w:rsidRPr="00330F24" w:rsidRDefault="001B7917" w:rsidP="00BD3A7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417"/>
        <w:gridCol w:w="1134"/>
        <w:gridCol w:w="2126"/>
        <w:gridCol w:w="1985"/>
        <w:gridCol w:w="1952"/>
        <w:gridCol w:w="300"/>
      </w:tblGrid>
      <w:tr w:rsidR="00735F02" w:rsidRPr="00F93949" w14:paraId="5BEAF7A4" w14:textId="77777777" w:rsidTr="009C4EC9">
        <w:trPr>
          <w:trHeight w:val="206"/>
        </w:trPr>
        <w:tc>
          <w:tcPr>
            <w:tcW w:w="0" w:type="auto"/>
            <w:gridSpan w:val="8"/>
            <w:shd w:val="clear" w:color="auto" w:fill="auto"/>
          </w:tcPr>
          <w:p w14:paraId="0357D74B" w14:textId="0F0E2AD8" w:rsidR="00735F02" w:rsidRPr="008D2D64" w:rsidRDefault="00735F02" w:rsidP="008D2D6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upplementary table </w:t>
            </w:r>
            <w:r w:rsidR="00016A8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</w:t>
            </w:r>
            <w:r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: Comparison of age adjusted c-statistics in different models in women</w:t>
            </w:r>
            <w:r w:rsidR="00951F1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: The Tromsø Study </w:t>
            </w:r>
            <w:r w:rsidR="0074608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15-</w:t>
            </w:r>
            <w:r w:rsidR="007F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</w:tr>
      <w:tr w:rsidR="00BD641C" w:rsidRPr="00330F24" w14:paraId="55FE93F7" w14:textId="77777777" w:rsidTr="00F12837">
        <w:trPr>
          <w:trHeight w:val="206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64F7DC4E" w14:textId="77777777" w:rsidR="00735F02" w:rsidRPr="00330F24" w:rsidRDefault="00735F02" w:rsidP="0008352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pendent variabl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2F7BE84E" w14:textId="5CF4B72A" w:rsidR="00735F02" w:rsidRPr="00330F24" w:rsidRDefault="00735F02" w:rsidP="0008352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13CB7E45" w14:textId="44FF985B" w:rsidR="00735F02" w:rsidRPr="00330F24" w:rsidRDefault="00735F02" w:rsidP="0008352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00B7E00E" w14:textId="77777777" w:rsidR="00735F02" w:rsidRPr="00330F24" w:rsidRDefault="00735F02" w:rsidP="0008352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D5DCE4" w:themeFill="text2" w:themeFillTint="33"/>
          </w:tcPr>
          <w:p w14:paraId="3BECF4BD" w14:textId="33C435EF" w:rsidR="00735F02" w:rsidRPr="00330F24" w:rsidRDefault="00735F02" w:rsidP="0008352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14C28862" w14:textId="331EB405" w:rsidR="00735F02" w:rsidRPr="00330F24" w:rsidRDefault="00735F02" w:rsidP="0008352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67F4DEB5" w14:textId="77777777" w:rsidR="00735F02" w:rsidRPr="00330F24" w:rsidRDefault="00735F02" w:rsidP="0008352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7377CCF4" w14:textId="6CA6220A" w:rsidR="00735F02" w:rsidRPr="00330F24" w:rsidRDefault="00735F02" w:rsidP="0008352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BD641C" w:rsidRPr="00F93949" w14:paraId="3F9ABD70" w14:textId="77777777" w:rsidTr="00F12837">
        <w:trPr>
          <w:trHeight w:val="206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227F5727" w14:textId="77777777" w:rsidR="00735F02" w:rsidRPr="00330F24" w:rsidRDefault="00735F02" w:rsidP="00252B1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449789CC" w14:textId="34A1792F" w:rsidR="00735F02" w:rsidRPr="00330F24" w:rsidRDefault="00587097" w:rsidP="00252B1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UC (</w:t>
            </w:r>
            <w:r w:rsidR="007A2F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</w:t>
            </w:r>
            <w:r w:rsidR="00735F02"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A3F46A4" w14:textId="2340C5D7" w:rsidR="00735F02" w:rsidRPr="00330F24" w:rsidRDefault="00587097" w:rsidP="00252B1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UC (</w:t>
            </w:r>
            <w:r w:rsidR="007A2F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</w:t>
            </w:r>
            <w:r w:rsidR="00735F02"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885C264" w14:textId="536018FE" w:rsidR="00735F02" w:rsidRPr="00330F24" w:rsidRDefault="007A2F85" w:rsidP="00252B1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UC (M</w:t>
            </w:r>
            <w:r w:rsidR="00735F02"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B19DFF2" w14:textId="13D542B1" w:rsidR="00735F02" w:rsidRPr="00330F24" w:rsidRDefault="00BD641C" w:rsidP="00252B1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</w:t>
            </w:r>
            <w:r w:rsidR="00735F02"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1 vs. M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75E2AB67" w14:textId="18C953BA" w:rsidR="00735F02" w:rsidRPr="00330F24" w:rsidRDefault="00BD641C" w:rsidP="00252B1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735F02"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1 vs. M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25EE60C2" w14:textId="58C8D482" w:rsidR="00735F02" w:rsidRPr="00330F24" w:rsidRDefault="00BD641C" w:rsidP="00252B1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735F02"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2 vs. M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12436C34" w14:textId="59581241" w:rsidR="00735F02" w:rsidRPr="00330F24" w:rsidRDefault="00735F02" w:rsidP="00252B1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F12837" w:rsidRPr="00330F24" w14:paraId="1D23E4F8" w14:textId="77777777" w:rsidTr="00F12837">
        <w:trPr>
          <w:trHeight w:val="206"/>
        </w:trPr>
        <w:tc>
          <w:tcPr>
            <w:tcW w:w="2835" w:type="dxa"/>
            <w:tcBorders>
              <w:top w:val="single" w:sz="4" w:space="0" w:color="auto"/>
            </w:tcBorders>
          </w:tcPr>
          <w:p w14:paraId="2E625485" w14:textId="77777777" w:rsidR="00735F02" w:rsidRPr="00330F24" w:rsidRDefault="00735F02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8CCCB9B" w14:textId="064A37BA" w:rsidR="00735F02" w:rsidRPr="00330F24" w:rsidRDefault="000A0483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513C33" w14:textId="7DA2956F" w:rsidR="00735F02" w:rsidRPr="00330F24" w:rsidRDefault="00E227C7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7F27C1" w14:textId="2D8E603C" w:rsidR="00735F02" w:rsidRPr="00330F24" w:rsidRDefault="00E227C7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BD6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48553924" w14:textId="4A0EA760" w:rsidR="00735F02" w:rsidRPr="00330F24" w:rsidRDefault="00877D8D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A36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2BC3D33" w14:textId="2F37F5F4" w:rsidR="00735F02" w:rsidRPr="00330F24" w:rsidRDefault="003829B6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717C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1560671E" w14:textId="10E35095" w:rsidR="00735F02" w:rsidRPr="00330F24" w:rsidRDefault="003B5965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717C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C51783" w14:textId="3129BCE5" w:rsidR="00735F02" w:rsidRPr="00330F24" w:rsidRDefault="00735F02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837" w:rsidRPr="00330F24" w14:paraId="59A6EEED" w14:textId="77777777" w:rsidTr="00F12837">
        <w:trPr>
          <w:trHeight w:val="206"/>
        </w:trPr>
        <w:tc>
          <w:tcPr>
            <w:tcW w:w="2835" w:type="dxa"/>
          </w:tcPr>
          <w:p w14:paraId="0513B28C" w14:textId="77777777" w:rsidR="00735F02" w:rsidRPr="00330F24" w:rsidRDefault="00735F02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560" w:type="dxa"/>
          </w:tcPr>
          <w:p w14:paraId="36932DD1" w14:textId="2C7DF6B1" w:rsidR="00735F02" w:rsidRPr="00330F24" w:rsidRDefault="00F647B5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417" w:type="dxa"/>
          </w:tcPr>
          <w:p w14:paraId="5FB55E07" w14:textId="22DCBE1A" w:rsidR="00735F02" w:rsidRPr="00330F24" w:rsidRDefault="00CC2EE7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134" w:type="dxa"/>
          </w:tcPr>
          <w:p w14:paraId="4BE52316" w14:textId="1AE227B0" w:rsidR="00735F02" w:rsidRPr="00330F24" w:rsidRDefault="00CC2EE7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31D69C6" w14:textId="6CBAA917" w:rsidR="00735F02" w:rsidRPr="00330F24" w:rsidRDefault="00EB59E1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985" w:type="dxa"/>
          </w:tcPr>
          <w:p w14:paraId="3344F4B1" w14:textId="32BE3BB1" w:rsidR="00735F02" w:rsidRPr="00330F24" w:rsidRDefault="00EB59E1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952" w:type="dxa"/>
          </w:tcPr>
          <w:p w14:paraId="03EDC184" w14:textId="52B6DDBA" w:rsidR="00735F02" w:rsidRPr="00330F24" w:rsidRDefault="005F41C8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63C00C5B" w14:textId="4AC61FFF" w:rsidR="00735F02" w:rsidRPr="00330F24" w:rsidRDefault="00735F02" w:rsidP="00252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837" w:rsidRPr="00330F24" w14:paraId="37D76BB7" w14:textId="77777777" w:rsidTr="00F12837">
        <w:trPr>
          <w:trHeight w:val="206"/>
        </w:trPr>
        <w:tc>
          <w:tcPr>
            <w:tcW w:w="2835" w:type="dxa"/>
          </w:tcPr>
          <w:p w14:paraId="22003955" w14:textId="332EABC2" w:rsidR="00F86DB1" w:rsidRPr="00330F24" w:rsidRDefault="00F15ACF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evated </w:t>
            </w:r>
            <w:r w:rsidR="009C4EC9"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glycerides</w:t>
            </w:r>
          </w:p>
        </w:tc>
        <w:tc>
          <w:tcPr>
            <w:tcW w:w="1560" w:type="dxa"/>
          </w:tcPr>
          <w:p w14:paraId="67074D76" w14:textId="7B972DC8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737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417" w:type="dxa"/>
          </w:tcPr>
          <w:p w14:paraId="7DA442B9" w14:textId="71C440B3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55F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134" w:type="dxa"/>
          </w:tcPr>
          <w:p w14:paraId="21A0B309" w14:textId="10F2F45D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55F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E732F3D" w14:textId="53954576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A72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1985" w:type="dxa"/>
          </w:tcPr>
          <w:p w14:paraId="22729D9B" w14:textId="2096AA1E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A72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952" w:type="dxa"/>
          </w:tcPr>
          <w:p w14:paraId="1BCA71FC" w14:textId="4F090A1A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A34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0" w:type="auto"/>
          </w:tcPr>
          <w:p w14:paraId="113BA28B" w14:textId="2BC51C08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837" w:rsidRPr="00330F24" w14:paraId="02582A75" w14:textId="77777777" w:rsidTr="00F12837">
        <w:trPr>
          <w:trHeight w:val="206"/>
        </w:trPr>
        <w:tc>
          <w:tcPr>
            <w:tcW w:w="2835" w:type="dxa"/>
          </w:tcPr>
          <w:p w14:paraId="2571DB8C" w14:textId="6B6B08B1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HDL</w:t>
            </w:r>
          </w:p>
        </w:tc>
        <w:tc>
          <w:tcPr>
            <w:tcW w:w="1560" w:type="dxa"/>
          </w:tcPr>
          <w:p w14:paraId="6307A8ED" w14:textId="28D5730B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03E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417" w:type="dxa"/>
          </w:tcPr>
          <w:p w14:paraId="1C0052FE" w14:textId="1FAB408B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543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134" w:type="dxa"/>
          </w:tcPr>
          <w:p w14:paraId="537C988A" w14:textId="07D7DC48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F543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968CA54" w14:textId="7F2A6A14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9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985" w:type="dxa"/>
          </w:tcPr>
          <w:p w14:paraId="612228E1" w14:textId="19347CC0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9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952" w:type="dxa"/>
          </w:tcPr>
          <w:p w14:paraId="38884D74" w14:textId="0DA2926B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9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0" w:type="auto"/>
          </w:tcPr>
          <w:p w14:paraId="69E14670" w14:textId="01B0865A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D5BA5" w:rsidRPr="00330F24" w14:paraId="1631693F" w14:textId="77777777" w:rsidTr="00F12837">
        <w:trPr>
          <w:trHeight w:val="206"/>
        </w:trPr>
        <w:tc>
          <w:tcPr>
            <w:tcW w:w="2835" w:type="dxa"/>
          </w:tcPr>
          <w:p w14:paraId="399D059A" w14:textId="62AD4858" w:rsidR="003D5BA5" w:rsidRPr="00330F24" w:rsidRDefault="003D5BA5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bolic syndrome</w:t>
            </w:r>
          </w:p>
        </w:tc>
        <w:tc>
          <w:tcPr>
            <w:tcW w:w="1560" w:type="dxa"/>
          </w:tcPr>
          <w:p w14:paraId="57ECAA2E" w14:textId="363B57BF" w:rsidR="003D5BA5" w:rsidRPr="00330F24" w:rsidRDefault="004B05EC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417" w:type="dxa"/>
          </w:tcPr>
          <w:p w14:paraId="2D497A42" w14:textId="167D5C67" w:rsidR="003D5BA5" w:rsidRPr="00330F24" w:rsidRDefault="004B05EC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134" w:type="dxa"/>
          </w:tcPr>
          <w:p w14:paraId="76E3FDC1" w14:textId="15487C8F" w:rsidR="003D5BA5" w:rsidRPr="00330F24" w:rsidRDefault="00C76B9A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38AD5C4" w14:textId="403494BD" w:rsidR="003D5BA5" w:rsidRPr="00330F24" w:rsidRDefault="00614870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985" w:type="dxa"/>
          </w:tcPr>
          <w:p w14:paraId="20379566" w14:textId="725790EB" w:rsidR="003D5BA5" w:rsidRPr="00330F24" w:rsidRDefault="00614870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952" w:type="dxa"/>
          </w:tcPr>
          <w:p w14:paraId="0F6B31B0" w14:textId="088F53D7" w:rsidR="003D5BA5" w:rsidRPr="00330F24" w:rsidRDefault="00614870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14:paraId="1E5DF94B" w14:textId="77777777" w:rsidR="003D5BA5" w:rsidRPr="00330F24" w:rsidRDefault="003D5BA5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5F02" w:rsidRPr="00F93949" w14:paraId="62E7C433" w14:textId="77777777" w:rsidTr="009C4EC9">
        <w:trPr>
          <w:trHeight w:val="206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7DB8FD15" w14:textId="77777777" w:rsidR="00566EB3" w:rsidRPr="00330F24" w:rsidRDefault="00566EB3" w:rsidP="00566EB3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pendent: Model 1: age and VATg, Model 2: age, VATg and VAT%, Model 3: age, VATg, VAT% and VATindex</w:t>
            </w:r>
          </w:p>
          <w:p w14:paraId="1EB00CCD" w14:textId="71B75789" w:rsidR="00735F02" w:rsidRPr="00330F24" w:rsidRDefault="00566EB3" w:rsidP="00566E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Numbers indicating AUC for the model, p value presents whether there is a significant AUC difference between the models</w:t>
            </w:r>
          </w:p>
        </w:tc>
      </w:tr>
    </w:tbl>
    <w:p w14:paraId="66A21346" w14:textId="7EC13783" w:rsidR="00D3128D" w:rsidRPr="00330F24" w:rsidRDefault="00D3128D">
      <w:pPr>
        <w:rPr>
          <w:rFonts w:ascii="Times New Roman" w:hAnsi="Times New Roman" w:cs="Times New Roman"/>
          <w:lang w:val="en-US"/>
        </w:rPr>
      </w:pPr>
    </w:p>
    <w:p w14:paraId="12814382" w14:textId="2B373422" w:rsidR="008A3455" w:rsidRPr="00330F24" w:rsidRDefault="008A3455">
      <w:pPr>
        <w:rPr>
          <w:rFonts w:ascii="Times New Roman" w:hAnsi="Times New Roman" w:cs="Times New Roman"/>
          <w:lang w:val="en-US"/>
        </w:rPr>
      </w:pPr>
    </w:p>
    <w:p w14:paraId="7FD7B5BE" w14:textId="11643F79" w:rsidR="006A3450" w:rsidRPr="00330F24" w:rsidRDefault="006A345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417"/>
        <w:gridCol w:w="1134"/>
        <w:gridCol w:w="2126"/>
        <w:gridCol w:w="1985"/>
        <w:gridCol w:w="2038"/>
        <w:gridCol w:w="302"/>
      </w:tblGrid>
      <w:tr w:rsidR="00227F56" w:rsidRPr="00F93949" w14:paraId="0EDF2BB9" w14:textId="77777777" w:rsidTr="0083204A">
        <w:trPr>
          <w:trHeight w:val="216"/>
        </w:trPr>
        <w:tc>
          <w:tcPr>
            <w:tcW w:w="0" w:type="auto"/>
            <w:gridSpan w:val="8"/>
            <w:shd w:val="clear" w:color="auto" w:fill="auto"/>
          </w:tcPr>
          <w:p w14:paraId="0100984B" w14:textId="30D7BCFB" w:rsidR="00227F56" w:rsidRPr="008D2D64" w:rsidRDefault="00227F56" w:rsidP="008D2D6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nt. supplementary table </w:t>
            </w:r>
            <w:r w:rsidR="00016A8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</w:t>
            </w:r>
            <w:r w:rsidRPr="008D2D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: Comparison of age adjusted c-statistics in different models in men</w:t>
            </w:r>
            <w:r w:rsidR="0074608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: The Tromsø Study 2015-</w:t>
            </w:r>
            <w:r w:rsidR="007F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</w:tr>
      <w:tr w:rsidR="00A802A1" w:rsidRPr="00330F24" w14:paraId="7BE30C0A" w14:textId="77777777" w:rsidTr="00F12837">
        <w:trPr>
          <w:trHeight w:val="231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13FF89E3" w14:textId="77777777" w:rsidR="00A802A1" w:rsidRPr="00330F24" w:rsidRDefault="00A802A1" w:rsidP="001976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pendent variabl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4D598243" w14:textId="16E9D5C6" w:rsidR="00A802A1" w:rsidRPr="00330F24" w:rsidRDefault="00A802A1" w:rsidP="001976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7DE71209" w14:textId="77777777" w:rsidR="00A802A1" w:rsidRPr="00330F24" w:rsidRDefault="00A802A1" w:rsidP="001976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24ABF156" w14:textId="77777777" w:rsidR="00A802A1" w:rsidRPr="00330F24" w:rsidRDefault="00A802A1" w:rsidP="001976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D5DCE4" w:themeFill="text2" w:themeFillTint="33"/>
          </w:tcPr>
          <w:p w14:paraId="57083DA2" w14:textId="618B1DD5" w:rsidR="00A802A1" w:rsidRPr="00330F24" w:rsidRDefault="00A802A1" w:rsidP="001976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735632B3" w14:textId="540ECE2C" w:rsidR="00A802A1" w:rsidRPr="00330F24" w:rsidRDefault="00A802A1" w:rsidP="001976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62202AA0" w14:textId="77777777" w:rsidR="00A802A1" w:rsidRPr="00330F24" w:rsidRDefault="00A802A1" w:rsidP="001976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0F3B9580" w14:textId="4B840515" w:rsidR="00A802A1" w:rsidRPr="00330F24" w:rsidRDefault="00A802A1" w:rsidP="001976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FD6490" w:rsidRPr="00F93949" w14:paraId="6D1581C8" w14:textId="77777777" w:rsidTr="00F12837">
        <w:trPr>
          <w:trHeight w:val="198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5051D2D8" w14:textId="77777777" w:rsidR="00FD6490" w:rsidRPr="00330F24" w:rsidRDefault="00FD6490" w:rsidP="00FD649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6E128201" w14:textId="08B5C16E" w:rsidR="00FD6490" w:rsidRPr="00330F24" w:rsidRDefault="00FD6490" w:rsidP="00FD649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UC (M</w:t>
            </w: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571262E3" w14:textId="4F75CFC3" w:rsidR="00FD6490" w:rsidRPr="00330F24" w:rsidRDefault="00FD6490" w:rsidP="00FD649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UC (M</w:t>
            </w: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7768887C" w14:textId="095C3422" w:rsidR="00FD6490" w:rsidRPr="00330F24" w:rsidRDefault="00FD6490" w:rsidP="00FD649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UC (M</w:t>
            </w: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296D4CA6" w14:textId="5E491730" w:rsidR="00FD6490" w:rsidRPr="00330F24" w:rsidRDefault="00FD6490" w:rsidP="00FD649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(</w:t>
            </w: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1 vs. M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048FE14" w14:textId="6A1BD5A8" w:rsidR="00FD6490" w:rsidRPr="00330F24" w:rsidRDefault="00FD6490" w:rsidP="00FD649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1 vs. M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61E7F0AA" w14:textId="0108F8AC" w:rsidR="00FD6490" w:rsidRPr="00330F24" w:rsidRDefault="00FD6490" w:rsidP="00FD649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330F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2 vs. M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53793C92" w14:textId="29736F37" w:rsidR="00FD6490" w:rsidRPr="00330F24" w:rsidRDefault="00FD6490" w:rsidP="00FD649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A802A1" w:rsidRPr="00330F24" w14:paraId="083D043A" w14:textId="77777777" w:rsidTr="00F12837">
        <w:trPr>
          <w:trHeight w:val="198"/>
        </w:trPr>
        <w:tc>
          <w:tcPr>
            <w:tcW w:w="2835" w:type="dxa"/>
            <w:tcBorders>
              <w:top w:val="single" w:sz="4" w:space="0" w:color="auto"/>
            </w:tcBorders>
          </w:tcPr>
          <w:p w14:paraId="6D20C034" w14:textId="77777777" w:rsidR="00A802A1" w:rsidRPr="00330F24" w:rsidRDefault="00A802A1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7A701F" w14:textId="54CFDE6A" w:rsidR="00A802A1" w:rsidRPr="00330F24" w:rsidRDefault="00C452CD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2C1806" w14:textId="7932F0FA" w:rsidR="00A802A1" w:rsidRPr="00330F24" w:rsidRDefault="00C452CD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A271F3" w14:textId="25D64DCD" w:rsidR="00A802A1" w:rsidRPr="00330F24" w:rsidRDefault="00C452CD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0341269B" w14:textId="5F79C62B" w:rsidR="00A802A1" w:rsidRPr="00330F24" w:rsidRDefault="000A3138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D68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0FA53F7" w14:textId="5DB4496B" w:rsidR="00A802A1" w:rsidRPr="00330F24" w:rsidRDefault="000A3138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D22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12171B47" w14:textId="687179FE" w:rsidR="00A802A1" w:rsidRPr="00330F24" w:rsidRDefault="00646B2C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22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F39236" w14:textId="2D7A2251" w:rsidR="00A802A1" w:rsidRPr="00330F24" w:rsidRDefault="00A802A1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02A1" w:rsidRPr="00330F24" w14:paraId="01DECAF4" w14:textId="77777777" w:rsidTr="00F12837">
        <w:trPr>
          <w:trHeight w:val="198"/>
        </w:trPr>
        <w:tc>
          <w:tcPr>
            <w:tcW w:w="2835" w:type="dxa"/>
          </w:tcPr>
          <w:p w14:paraId="27D7DA0C" w14:textId="77777777" w:rsidR="00A802A1" w:rsidRPr="00330F24" w:rsidRDefault="00A802A1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560" w:type="dxa"/>
          </w:tcPr>
          <w:p w14:paraId="1ED4C1F2" w14:textId="4F4B3449" w:rsidR="00A802A1" w:rsidRPr="00330F24" w:rsidRDefault="003A7A23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417" w:type="dxa"/>
          </w:tcPr>
          <w:p w14:paraId="6321349B" w14:textId="6BA33B51" w:rsidR="00A802A1" w:rsidRPr="00330F24" w:rsidRDefault="006F4C2D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134" w:type="dxa"/>
          </w:tcPr>
          <w:p w14:paraId="0BEC1A65" w14:textId="5FCA74F9" w:rsidR="00A802A1" w:rsidRPr="00330F24" w:rsidRDefault="006F4C2D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EB011B8" w14:textId="3EDDF31F" w:rsidR="00A802A1" w:rsidRPr="00330F24" w:rsidRDefault="006F4C2D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985" w:type="dxa"/>
          </w:tcPr>
          <w:p w14:paraId="7BBD405F" w14:textId="6461E33B" w:rsidR="00A802A1" w:rsidRPr="00330F24" w:rsidRDefault="00353120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667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038" w:type="dxa"/>
          </w:tcPr>
          <w:p w14:paraId="1E33F129" w14:textId="1A574619" w:rsidR="00A802A1" w:rsidRPr="00330F24" w:rsidRDefault="00353120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364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</w:tcPr>
          <w:p w14:paraId="1BFADC36" w14:textId="589FA96E" w:rsidR="00A802A1" w:rsidRPr="00330F24" w:rsidRDefault="00A802A1" w:rsidP="00153E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86DB1" w:rsidRPr="00330F24" w14:paraId="6CA8756D" w14:textId="77777777" w:rsidTr="00F12837">
        <w:trPr>
          <w:trHeight w:val="198"/>
        </w:trPr>
        <w:tc>
          <w:tcPr>
            <w:tcW w:w="2835" w:type="dxa"/>
          </w:tcPr>
          <w:p w14:paraId="25210CD4" w14:textId="672A886C" w:rsidR="00F86DB1" w:rsidRPr="00330F24" w:rsidRDefault="00F15ACF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evated </w:t>
            </w:r>
            <w:r w:rsidR="000908F0"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glycerides</w:t>
            </w:r>
          </w:p>
        </w:tc>
        <w:tc>
          <w:tcPr>
            <w:tcW w:w="1560" w:type="dxa"/>
          </w:tcPr>
          <w:p w14:paraId="7FF5DCBB" w14:textId="2128E3A2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902E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</w:tcPr>
          <w:p w14:paraId="1621E939" w14:textId="38B17A52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902E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2DFCE9C7" w14:textId="0BAE65AC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902E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76EE58C" w14:textId="3C7F2EB5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C66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985" w:type="dxa"/>
          </w:tcPr>
          <w:p w14:paraId="5AA1485D" w14:textId="762FAA92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D53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2038" w:type="dxa"/>
          </w:tcPr>
          <w:p w14:paraId="6392F55C" w14:textId="1DAF948F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DD53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6369CB48" w14:textId="0AB4A3DE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86DB1" w:rsidRPr="00330F24" w14:paraId="0124B617" w14:textId="77777777" w:rsidTr="00F12837">
        <w:trPr>
          <w:trHeight w:val="198"/>
        </w:trPr>
        <w:tc>
          <w:tcPr>
            <w:tcW w:w="2835" w:type="dxa"/>
          </w:tcPr>
          <w:p w14:paraId="15ADC27F" w14:textId="3207A4DD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HDL</w:t>
            </w:r>
          </w:p>
        </w:tc>
        <w:tc>
          <w:tcPr>
            <w:tcW w:w="1560" w:type="dxa"/>
          </w:tcPr>
          <w:p w14:paraId="460B4B31" w14:textId="73E2EC9D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E47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</w:tcPr>
          <w:p w14:paraId="3A507476" w14:textId="639C4BDA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E47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134" w:type="dxa"/>
          </w:tcPr>
          <w:p w14:paraId="3B90AEA8" w14:textId="7E16DE1B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B6E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C11FF95" w14:textId="4E53B1EF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3F2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985" w:type="dxa"/>
          </w:tcPr>
          <w:p w14:paraId="38892A10" w14:textId="7BDE0F0A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35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038" w:type="dxa"/>
          </w:tcPr>
          <w:p w14:paraId="31DD2869" w14:textId="10F3DE15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E35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73899BA3" w14:textId="11CBD364" w:rsidR="00F86DB1" w:rsidRPr="00330F24" w:rsidRDefault="00F86DB1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35414" w:rsidRPr="00330F24" w14:paraId="1D1AACA3" w14:textId="77777777" w:rsidTr="00F12837">
        <w:trPr>
          <w:trHeight w:val="198"/>
        </w:trPr>
        <w:tc>
          <w:tcPr>
            <w:tcW w:w="2835" w:type="dxa"/>
          </w:tcPr>
          <w:p w14:paraId="14067593" w14:textId="2D37E4E1" w:rsidR="00E35414" w:rsidRPr="00330F24" w:rsidRDefault="00E35414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bolic syndrome</w:t>
            </w:r>
          </w:p>
        </w:tc>
        <w:tc>
          <w:tcPr>
            <w:tcW w:w="1560" w:type="dxa"/>
          </w:tcPr>
          <w:p w14:paraId="56D94000" w14:textId="088E0110" w:rsidR="00E35414" w:rsidRPr="00330F24" w:rsidRDefault="00054575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417" w:type="dxa"/>
          </w:tcPr>
          <w:p w14:paraId="6779114C" w14:textId="0FF6FBE8" w:rsidR="00E35414" w:rsidRPr="00330F24" w:rsidRDefault="00616BBF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134" w:type="dxa"/>
          </w:tcPr>
          <w:p w14:paraId="2A996D86" w14:textId="08300D65" w:rsidR="00E35414" w:rsidRPr="00330F24" w:rsidRDefault="00616BBF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B0B6A25" w14:textId="6992D83C" w:rsidR="00E35414" w:rsidRPr="00330F24" w:rsidRDefault="00242006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985" w:type="dxa"/>
          </w:tcPr>
          <w:p w14:paraId="5FF3FDAF" w14:textId="1D8F11A4" w:rsidR="00E35414" w:rsidRPr="00330F24" w:rsidRDefault="00242006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038" w:type="dxa"/>
          </w:tcPr>
          <w:p w14:paraId="2E580029" w14:textId="4145603D" w:rsidR="00E35414" w:rsidRPr="00330F24" w:rsidRDefault="004A478B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</w:tcPr>
          <w:p w14:paraId="010AF9B8" w14:textId="77777777" w:rsidR="00E35414" w:rsidRPr="00330F24" w:rsidRDefault="00E35414" w:rsidP="00F86D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27F56" w:rsidRPr="00F93949" w14:paraId="6340D31D" w14:textId="77777777" w:rsidTr="0083204A">
        <w:trPr>
          <w:trHeight w:val="198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5588DBBB" w14:textId="77777777" w:rsidR="00227F56" w:rsidRPr="00330F24" w:rsidRDefault="00227F56" w:rsidP="00227F56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pendent: Model 1: age and VATg, Model 2: age, VATg and VAT%, Model 3: age, VATg, VAT% and VATindex</w:t>
            </w:r>
          </w:p>
          <w:p w14:paraId="23CBF9F4" w14:textId="65744C15" w:rsidR="00227F56" w:rsidRPr="00330F24" w:rsidRDefault="00227F56" w:rsidP="00227F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Numbers indicating AUC for the model, p value presents whether there is a significant AUC difference between the models</w:t>
            </w:r>
          </w:p>
        </w:tc>
      </w:tr>
    </w:tbl>
    <w:p w14:paraId="4DE3CBC4" w14:textId="370CEAA1" w:rsidR="006A3450" w:rsidRPr="00330F24" w:rsidRDefault="006A3450">
      <w:pPr>
        <w:rPr>
          <w:rFonts w:ascii="Times New Roman" w:hAnsi="Times New Roman" w:cs="Times New Roman"/>
          <w:lang w:val="en-US"/>
        </w:rPr>
      </w:pPr>
    </w:p>
    <w:p w14:paraId="059206D2" w14:textId="17000FA7" w:rsidR="006A3450" w:rsidRPr="00330F24" w:rsidRDefault="006A3450">
      <w:pPr>
        <w:rPr>
          <w:rFonts w:ascii="Times New Roman" w:hAnsi="Times New Roman" w:cs="Times New Roman"/>
          <w:lang w:val="en-US"/>
        </w:rPr>
      </w:pPr>
    </w:p>
    <w:p w14:paraId="786532FC" w14:textId="77777777" w:rsidR="00D62CC7" w:rsidRPr="00330F24" w:rsidRDefault="00D62CC7">
      <w:pPr>
        <w:rPr>
          <w:rFonts w:ascii="Times New Roman" w:hAnsi="Times New Roman" w:cs="Times New Roman"/>
          <w:lang w:val="en-US"/>
        </w:rPr>
      </w:pPr>
    </w:p>
    <w:p w14:paraId="537E12DE" w14:textId="77777777" w:rsidR="00BE1362" w:rsidRPr="00330F24" w:rsidRDefault="00BE1362">
      <w:pPr>
        <w:rPr>
          <w:rFonts w:ascii="Times New Roman" w:hAnsi="Times New Roman" w:cs="Times New Roman"/>
          <w:lang w:val="en-US"/>
        </w:rPr>
      </w:pPr>
    </w:p>
    <w:p w14:paraId="6489EC02" w14:textId="5376952C" w:rsidR="00504A4E" w:rsidRPr="00330F24" w:rsidRDefault="00504A4E" w:rsidP="00EA11E7">
      <w:pPr>
        <w:rPr>
          <w:rFonts w:ascii="Times New Roman" w:hAnsi="Times New Roman" w:cs="Times New Roman"/>
          <w:lang w:val="en-US"/>
        </w:rPr>
      </w:pPr>
    </w:p>
    <w:sectPr w:rsidR="00504A4E" w:rsidRPr="00330F24" w:rsidSect="001800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426284" w14:textId="77777777" w:rsidR="00DF3476" w:rsidRDefault="00DF3476" w:rsidP="00D02F5E">
      <w:pPr>
        <w:spacing w:after="0" w:line="240" w:lineRule="auto"/>
      </w:pPr>
      <w:r>
        <w:separator/>
      </w:r>
    </w:p>
  </w:endnote>
  <w:endnote w:type="continuationSeparator" w:id="0">
    <w:p w14:paraId="3ED1907C" w14:textId="77777777" w:rsidR="00DF3476" w:rsidRDefault="00DF3476" w:rsidP="00D02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950517" w14:textId="77777777" w:rsidR="00DF3476" w:rsidRDefault="00DF3476" w:rsidP="00D02F5E">
      <w:pPr>
        <w:spacing w:after="0" w:line="240" w:lineRule="auto"/>
      </w:pPr>
      <w:r>
        <w:separator/>
      </w:r>
    </w:p>
  </w:footnote>
  <w:footnote w:type="continuationSeparator" w:id="0">
    <w:p w14:paraId="4FCB2CDD" w14:textId="77777777" w:rsidR="00DF3476" w:rsidRDefault="00DF3476" w:rsidP="00D02F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9B3"/>
    <w:rsid w:val="00000F02"/>
    <w:rsid w:val="00003165"/>
    <w:rsid w:val="0000338C"/>
    <w:rsid w:val="00005D06"/>
    <w:rsid w:val="00006BAD"/>
    <w:rsid w:val="00007C29"/>
    <w:rsid w:val="00007DB1"/>
    <w:rsid w:val="00010245"/>
    <w:rsid w:val="00016921"/>
    <w:rsid w:val="00016A82"/>
    <w:rsid w:val="00024EDB"/>
    <w:rsid w:val="00026074"/>
    <w:rsid w:val="000275CA"/>
    <w:rsid w:val="00032609"/>
    <w:rsid w:val="000330BA"/>
    <w:rsid w:val="00033F5F"/>
    <w:rsid w:val="00036FBC"/>
    <w:rsid w:val="000435E2"/>
    <w:rsid w:val="00045567"/>
    <w:rsid w:val="00052658"/>
    <w:rsid w:val="00053A31"/>
    <w:rsid w:val="00054575"/>
    <w:rsid w:val="000579C6"/>
    <w:rsid w:val="00060A09"/>
    <w:rsid w:val="00063172"/>
    <w:rsid w:val="00064FEB"/>
    <w:rsid w:val="00066217"/>
    <w:rsid w:val="00067588"/>
    <w:rsid w:val="0007162D"/>
    <w:rsid w:val="0008352B"/>
    <w:rsid w:val="0008740D"/>
    <w:rsid w:val="000908F0"/>
    <w:rsid w:val="00096E13"/>
    <w:rsid w:val="000A0483"/>
    <w:rsid w:val="000A244F"/>
    <w:rsid w:val="000A3138"/>
    <w:rsid w:val="000A31F7"/>
    <w:rsid w:val="000B7FBE"/>
    <w:rsid w:val="000C1820"/>
    <w:rsid w:val="000C3560"/>
    <w:rsid w:val="000C57A1"/>
    <w:rsid w:val="000D0BC4"/>
    <w:rsid w:val="000D0C69"/>
    <w:rsid w:val="000D0DCF"/>
    <w:rsid w:val="000D425D"/>
    <w:rsid w:val="000D6C3A"/>
    <w:rsid w:val="000E5702"/>
    <w:rsid w:val="000F674D"/>
    <w:rsid w:val="00100D93"/>
    <w:rsid w:val="001065FE"/>
    <w:rsid w:val="001068F8"/>
    <w:rsid w:val="001111D1"/>
    <w:rsid w:val="00114697"/>
    <w:rsid w:val="001209DE"/>
    <w:rsid w:val="00132E56"/>
    <w:rsid w:val="00145B2B"/>
    <w:rsid w:val="0015150E"/>
    <w:rsid w:val="00153E7A"/>
    <w:rsid w:val="00155B64"/>
    <w:rsid w:val="001567DE"/>
    <w:rsid w:val="0016157C"/>
    <w:rsid w:val="00161B71"/>
    <w:rsid w:val="00162D23"/>
    <w:rsid w:val="0017074C"/>
    <w:rsid w:val="00173C8E"/>
    <w:rsid w:val="0017503D"/>
    <w:rsid w:val="001800A5"/>
    <w:rsid w:val="00183AC9"/>
    <w:rsid w:val="0019086D"/>
    <w:rsid w:val="00195141"/>
    <w:rsid w:val="001976C3"/>
    <w:rsid w:val="00197CF5"/>
    <w:rsid w:val="001A39C3"/>
    <w:rsid w:val="001A4231"/>
    <w:rsid w:val="001A4E9E"/>
    <w:rsid w:val="001A72EA"/>
    <w:rsid w:val="001B6E01"/>
    <w:rsid w:val="001B7917"/>
    <w:rsid w:val="001C1E0D"/>
    <w:rsid w:val="001C4934"/>
    <w:rsid w:val="001C666C"/>
    <w:rsid w:val="001C7807"/>
    <w:rsid w:val="001D0635"/>
    <w:rsid w:val="001E712E"/>
    <w:rsid w:val="001F4FB7"/>
    <w:rsid w:val="00207DBE"/>
    <w:rsid w:val="00216B54"/>
    <w:rsid w:val="00220B3D"/>
    <w:rsid w:val="002239D9"/>
    <w:rsid w:val="00227CC8"/>
    <w:rsid w:val="00227F56"/>
    <w:rsid w:val="002328FB"/>
    <w:rsid w:val="00236408"/>
    <w:rsid w:val="00242006"/>
    <w:rsid w:val="002432D8"/>
    <w:rsid w:val="00250D0C"/>
    <w:rsid w:val="00250D58"/>
    <w:rsid w:val="00251406"/>
    <w:rsid w:val="00251684"/>
    <w:rsid w:val="00252B12"/>
    <w:rsid w:val="002539C6"/>
    <w:rsid w:val="00257F32"/>
    <w:rsid w:val="00262DAE"/>
    <w:rsid w:val="00266AC1"/>
    <w:rsid w:val="002673D2"/>
    <w:rsid w:val="00267E26"/>
    <w:rsid w:val="00271868"/>
    <w:rsid w:val="00272522"/>
    <w:rsid w:val="00291997"/>
    <w:rsid w:val="002956CD"/>
    <w:rsid w:val="00297D72"/>
    <w:rsid w:val="002A5B04"/>
    <w:rsid w:val="002A7D84"/>
    <w:rsid w:val="002B4846"/>
    <w:rsid w:val="002B548B"/>
    <w:rsid w:val="002C5701"/>
    <w:rsid w:val="002D2906"/>
    <w:rsid w:val="002D6917"/>
    <w:rsid w:val="002E66E2"/>
    <w:rsid w:val="002E69A4"/>
    <w:rsid w:val="002E7B0E"/>
    <w:rsid w:val="002F39F0"/>
    <w:rsid w:val="002F49A1"/>
    <w:rsid w:val="002F5D28"/>
    <w:rsid w:val="002F665C"/>
    <w:rsid w:val="00301A17"/>
    <w:rsid w:val="00301F64"/>
    <w:rsid w:val="00303D0E"/>
    <w:rsid w:val="003070B5"/>
    <w:rsid w:val="00307438"/>
    <w:rsid w:val="003173F1"/>
    <w:rsid w:val="00321B6B"/>
    <w:rsid w:val="0032537D"/>
    <w:rsid w:val="00330F24"/>
    <w:rsid w:val="003529D0"/>
    <w:rsid w:val="00353120"/>
    <w:rsid w:val="003546F2"/>
    <w:rsid w:val="00355F99"/>
    <w:rsid w:val="003643CD"/>
    <w:rsid w:val="00366C1F"/>
    <w:rsid w:val="00372C73"/>
    <w:rsid w:val="0037379D"/>
    <w:rsid w:val="003743FF"/>
    <w:rsid w:val="0037663B"/>
    <w:rsid w:val="00376A87"/>
    <w:rsid w:val="00376F18"/>
    <w:rsid w:val="00377E4D"/>
    <w:rsid w:val="003829B6"/>
    <w:rsid w:val="0038390D"/>
    <w:rsid w:val="00385126"/>
    <w:rsid w:val="00385565"/>
    <w:rsid w:val="00385600"/>
    <w:rsid w:val="003856B2"/>
    <w:rsid w:val="00393277"/>
    <w:rsid w:val="00393BFB"/>
    <w:rsid w:val="003A27AF"/>
    <w:rsid w:val="003A639B"/>
    <w:rsid w:val="003A6C62"/>
    <w:rsid w:val="003A7A23"/>
    <w:rsid w:val="003B066E"/>
    <w:rsid w:val="003B5965"/>
    <w:rsid w:val="003C0947"/>
    <w:rsid w:val="003C35AE"/>
    <w:rsid w:val="003D2028"/>
    <w:rsid w:val="003D5BA5"/>
    <w:rsid w:val="003D60D8"/>
    <w:rsid w:val="003D681D"/>
    <w:rsid w:val="003E633F"/>
    <w:rsid w:val="003F2998"/>
    <w:rsid w:val="003F2EBD"/>
    <w:rsid w:val="003F41FC"/>
    <w:rsid w:val="003F6D95"/>
    <w:rsid w:val="003F7940"/>
    <w:rsid w:val="00404063"/>
    <w:rsid w:val="00406C6E"/>
    <w:rsid w:val="0041563D"/>
    <w:rsid w:val="00424DA1"/>
    <w:rsid w:val="00427A26"/>
    <w:rsid w:val="00437014"/>
    <w:rsid w:val="00441099"/>
    <w:rsid w:val="00463B3E"/>
    <w:rsid w:val="004663B2"/>
    <w:rsid w:val="00472412"/>
    <w:rsid w:val="00472FCF"/>
    <w:rsid w:val="0047414A"/>
    <w:rsid w:val="004811EE"/>
    <w:rsid w:val="00482A71"/>
    <w:rsid w:val="004904F8"/>
    <w:rsid w:val="00490646"/>
    <w:rsid w:val="00491218"/>
    <w:rsid w:val="00492845"/>
    <w:rsid w:val="00495307"/>
    <w:rsid w:val="004955E8"/>
    <w:rsid w:val="004A478B"/>
    <w:rsid w:val="004B05EC"/>
    <w:rsid w:val="004B6517"/>
    <w:rsid w:val="004B6EC5"/>
    <w:rsid w:val="004C12C2"/>
    <w:rsid w:val="004C1317"/>
    <w:rsid w:val="004C157D"/>
    <w:rsid w:val="004C2C8F"/>
    <w:rsid w:val="004C5746"/>
    <w:rsid w:val="004C6B6E"/>
    <w:rsid w:val="004D3495"/>
    <w:rsid w:val="004E007E"/>
    <w:rsid w:val="004E2644"/>
    <w:rsid w:val="004E5FB5"/>
    <w:rsid w:val="004E713C"/>
    <w:rsid w:val="004E71CC"/>
    <w:rsid w:val="004F16A0"/>
    <w:rsid w:val="00504A4E"/>
    <w:rsid w:val="0051126F"/>
    <w:rsid w:val="0052378F"/>
    <w:rsid w:val="00523C93"/>
    <w:rsid w:val="0052683A"/>
    <w:rsid w:val="00527400"/>
    <w:rsid w:val="00531FD5"/>
    <w:rsid w:val="005349FE"/>
    <w:rsid w:val="00535107"/>
    <w:rsid w:val="0053583F"/>
    <w:rsid w:val="00554E88"/>
    <w:rsid w:val="00566030"/>
    <w:rsid w:val="00566CCB"/>
    <w:rsid w:val="00566EB3"/>
    <w:rsid w:val="00571526"/>
    <w:rsid w:val="0058000E"/>
    <w:rsid w:val="00581AB4"/>
    <w:rsid w:val="00584AE0"/>
    <w:rsid w:val="00587097"/>
    <w:rsid w:val="00590983"/>
    <w:rsid w:val="00591802"/>
    <w:rsid w:val="00593E15"/>
    <w:rsid w:val="00596D13"/>
    <w:rsid w:val="005A343B"/>
    <w:rsid w:val="005A6E02"/>
    <w:rsid w:val="005B0B48"/>
    <w:rsid w:val="005B3DF1"/>
    <w:rsid w:val="005C031B"/>
    <w:rsid w:val="005C5CB2"/>
    <w:rsid w:val="005E0F89"/>
    <w:rsid w:val="005E42B4"/>
    <w:rsid w:val="005F23E1"/>
    <w:rsid w:val="005F3793"/>
    <w:rsid w:val="005F41C8"/>
    <w:rsid w:val="006037FF"/>
    <w:rsid w:val="00614870"/>
    <w:rsid w:val="00616BBF"/>
    <w:rsid w:val="00624EFF"/>
    <w:rsid w:val="00624F7C"/>
    <w:rsid w:val="0064445C"/>
    <w:rsid w:val="0064552B"/>
    <w:rsid w:val="00646B2C"/>
    <w:rsid w:val="00651D12"/>
    <w:rsid w:val="00655E0A"/>
    <w:rsid w:val="006623EA"/>
    <w:rsid w:val="006678A8"/>
    <w:rsid w:val="00671669"/>
    <w:rsid w:val="00673BD8"/>
    <w:rsid w:val="006818EA"/>
    <w:rsid w:val="006826F2"/>
    <w:rsid w:val="00686243"/>
    <w:rsid w:val="006A21B3"/>
    <w:rsid w:val="006A2EEE"/>
    <w:rsid w:val="006A3450"/>
    <w:rsid w:val="006A44B9"/>
    <w:rsid w:val="006A6EE4"/>
    <w:rsid w:val="006A73CE"/>
    <w:rsid w:val="006B0E88"/>
    <w:rsid w:val="006B0ECC"/>
    <w:rsid w:val="006B3033"/>
    <w:rsid w:val="006B3B3F"/>
    <w:rsid w:val="006B79C2"/>
    <w:rsid w:val="006C0FD4"/>
    <w:rsid w:val="006C41B9"/>
    <w:rsid w:val="006F2434"/>
    <w:rsid w:val="006F4577"/>
    <w:rsid w:val="006F4C2D"/>
    <w:rsid w:val="006F4E04"/>
    <w:rsid w:val="006F7DBA"/>
    <w:rsid w:val="00705471"/>
    <w:rsid w:val="00710193"/>
    <w:rsid w:val="007128D1"/>
    <w:rsid w:val="00712F01"/>
    <w:rsid w:val="007152CA"/>
    <w:rsid w:val="00716FBC"/>
    <w:rsid w:val="00717C2C"/>
    <w:rsid w:val="00721AAF"/>
    <w:rsid w:val="0072463B"/>
    <w:rsid w:val="00725C58"/>
    <w:rsid w:val="00732F43"/>
    <w:rsid w:val="00735F02"/>
    <w:rsid w:val="00737E09"/>
    <w:rsid w:val="0074491A"/>
    <w:rsid w:val="00746087"/>
    <w:rsid w:val="00754893"/>
    <w:rsid w:val="007643B1"/>
    <w:rsid w:val="00766FC6"/>
    <w:rsid w:val="007727F6"/>
    <w:rsid w:val="00774505"/>
    <w:rsid w:val="0078302A"/>
    <w:rsid w:val="007830B8"/>
    <w:rsid w:val="00785168"/>
    <w:rsid w:val="00785687"/>
    <w:rsid w:val="0078705B"/>
    <w:rsid w:val="00790970"/>
    <w:rsid w:val="007910C1"/>
    <w:rsid w:val="00791751"/>
    <w:rsid w:val="007961F3"/>
    <w:rsid w:val="00796CB5"/>
    <w:rsid w:val="00797FEB"/>
    <w:rsid w:val="007A2F85"/>
    <w:rsid w:val="007A3F1A"/>
    <w:rsid w:val="007B312E"/>
    <w:rsid w:val="007C0AB6"/>
    <w:rsid w:val="007C64E5"/>
    <w:rsid w:val="007D4263"/>
    <w:rsid w:val="007D5206"/>
    <w:rsid w:val="007D54F4"/>
    <w:rsid w:val="007E5009"/>
    <w:rsid w:val="007F3B04"/>
    <w:rsid w:val="007F418F"/>
    <w:rsid w:val="007F4A16"/>
    <w:rsid w:val="00801D86"/>
    <w:rsid w:val="00803E5F"/>
    <w:rsid w:val="00805597"/>
    <w:rsid w:val="00805A87"/>
    <w:rsid w:val="00810A81"/>
    <w:rsid w:val="00810B30"/>
    <w:rsid w:val="0081374C"/>
    <w:rsid w:val="008152FF"/>
    <w:rsid w:val="008166CE"/>
    <w:rsid w:val="00821E06"/>
    <w:rsid w:val="00826E50"/>
    <w:rsid w:val="0083204A"/>
    <w:rsid w:val="00840F4A"/>
    <w:rsid w:val="00844629"/>
    <w:rsid w:val="008464A4"/>
    <w:rsid w:val="00857377"/>
    <w:rsid w:val="00861605"/>
    <w:rsid w:val="00866E25"/>
    <w:rsid w:val="008676F8"/>
    <w:rsid w:val="00877D8D"/>
    <w:rsid w:val="00881204"/>
    <w:rsid w:val="00886BF0"/>
    <w:rsid w:val="00892190"/>
    <w:rsid w:val="0089722B"/>
    <w:rsid w:val="008A3455"/>
    <w:rsid w:val="008A6788"/>
    <w:rsid w:val="008B2887"/>
    <w:rsid w:val="008B42A8"/>
    <w:rsid w:val="008B4B84"/>
    <w:rsid w:val="008C1A89"/>
    <w:rsid w:val="008D0234"/>
    <w:rsid w:val="008D0518"/>
    <w:rsid w:val="008D1B2B"/>
    <w:rsid w:val="008D1C37"/>
    <w:rsid w:val="008D2AC4"/>
    <w:rsid w:val="008D2D64"/>
    <w:rsid w:val="008E3286"/>
    <w:rsid w:val="008E5198"/>
    <w:rsid w:val="008E7076"/>
    <w:rsid w:val="008F2321"/>
    <w:rsid w:val="008F59B1"/>
    <w:rsid w:val="008F7FBC"/>
    <w:rsid w:val="0090207F"/>
    <w:rsid w:val="00902EF5"/>
    <w:rsid w:val="00907CE4"/>
    <w:rsid w:val="0091635C"/>
    <w:rsid w:val="00926A26"/>
    <w:rsid w:val="0093328D"/>
    <w:rsid w:val="009336FE"/>
    <w:rsid w:val="00935DAA"/>
    <w:rsid w:val="009376CE"/>
    <w:rsid w:val="00940A20"/>
    <w:rsid w:val="00943706"/>
    <w:rsid w:val="00946296"/>
    <w:rsid w:val="00951F19"/>
    <w:rsid w:val="00951F1B"/>
    <w:rsid w:val="00952C27"/>
    <w:rsid w:val="0095437A"/>
    <w:rsid w:val="00954ED8"/>
    <w:rsid w:val="00954FBA"/>
    <w:rsid w:val="00956F39"/>
    <w:rsid w:val="00962D15"/>
    <w:rsid w:val="00962DC8"/>
    <w:rsid w:val="009901C3"/>
    <w:rsid w:val="0099172B"/>
    <w:rsid w:val="00992FFD"/>
    <w:rsid w:val="00995449"/>
    <w:rsid w:val="009A5385"/>
    <w:rsid w:val="009A557B"/>
    <w:rsid w:val="009B66A8"/>
    <w:rsid w:val="009C073A"/>
    <w:rsid w:val="009C44F6"/>
    <w:rsid w:val="009C4EC9"/>
    <w:rsid w:val="009C79B3"/>
    <w:rsid w:val="009C7C64"/>
    <w:rsid w:val="009D4B79"/>
    <w:rsid w:val="009D55C5"/>
    <w:rsid w:val="009E0458"/>
    <w:rsid w:val="009E7A06"/>
    <w:rsid w:val="009F1E2D"/>
    <w:rsid w:val="009F32C4"/>
    <w:rsid w:val="00A0113A"/>
    <w:rsid w:val="00A018FC"/>
    <w:rsid w:val="00A01EFC"/>
    <w:rsid w:val="00A03796"/>
    <w:rsid w:val="00A03A60"/>
    <w:rsid w:val="00A07F88"/>
    <w:rsid w:val="00A1019F"/>
    <w:rsid w:val="00A12A31"/>
    <w:rsid w:val="00A1380F"/>
    <w:rsid w:val="00A17167"/>
    <w:rsid w:val="00A20367"/>
    <w:rsid w:val="00A2251B"/>
    <w:rsid w:val="00A3459A"/>
    <w:rsid w:val="00A401F8"/>
    <w:rsid w:val="00A4142A"/>
    <w:rsid w:val="00A56B05"/>
    <w:rsid w:val="00A6391D"/>
    <w:rsid w:val="00A65030"/>
    <w:rsid w:val="00A75C78"/>
    <w:rsid w:val="00A802A1"/>
    <w:rsid w:val="00A80716"/>
    <w:rsid w:val="00A81D85"/>
    <w:rsid w:val="00A852E8"/>
    <w:rsid w:val="00A911F9"/>
    <w:rsid w:val="00A9353D"/>
    <w:rsid w:val="00A9707C"/>
    <w:rsid w:val="00AA0D58"/>
    <w:rsid w:val="00AA3753"/>
    <w:rsid w:val="00AB24BD"/>
    <w:rsid w:val="00AB2B20"/>
    <w:rsid w:val="00AB4BCE"/>
    <w:rsid w:val="00AB731A"/>
    <w:rsid w:val="00AC0AD1"/>
    <w:rsid w:val="00AC2A2E"/>
    <w:rsid w:val="00AD6A80"/>
    <w:rsid w:val="00AE1C7F"/>
    <w:rsid w:val="00AE4850"/>
    <w:rsid w:val="00AF4F2C"/>
    <w:rsid w:val="00B00F16"/>
    <w:rsid w:val="00B021B3"/>
    <w:rsid w:val="00B05DA1"/>
    <w:rsid w:val="00B22C88"/>
    <w:rsid w:val="00B26A23"/>
    <w:rsid w:val="00B31E57"/>
    <w:rsid w:val="00B3590C"/>
    <w:rsid w:val="00B37BE6"/>
    <w:rsid w:val="00B41D15"/>
    <w:rsid w:val="00B45843"/>
    <w:rsid w:val="00B473FB"/>
    <w:rsid w:val="00B47775"/>
    <w:rsid w:val="00B54B6D"/>
    <w:rsid w:val="00B56852"/>
    <w:rsid w:val="00B60AF2"/>
    <w:rsid w:val="00B60FE3"/>
    <w:rsid w:val="00B65AFF"/>
    <w:rsid w:val="00B72C3F"/>
    <w:rsid w:val="00B73795"/>
    <w:rsid w:val="00B840D8"/>
    <w:rsid w:val="00B951A6"/>
    <w:rsid w:val="00B951EA"/>
    <w:rsid w:val="00B95ADD"/>
    <w:rsid w:val="00B97DA3"/>
    <w:rsid w:val="00BA11A8"/>
    <w:rsid w:val="00BA3442"/>
    <w:rsid w:val="00BA345A"/>
    <w:rsid w:val="00BC1345"/>
    <w:rsid w:val="00BC1CC0"/>
    <w:rsid w:val="00BC3C33"/>
    <w:rsid w:val="00BC4F7E"/>
    <w:rsid w:val="00BC6D76"/>
    <w:rsid w:val="00BD3A7F"/>
    <w:rsid w:val="00BD3F6B"/>
    <w:rsid w:val="00BD5BE9"/>
    <w:rsid w:val="00BD641C"/>
    <w:rsid w:val="00BD66FE"/>
    <w:rsid w:val="00BD6E40"/>
    <w:rsid w:val="00BE1362"/>
    <w:rsid w:val="00BE2093"/>
    <w:rsid w:val="00BE311E"/>
    <w:rsid w:val="00BF5595"/>
    <w:rsid w:val="00C07D2C"/>
    <w:rsid w:val="00C12B45"/>
    <w:rsid w:val="00C13A64"/>
    <w:rsid w:val="00C31FD6"/>
    <w:rsid w:val="00C3297E"/>
    <w:rsid w:val="00C452CD"/>
    <w:rsid w:val="00C47C05"/>
    <w:rsid w:val="00C52915"/>
    <w:rsid w:val="00C56760"/>
    <w:rsid w:val="00C57965"/>
    <w:rsid w:val="00C64233"/>
    <w:rsid w:val="00C64440"/>
    <w:rsid w:val="00C65D45"/>
    <w:rsid w:val="00C726DF"/>
    <w:rsid w:val="00C7539B"/>
    <w:rsid w:val="00C76081"/>
    <w:rsid w:val="00C76B9A"/>
    <w:rsid w:val="00C85160"/>
    <w:rsid w:val="00C85736"/>
    <w:rsid w:val="00C8618E"/>
    <w:rsid w:val="00C86A11"/>
    <w:rsid w:val="00C94D7E"/>
    <w:rsid w:val="00C95355"/>
    <w:rsid w:val="00CA1440"/>
    <w:rsid w:val="00CA31C0"/>
    <w:rsid w:val="00CA36D9"/>
    <w:rsid w:val="00CB3282"/>
    <w:rsid w:val="00CB4984"/>
    <w:rsid w:val="00CB72DF"/>
    <w:rsid w:val="00CB76F0"/>
    <w:rsid w:val="00CC2EE7"/>
    <w:rsid w:val="00CC31D3"/>
    <w:rsid w:val="00CC4B40"/>
    <w:rsid w:val="00CC6B02"/>
    <w:rsid w:val="00CD5869"/>
    <w:rsid w:val="00CD718A"/>
    <w:rsid w:val="00CE0CC3"/>
    <w:rsid w:val="00CE0E07"/>
    <w:rsid w:val="00CE14A0"/>
    <w:rsid w:val="00CE1E7F"/>
    <w:rsid w:val="00CE1F64"/>
    <w:rsid w:val="00CE4FAE"/>
    <w:rsid w:val="00CE500F"/>
    <w:rsid w:val="00CE660B"/>
    <w:rsid w:val="00CE6D04"/>
    <w:rsid w:val="00CE7758"/>
    <w:rsid w:val="00CF2181"/>
    <w:rsid w:val="00CF37D0"/>
    <w:rsid w:val="00CF6FB5"/>
    <w:rsid w:val="00D02CD5"/>
    <w:rsid w:val="00D02F5E"/>
    <w:rsid w:val="00D05015"/>
    <w:rsid w:val="00D05259"/>
    <w:rsid w:val="00D11A32"/>
    <w:rsid w:val="00D12436"/>
    <w:rsid w:val="00D1658F"/>
    <w:rsid w:val="00D22D44"/>
    <w:rsid w:val="00D278CB"/>
    <w:rsid w:val="00D30896"/>
    <w:rsid w:val="00D3128D"/>
    <w:rsid w:val="00D33ABD"/>
    <w:rsid w:val="00D3689D"/>
    <w:rsid w:val="00D611DD"/>
    <w:rsid w:val="00D62CC7"/>
    <w:rsid w:val="00D63D64"/>
    <w:rsid w:val="00D744BA"/>
    <w:rsid w:val="00D81136"/>
    <w:rsid w:val="00D833FC"/>
    <w:rsid w:val="00D84848"/>
    <w:rsid w:val="00D85120"/>
    <w:rsid w:val="00D90822"/>
    <w:rsid w:val="00D91EBE"/>
    <w:rsid w:val="00D93EFE"/>
    <w:rsid w:val="00DA5C2F"/>
    <w:rsid w:val="00DA7F59"/>
    <w:rsid w:val="00DB1378"/>
    <w:rsid w:val="00DB175F"/>
    <w:rsid w:val="00DC2E95"/>
    <w:rsid w:val="00DC571E"/>
    <w:rsid w:val="00DD38C6"/>
    <w:rsid w:val="00DD4317"/>
    <w:rsid w:val="00DD438B"/>
    <w:rsid w:val="00DD532D"/>
    <w:rsid w:val="00DE199B"/>
    <w:rsid w:val="00DE1DB4"/>
    <w:rsid w:val="00DE3B3A"/>
    <w:rsid w:val="00DF1D3B"/>
    <w:rsid w:val="00DF3476"/>
    <w:rsid w:val="00E008B8"/>
    <w:rsid w:val="00E227C7"/>
    <w:rsid w:val="00E34BD0"/>
    <w:rsid w:val="00E35414"/>
    <w:rsid w:val="00E36D57"/>
    <w:rsid w:val="00E379DB"/>
    <w:rsid w:val="00E41A0C"/>
    <w:rsid w:val="00E4741E"/>
    <w:rsid w:val="00E5376B"/>
    <w:rsid w:val="00E6154B"/>
    <w:rsid w:val="00E65BA3"/>
    <w:rsid w:val="00E67523"/>
    <w:rsid w:val="00E76A90"/>
    <w:rsid w:val="00E81A80"/>
    <w:rsid w:val="00E8213E"/>
    <w:rsid w:val="00E849BA"/>
    <w:rsid w:val="00E90F33"/>
    <w:rsid w:val="00E93EFD"/>
    <w:rsid w:val="00EA11E7"/>
    <w:rsid w:val="00EA3F59"/>
    <w:rsid w:val="00EA65DB"/>
    <w:rsid w:val="00EB55A1"/>
    <w:rsid w:val="00EB59E1"/>
    <w:rsid w:val="00EC0251"/>
    <w:rsid w:val="00EC14C1"/>
    <w:rsid w:val="00EC795D"/>
    <w:rsid w:val="00ED0906"/>
    <w:rsid w:val="00ED238B"/>
    <w:rsid w:val="00ED5D13"/>
    <w:rsid w:val="00EE47C9"/>
    <w:rsid w:val="00EE525A"/>
    <w:rsid w:val="00EF0780"/>
    <w:rsid w:val="00EF247D"/>
    <w:rsid w:val="00EF40C9"/>
    <w:rsid w:val="00F0066A"/>
    <w:rsid w:val="00F039F4"/>
    <w:rsid w:val="00F0508B"/>
    <w:rsid w:val="00F0752A"/>
    <w:rsid w:val="00F1264B"/>
    <w:rsid w:val="00F12837"/>
    <w:rsid w:val="00F12DC9"/>
    <w:rsid w:val="00F15ACF"/>
    <w:rsid w:val="00F20689"/>
    <w:rsid w:val="00F23C97"/>
    <w:rsid w:val="00F26BDE"/>
    <w:rsid w:val="00F32C9E"/>
    <w:rsid w:val="00F33373"/>
    <w:rsid w:val="00F533EE"/>
    <w:rsid w:val="00F5431E"/>
    <w:rsid w:val="00F62277"/>
    <w:rsid w:val="00F647B5"/>
    <w:rsid w:val="00F65444"/>
    <w:rsid w:val="00F65578"/>
    <w:rsid w:val="00F70D88"/>
    <w:rsid w:val="00F715D9"/>
    <w:rsid w:val="00F7665C"/>
    <w:rsid w:val="00F8418B"/>
    <w:rsid w:val="00F86DB1"/>
    <w:rsid w:val="00F92E61"/>
    <w:rsid w:val="00F93807"/>
    <w:rsid w:val="00F93949"/>
    <w:rsid w:val="00FA1714"/>
    <w:rsid w:val="00FA1AB5"/>
    <w:rsid w:val="00FA73CF"/>
    <w:rsid w:val="00FB2811"/>
    <w:rsid w:val="00FB3E82"/>
    <w:rsid w:val="00FB56B4"/>
    <w:rsid w:val="00FC0429"/>
    <w:rsid w:val="00FC2B23"/>
    <w:rsid w:val="00FC56D3"/>
    <w:rsid w:val="00FC65C7"/>
    <w:rsid w:val="00FD16F4"/>
    <w:rsid w:val="00FD4890"/>
    <w:rsid w:val="00FD6490"/>
    <w:rsid w:val="00FE3309"/>
    <w:rsid w:val="00FE5084"/>
    <w:rsid w:val="00FF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47BC828"/>
  <w15:chartTrackingRefBased/>
  <w15:docId w15:val="{995133E4-CFB9-4B97-B624-E9FD88F13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7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780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0835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1A00F-DF52-4507-9079-6EA57088F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5</TotalTime>
  <Pages>4</Pages>
  <Words>1010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Wasmuth Lundblad</dc:creator>
  <cp:keywords/>
  <dc:description/>
  <cp:lastModifiedBy>Marie Wasmuth Lundblad</cp:lastModifiedBy>
  <cp:revision>662</cp:revision>
  <dcterms:created xsi:type="dcterms:W3CDTF">2020-06-08T08:20:00Z</dcterms:created>
  <dcterms:modified xsi:type="dcterms:W3CDTF">2021-04-04T21:53:00Z</dcterms:modified>
</cp:coreProperties>
</file>